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BC60A" w14:textId="0441BB9B" w:rsidR="002617EA" w:rsidRPr="005273E5" w:rsidRDefault="002617EA" w:rsidP="002617EA">
      <w:pPr>
        <w:pStyle w:val="BodyText"/>
        <w:spacing w:before="90" w:line="360" w:lineRule="auto"/>
        <w:ind w:right="595"/>
        <w:jc w:val="center"/>
        <w:rPr>
          <w:rFonts w:ascii="Times New Roman" w:hAnsi="Times New Roman" w:cs="Times New Roman"/>
          <w:b/>
          <w:bCs/>
          <w:color w:val="000000" w:themeColor="text1"/>
          <w:sz w:val="32"/>
          <w:szCs w:val="32"/>
        </w:rPr>
      </w:pPr>
      <w:r w:rsidRPr="005C5243">
        <w:rPr>
          <w:rFonts w:ascii="Times New Roman" w:hAnsi="Times New Roman" w:cs="Times New Roman"/>
          <w:b/>
          <w:bCs/>
          <w:color w:val="000000" w:themeColor="text1"/>
          <w:sz w:val="32"/>
          <w:szCs w:val="32"/>
        </w:rPr>
        <w:t xml:space="preserve">Structure-Function Insights into Bioengineered Antibiofilm </w:t>
      </w:r>
      <w:r w:rsidRPr="005273E5">
        <w:rPr>
          <w:rFonts w:ascii="Times New Roman" w:hAnsi="Times New Roman" w:cs="Times New Roman"/>
          <w:b/>
          <w:bCs/>
          <w:color w:val="000000" w:themeColor="text1"/>
          <w:sz w:val="32"/>
          <w:szCs w:val="32"/>
        </w:rPr>
        <w:t>Enamel Pellicle</w:t>
      </w:r>
      <w:r w:rsidR="00511B02" w:rsidRPr="005273E5">
        <w:rPr>
          <w:rFonts w:ascii="Times New Roman" w:hAnsi="Times New Roman" w:cs="Times New Roman"/>
          <w:b/>
          <w:bCs/>
          <w:color w:val="000000" w:themeColor="text1"/>
          <w:sz w:val="32"/>
          <w:szCs w:val="32"/>
        </w:rPr>
        <w:t xml:space="preserve"> Proteins</w:t>
      </w:r>
    </w:p>
    <w:p w14:paraId="61C931D1" w14:textId="77777777" w:rsidR="002617EA" w:rsidRPr="005C5243" w:rsidRDefault="002617EA" w:rsidP="002617EA">
      <w:pPr>
        <w:pStyle w:val="BodyText"/>
        <w:spacing w:before="90" w:line="360" w:lineRule="auto"/>
        <w:ind w:right="595"/>
        <w:jc w:val="center"/>
        <w:rPr>
          <w:rFonts w:ascii="Times New Roman" w:hAnsi="Times New Roman" w:cs="Times New Roman"/>
          <w:b/>
          <w:bCs/>
          <w:color w:val="000000" w:themeColor="text1"/>
          <w:sz w:val="32"/>
          <w:szCs w:val="32"/>
        </w:rPr>
      </w:pPr>
    </w:p>
    <w:p w14:paraId="7E890400" w14:textId="738DA0AF" w:rsidR="002617EA" w:rsidRPr="005C5243" w:rsidRDefault="002617EA" w:rsidP="002617EA">
      <w:pPr>
        <w:spacing w:line="360" w:lineRule="auto"/>
        <w:rPr>
          <w:b/>
          <w:color w:val="000000" w:themeColor="text1"/>
          <w:vertAlign w:val="superscript"/>
        </w:rPr>
      </w:pPr>
      <w:r w:rsidRPr="00DD2514">
        <w:rPr>
          <w:b/>
          <w:color w:val="000000" w:themeColor="text1"/>
        </w:rPr>
        <w:t>AUTHORS: Dina G. Moussa</w:t>
      </w:r>
      <w:r w:rsidRPr="00DD2514">
        <w:rPr>
          <w:b/>
          <w:color w:val="000000" w:themeColor="text1"/>
          <w:vertAlign w:val="superscript"/>
        </w:rPr>
        <w:t>1</w:t>
      </w:r>
      <w:r w:rsidRPr="00DD2514">
        <w:rPr>
          <w:b/>
          <w:color w:val="000000" w:themeColor="text1"/>
        </w:rPr>
        <w:t xml:space="preserve">, Ryan </w:t>
      </w:r>
      <w:r w:rsidR="00DB4B0E" w:rsidRPr="00DD2514">
        <w:rPr>
          <w:b/>
          <w:color w:val="000000" w:themeColor="text1"/>
        </w:rPr>
        <w:t xml:space="preserve">W. </w:t>
      </w:r>
      <w:r w:rsidRPr="00DD2514">
        <w:rPr>
          <w:b/>
          <w:color w:val="000000" w:themeColor="text1"/>
        </w:rPr>
        <w:t>Kung</w:t>
      </w:r>
      <w:r w:rsidRPr="00DD2514">
        <w:rPr>
          <w:b/>
          <w:color w:val="000000" w:themeColor="text1"/>
          <w:vertAlign w:val="superscript"/>
        </w:rPr>
        <w:t>2</w:t>
      </w:r>
      <w:r w:rsidRPr="00DD2514">
        <w:rPr>
          <w:b/>
          <w:color w:val="000000" w:themeColor="text1"/>
        </w:rPr>
        <w:t>, John</w:t>
      </w:r>
      <w:r w:rsidR="005273E5" w:rsidRPr="00DD2514">
        <w:rPr>
          <w:b/>
          <w:color w:val="000000" w:themeColor="text1"/>
        </w:rPr>
        <w:t xml:space="preserve"> S.</w:t>
      </w:r>
      <w:r w:rsidRPr="00DD2514">
        <w:rPr>
          <w:b/>
          <w:color w:val="000000" w:themeColor="text1"/>
        </w:rPr>
        <w:t xml:space="preserve"> Tse</w:t>
      </w:r>
      <w:r w:rsidRPr="00DD2514">
        <w:rPr>
          <w:b/>
          <w:color w:val="000000" w:themeColor="text1"/>
          <w:vertAlign w:val="superscript"/>
        </w:rPr>
        <w:t>2</w:t>
      </w:r>
      <w:r w:rsidRPr="00DD2514">
        <w:rPr>
          <w:b/>
          <w:color w:val="000000" w:themeColor="text1"/>
        </w:rPr>
        <w:t>, Walter L. Siqueira</w:t>
      </w:r>
      <w:r w:rsidRPr="00DD2514">
        <w:rPr>
          <w:b/>
          <w:color w:val="000000" w:themeColor="text1"/>
          <w:vertAlign w:val="superscript"/>
        </w:rPr>
        <w:t>1</w:t>
      </w:r>
      <w:r w:rsidR="00511B02" w:rsidRPr="00DD2514">
        <w:rPr>
          <w:b/>
          <w:color w:val="000000" w:themeColor="text1"/>
          <w:vertAlign w:val="superscript"/>
        </w:rPr>
        <w:t>*</w:t>
      </w:r>
    </w:p>
    <w:p w14:paraId="696B7579" w14:textId="77777777" w:rsidR="002617EA" w:rsidRPr="005C5243" w:rsidRDefault="002617EA" w:rsidP="002617EA">
      <w:pPr>
        <w:spacing w:line="360" w:lineRule="auto"/>
        <w:rPr>
          <w:bCs/>
          <w:color w:val="000000" w:themeColor="text1"/>
        </w:rPr>
      </w:pPr>
      <w:r w:rsidRPr="005C5243">
        <w:rPr>
          <w:b/>
          <w:color w:val="000000" w:themeColor="text1"/>
          <w:vertAlign w:val="superscript"/>
        </w:rPr>
        <w:t>1</w:t>
      </w:r>
      <w:r w:rsidRPr="005C5243">
        <w:rPr>
          <w:bCs/>
          <w:color w:val="000000" w:themeColor="text1"/>
        </w:rPr>
        <w:t>College of Dentistry, University of Saskatchewan, Saskatoon, Saskatchewan, CANADA</w:t>
      </w:r>
    </w:p>
    <w:p w14:paraId="5A869E5D" w14:textId="7C71C9AD" w:rsidR="002617EA" w:rsidRDefault="002617EA" w:rsidP="002617EA">
      <w:pPr>
        <w:spacing w:line="360" w:lineRule="auto"/>
        <w:rPr>
          <w:bCs/>
          <w:color w:val="000000" w:themeColor="text1"/>
        </w:rPr>
      </w:pPr>
      <w:r w:rsidRPr="005C5243">
        <w:rPr>
          <w:bCs/>
          <w:color w:val="000000" w:themeColor="text1"/>
          <w:vertAlign w:val="superscript"/>
        </w:rPr>
        <w:t>2</w:t>
      </w:r>
      <w:r w:rsidRPr="005C5243">
        <w:rPr>
          <w:bCs/>
          <w:color w:val="000000" w:themeColor="text1"/>
        </w:rPr>
        <w:t>Department of Physics and Engineering Physics, College of Art and Science, University of Saskatchewan, Saskatoon, Saskatchewan, CANADA</w:t>
      </w:r>
    </w:p>
    <w:p w14:paraId="4A378649" w14:textId="77777777" w:rsidR="00511B02" w:rsidRDefault="00511B02" w:rsidP="00511B02">
      <w:pPr>
        <w:spacing w:line="360" w:lineRule="auto"/>
        <w:rPr>
          <w:sz w:val="28"/>
          <w:szCs w:val="28"/>
        </w:rPr>
      </w:pPr>
    </w:p>
    <w:p w14:paraId="4F278B77" w14:textId="77777777" w:rsidR="00511B02" w:rsidRPr="005273E5" w:rsidRDefault="00511B02" w:rsidP="00511B02">
      <w:r w:rsidRPr="005273E5">
        <w:t xml:space="preserve">*Correspondent Author: </w:t>
      </w:r>
    </w:p>
    <w:p w14:paraId="3B1E3D95" w14:textId="77777777" w:rsidR="00511B02" w:rsidRPr="005273E5" w:rsidRDefault="00511B02" w:rsidP="00511B02"/>
    <w:p w14:paraId="122D3F72" w14:textId="77777777" w:rsidR="00511B02" w:rsidRPr="005273E5" w:rsidRDefault="00511B02" w:rsidP="00511B02">
      <w:r w:rsidRPr="005273E5">
        <w:t>Walter L. Siqueira DDS PhD FCAHS</w:t>
      </w:r>
    </w:p>
    <w:p w14:paraId="6CE7A25F" w14:textId="77777777" w:rsidR="00511B02" w:rsidRPr="005273E5" w:rsidRDefault="00511B02" w:rsidP="00511B02">
      <w:r w:rsidRPr="005273E5">
        <w:t>Dean and Professor</w:t>
      </w:r>
    </w:p>
    <w:p w14:paraId="0D4D0BEE" w14:textId="77777777" w:rsidR="00511B02" w:rsidRPr="005273E5" w:rsidRDefault="00511B02" w:rsidP="00511B02">
      <w:r w:rsidRPr="005273E5">
        <w:t xml:space="preserve">Email: </w:t>
      </w:r>
      <w:hyperlink r:id="rId6" w:history="1">
        <w:r w:rsidRPr="005273E5">
          <w:rPr>
            <w:rStyle w:val="Hyperlink"/>
            <w:u w:val="none"/>
          </w:rPr>
          <w:t>walter.siqueira@usask.ca</w:t>
        </w:r>
      </w:hyperlink>
    </w:p>
    <w:p w14:paraId="5FCF4ED9" w14:textId="77777777" w:rsidR="00511B02" w:rsidRPr="005273E5" w:rsidRDefault="00511B02" w:rsidP="00511B02">
      <w:r w:rsidRPr="005273E5">
        <w:t>College of Dentistry, University of Saskatchewan</w:t>
      </w:r>
    </w:p>
    <w:p w14:paraId="797635D7" w14:textId="77777777" w:rsidR="002617EA" w:rsidRPr="005C5243" w:rsidRDefault="002617EA" w:rsidP="002617EA">
      <w:pPr>
        <w:spacing w:line="360" w:lineRule="auto"/>
        <w:rPr>
          <w:b/>
          <w:bCs/>
          <w:u w:val="single"/>
        </w:rPr>
      </w:pPr>
    </w:p>
    <w:p w14:paraId="3F9452DE" w14:textId="0793A357" w:rsidR="003F5720" w:rsidRDefault="002617EA" w:rsidP="00344AF4">
      <w:pPr>
        <w:spacing w:line="360" w:lineRule="auto"/>
      </w:pPr>
      <w:r w:rsidRPr="00DD2514">
        <w:rPr>
          <w:b/>
          <w:bCs/>
          <w:u w:val="single"/>
        </w:rPr>
        <w:t>Keywords</w:t>
      </w:r>
      <w:r w:rsidRPr="002617EA">
        <w:rPr>
          <w:b/>
          <w:bCs/>
          <w:u w:val="single"/>
        </w:rPr>
        <w:t xml:space="preserve">: </w:t>
      </w:r>
      <w:r w:rsidR="005273E5" w:rsidRPr="00FF11E5">
        <w:t>Enamel Pellicle</w:t>
      </w:r>
      <w:r w:rsidR="005273E5" w:rsidRPr="009C35BB">
        <w:t xml:space="preserve">, </w:t>
      </w:r>
      <w:r w:rsidR="005273E5" w:rsidRPr="00FF11E5">
        <w:t>Salivary Proteins and Peptides</w:t>
      </w:r>
      <w:r w:rsidRPr="002617EA">
        <w:t>, Bio-Engineering,</w:t>
      </w:r>
      <w:r w:rsidR="005273E5">
        <w:t xml:space="preserve"> </w:t>
      </w:r>
      <w:r w:rsidRPr="002617EA">
        <w:t>Molecular Dynamics Simulation, 3-D Imaging, Biofilm</w:t>
      </w:r>
    </w:p>
    <w:p w14:paraId="5235B845" w14:textId="77777777" w:rsidR="00344AF4" w:rsidRDefault="00344AF4" w:rsidP="005D7B31">
      <w:pPr>
        <w:spacing w:beforeLines="100" w:before="240"/>
        <w:rPr>
          <w:b/>
          <w:bCs/>
          <w:sz w:val="28"/>
          <w:szCs w:val="28"/>
        </w:rPr>
      </w:pPr>
    </w:p>
    <w:p w14:paraId="482D3827" w14:textId="45EDE34C" w:rsidR="00344AF4" w:rsidRPr="00344AF4" w:rsidRDefault="005D7B31" w:rsidP="005D7B31">
      <w:pPr>
        <w:spacing w:beforeLines="100" w:before="240"/>
        <w:rPr>
          <w:b/>
          <w:bCs/>
          <w:sz w:val="28"/>
          <w:szCs w:val="28"/>
        </w:rPr>
      </w:pPr>
      <w:r>
        <w:rPr>
          <w:b/>
          <w:bCs/>
          <w:sz w:val="28"/>
          <w:szCs w:val="28"/>
        </w:rPr>
        <w:t>Appendix Materials and Methods</w:t>
      </w:r>
    </w:p>
    <w:p w14:paraId="41BD391B" w14:textId="09D00045" w:rsidR="00344AF4" w:rsidRDefault="004478FB" w:rsidP="00344AF4">
      <w:pPr>
        <w:spacing w:beforeLines="100" w:before="240" w:after="200"/>
        <w:rPr>
          <w:b/>
          <w:bCs/>
          <w:i/>
          <w:iCs/>
        </w:rPr>
      </w:pPr>
      <w:r>
        <w:rPr>
          <w:b/>
          <w:bCs/>
          <w:i/>
          <w:iCs/>
        </w:rPr>
        <w:t>H</w:t>
      </w:r>
      <w:r w:rsidRPr="005C5243">
        <w:rPr>
          <w:b/>
          <w:bCs/>
          <w:i/>
          <w:iCs/>
        </w:rPr>
        <w:t>uman participants</w:t>
      </w:r>
    </w:p>
    <w:p w14:paraId="0801EA13" w14:textId="1F06EAF7" w:rsidR="004478FB" w:rsidRDefault="004478FB" w:rsidP="00344AF4">
      <w:pPr>
        <w:spacing w:after="200" w:line="360" w:lineRule="auto"/>
        <w:jc w:val="both"/>
      </w:pPr>
      <w:r w:rsidRPr="00ED2973">
        <w:t>Participants included healthy, non-smoking adult male and female volunteers (25 to 40 years old) with no signs of periodontal diseases, active dental caries, or any other oral or systemic condition that could affect whole saliva composition. Saliva</w:t>
      </w:r>
      <w:r w:rsidRPr="004F499E">
        <w:t xml:space="preserve"> samples were </w:t>
      </w:r>
      <w:r w:rsidRPr="005C5243">
        <w:t xml:space="preserve">freshly </w:t>
      </w:r>
      <w:r w:rsidRPr="004F499E">
        <w:t>collected 2h after breakfast, between 9:00 am to 11:00 am, and then pooled to minimize the circadian rhythm differences and biological variations, respectively.</w:t>
      </w:r>
      <w:r w:rsidRPr="005C5243">
        <w:t xml:space="preserve"> </w:t>
      </w:r>
      <w:r>
        <w:t>S</w:t>
      </w:r>
      <w:r w:rsidRPr="005C5243">
        <w:t xml:space="preserve">amples were collected in sterile 14-ml polypropylene tubes (Corning, NY, USA) chilled on ice, spun down, and filter-sterilized using 0.2 </w:t>
      </w:r>
      <w:proofErr w:type="spellStart"/>
      <w:r w:rsidRPr="005C5243">
        <w:t>μm</w:t>
      </w:r>
      <w:proofErr w:type="spellEnd"/>
      <w:r w:rsidRPr="005C5243">
        <w:t xml:space="preserve"> syringe filters.</w:t>
      </w:r>
    </w:p>
    <w:p w14:paraId="1B1D1FEE" w14:textId="77777777" w:rsidR="005D7B31" w:rsidRDefault="005D7B31"/>
    <w:p w14:paraId="234C1CA9" w14:textId="77777777" w:rsidR="00344AF4" w:rsidRDefault="00344AF4" w:rsidP="002617EA">
      <w:pPr>
        <w:spacing w:line="360" w:lineRule="auto"/>
        <w:jc w:val="both"/>
        <w:rPr>
          <w:b/>
          <w:bCs/>
          <w:i/>
          <w:iCs/>
          <w:color w:val="000000" w:themeColor="text1"/>
        </w:rPr>
      </w:pPr>
    </w:p>
    <w:p w14:paraId="7BD80E1C" w14:textId="77777777" w:rsidR="00344AF4" w:rsidRDefault="00344AF4" w:rsidP="002617EA">
      <w:pPr>
        <w:spacing w:line="360" w:lineRule="auto"/>
        <w:jc w:val="both"/>
        <w:rPr>
          <w:b/>
          <w:bCs/>
          <w:i/>
          <w:iCs/>
          <w:color w:val="000000" w:themeColor="text1"/>
        </w:rPr>
      </w:pPr>
    </w:p>
    <w:p w14:paraId="3020ECCA" w14:textId="77777777" w:rsidR="00344AF4" w:rsidRDefault="00344AF4" w:rsidP="002617EA">
      <w:pPr>
        <w:spacing w:line="360" w:lineRule="auto"/>
        <w:jc w:val="both"/>
        <w:rPr>
          <w:b/>
          <w:bCs/>
          <w:i/>
          <w:iCs/>
          <w:color w:val="000000" w:themeColor="text1"/>
        </w:rPr>
      </w:pPr>
    </w:p>
    <w:p w14:paraId="588053AC" w14:textId="2AA25198" w:rsidR="002617EA" w:rsidRPr="00CC6909" w:rsidRDefault="002617EA" w:rsidP="002617EA">
      <w:pPr>
        <w:spacing w:line="360" w:lineRule="auto"/>
        <w:jc w:val="both"/>
        <w:rPr>
          <w:b/>
          <w:bCs/>
          <w:i/>
          <w:iCs/>
          <w:color w:val="000000" w:themeColor="text1"/>
        </w:rPr>
      </w:pPr>
      <w:r w:rsidRPr="00CC6909">
        <w:rPr>
          <w:b/>
          <w:bCs/>
          <w:i/>
          <w:iCs/>
          <w:color w:val="000000" w:themeColor="text1"/>
        </w:rPr>
        <w:t>Molecular Dynamics (MD) Simulations.</w:t>
      </w:r>
    </w:p>
    <w:p w14:paraId="4E16D376" w14:textId="3ECF9126" w:rsidR="002617EA" w:rsidRPr="005C5243" w:rsidRDefault="002617EA" w:rsidP="002617EA">
      <w:pPr>
        <w:spacing w:line="360" w:lineRule="auto"/>
        <w:jc w:val="both"/>
      </w:pPr>
      <w:r w:rsidRPr="005C5243">
        <w:t>The individual protein/peptide domains and their hybridized conjugates were modelled using molecular dynamics (MD) simulations, namely (DR9/2, RR14, Histatin5</w:t>
      </w:r>
      <w:r w:rsidR="006774B5">
        <w:t xml:space="preserve"> (Hist5)</w:t>
      </w:r>
      <w:r w:rsidRPr="005C5243">
        <w:t>, Histatin3</w:t>
      </w:r>
      <w:r w:rsidR="006774B5">
        <w:t xml:space="preserve"> (Hist3)</w:t>
      </w:r>
      <w:r w:rsidRPr="005C5243">
        <w:t>, DR9/2RR14, DR9/2His</w:t>
      </w:r>
      <w:r w:rsidR="006774B5">
        <w:t>t</w:t>
      </w:r>
      <w:r w:rsidRPr="005C5243">
        <w:t>5 and DR9/2His</w:t>
      </w:r>
      <w:r w:rsidR="006774B5">
        <w:t>t</w:t>
      </w:r>
      <w:r w:rsidRPr="005C5243">
        <w:t xml:space="preserve">3). </w:t>
      </w:r>
      <w:proofErr w:type="spellStart"/>
      <w:r w:rsidRPr="005C5243">
        <w:t>Robetta</w:t>
      </w:r>
      <w:proofErr w:type="spellEnd"/>
      <w:r w:rsidRPr="005C5243">
        <w:t xml:space="preserve"> </w:t>
      </w:r>
      <w:r w:rsidRPr="005C5243">
        <w:fldChar w:fldCharType="begin">
          <w:fldData xml:space="preserve">PEVuZE5vdGU+PENpdGU+PEF1dGhvcj5CYWVrPC9BdXRob3I+PFllYXI+MjAyMTwvWWVhcj48UmVj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</w:fldData>
        </w:fldChar>
      </w:r>
      <w:r w:rsidRPr="005C5243">
        <w:instrText xml:space="preserve"> ADDIN EN.CITE </w:instrText>
      </w:r>
      <w:r w:rsidRPr="005C5243">
        <w:fldChar w:fldCharType="begin">
          <w:fldData xml:space="preserve">PEVuZE5vdGU+PENpdGU+PEF1dGhvcj5CYWVrPC9BdXRob3I+PFllYXI+MjAyMTwvWWVhcj48UmVj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</w:fldData>
        </w:fldChar>
      </w:r>
      <w:r w:rsidRPr="005C5243">
        <w:instrText xml:space="preserve"> ADDIN EN.CITE.DATA </w:instrText>
      </w:r>
      <w:r w:rsidRPr="005C5243">
        <w:fldChar w:fldCharType="end"/>
      </w:r>
      <w:r w:rsidRPr="005C5243">
        <w:fldChar w:fldCharType="separate"/>
      </w:r>
      <w:r w:rsidRPr="005C5243">
        <w:rPr>
          <w:noProof/>
        </w:rPr>
        <w:t>(</w:t>
      </w:r>
      <w:hyperlink w:anchor="_ENREF_2" w:tooltip="Baek, 2021 #3" w:history="1">
        <w:r w:rsidR="00AA74FF" w:rsidRPr="00AA74FF">
          <w:rPr>
            <w:rStyle w:val="Hyperlink"/>
          </w:rPr>
          <w:t>Baek et al. 2021</w:t>
        </w:r>
      </w:hyperlink>
      <w:r w:rsidRPr="005C5243">
        <w:rPr>
          <w:noProof/>
        </w:rPr>
        <w:t>)</w:t>
      </w:r>
      <w:r w:rsidRPr="005C5243">
        <w:fldChar w:fldCharType="end"/>
      </w:r>
      <w:r w:rsidRPr="005C5243">
        <w:t xml:space="preserve"> was used for the structural prediction of the DR9/2His</w:t>
      </w:r>
      <w:r w:rsidR="006774B5">
        <w:t>t</w:t>
      </w:r>
      <w:r w:rsidRPr="005C5243">
        <w:t>5, DR9/2His</w:t>
      </w:r>
      <w:r w:rsidR="006774B5">
        <w:t>t</w:t>
      </w:r>
      <w:r w:rsidRPr="005C5243">
        <w:t>3 and His</w:t>
      </w:r>
      <w:r w:rsidR="006774B5">
        <w:t>t</w:t>
      </w:r>
      <w:r w:rsidRPr="005C5243">
        <w:t>3 peptides due to the 26 minimum number of AAs required to generate structures. Consequently, the DR9/2, RR14 and Hist5 monomeric units were then obtained by extracting the residues of the small polypeptides from the previously generated structures. Lastly, an initial structure of DR9/2RR14 was generated by overlaying the protein backbone of RR14 onto the His</w:t>
      </w:r>
      <w:r w:rsidR="006774B5">
        <w:t>t</w:t>
      </w:r>
      <w:r w:rsidRPr="005C5243">
        <w:t>3 section of DR9/2His</w:t>
      </w:r>
      <w:r w:rsidR="006774B5">
        <w:t>t</w:t>
      </w:r>
      <w:r w:rsidRPr="005C5243">
        <w:t xml:space="preserve">3 and extracting the desired residues. </w:t>
      </w:r>
    </w:p>
    <w:p w14:paraId="5CBB37DF" w14:textId="77777777" w:rsidR="002617EA" w:rsidRPr="005C5243" w:rsidRDefault="002617EA" w:rsidP="002617EA">
      <w:pPr>
        <w:spacing w:line="360" w:lineRule="auto"/>
        <w:jc w:val="both"/>
      </w:pPr>
    </w:p>
    <w:p w14:paraId="155B5655" w14:textId="08B03345" w:rsidR="002617EA" w:rsidRPr="005C5243" w:rsidRDefault="002617EA" w:rsidP="002617EA">
      <w:pPr>
        <w:spacing w:line="360" w:lineRule="auto"/>
        <w:jc w:val="both"/>
      </w:pPr>
      <w:proofErr w:type="spellStart"/>
      <w:r w:rsidRPr="005C5243">
        <w:t>PlayMolecule</w:t>
      </w:r>
      <w:proofErr w:type="spellEnd"/>
      <w:r w:rsidRPr="005C5243">
        <w:t xml:space="preserve"> </w:t>
      </w:r>
      <w:proofErr w:type="spellStart"/>
      <w:r w:rsidRPr="005C5243">
        <w:t>ProteinPrepare</w:t>
      </w:r>
      <w:proofErr w:type="spellEnd"/>
      <w:r w:rsidRPr="005C5243">
        <w:t xml:space="preserve"> </w:t>
      </w:r>
      <w:r w:rsidRPr="005C5243">
        <w:fldChar w:fldCharType="begin"/>
      </w:r>
      <w:r w:rsidRPr="005C5243">
        <w:instrText xml:space="preserve"> ADDIN EN.CITE &lt;EndNote&gt;&lt;Cite&gt;&lt;Author&gt;Martínez-Rosell&lt;/Author&gt;&lt;Year&gt;2017&lt;/Year&gt;&lt;RecNum&gt;4&lt;/RecNum&gt;&lt;DisplayText&gt;(Martínez-Rosell et al. 2017)&lt;/DisplayText&gt;&lt;record&gt;&lt;rec-number&gt;4&lt;/rec-number&gt;&lt;foreign-keys&gt;&lt;key app="EN" db-id="ex9det5tpaat5zesswwpewp2tv9assd9ax52" timestamp="1663861619"&gt;4&lt;/key&gt;&lt;/foreign-keys&gt;&lt;ref-type name="Journal Article"&gt;17&lt;/ref-type&gt;&lt;contributors&gt;&lt;authors&gt;&lt;author&gt;Martínez-Rosell, Gerard&lt;/author&gt;&lt;author&gt;Giorgino, Toni&lt;/author&gt;&lt;author&gt;De Fabritiis, Gianni&lt;/author&gt;&lt;/authors&gt;&lt;/contributors&gt;&lt;titles&gt;&lt;title&gt;PlayMolecule ProteinPrepare: A Web Application for Protein Preparation for Molecular Dynamics Simulations&lt;/title&gt;&lt;secondary-title&gt;Journal of Chemical Information and Modeling&lt;/secondary-title&gt;&lt;/titles&gt;&lt;periodical&gt;&lt;full-title&gt;Journal of Chemical Information and Modeling&lt;/full-title&gt;&lt;/periodical&gt;&lt;pages&gt;1511-1516&lt;/pages&gt;&lt;volume&gt;57&lt;/volume&gt;&lt;number&gt;7&lt;/number&gt;&lt;dates&gt;&lt;year&gt;2017&lt;/year&gt;&lt;pub-dates&gt;&lt;date&gt;2017/07/24&lt;/date&gt;&lt;/pub-dates&gt;&lt;/dates&gt;&lt;publisher&gt;American Chemical Society&lt;/publisher&gt;&lt;isbn&gt;1549-9596&lt;/isbn&gt;&lt;urls&gt;&lt;related-urls&gt;&lt;url&gt;https://doi.org/10.1021/acs.jcim.7b00190&lt;/url&gt;&lt;/related-urls&gt;&lt;/urls&gt;&lt;electronic-resource-num&gt;10.1021/acs.jcim.7b00190&lt;/electronic-resource-num&gt;&lt;/record&gt;&lt;/Cite&gt;&lt;/EndNote&gt;</w:instrText>
      </w:r>
      <w:r w:rsidRPr="005C5243">
        <w:fldChar w:fldCharType="separate"/>
      </w:r>
      <w:r w:rsidRPr="005C5243">
        <w:rPr>
          <w:noProof/>
        </w:rPr>
        <w:t>(</w:t>
      </w:r>
      <w:hyperlink w:anchor="_ENREF_8" w:tooltip="Martínez-Rosell, 2017 #4" w:history="1">
        <w:r w:rsidR="00AA74FF" w:rsidRPr="00AA74FF">
          <w:rPr>
            <w:rStyle w:val="Hyperlink"/>
          </w:rPr>
          <w:t>Martínez-Rosell et al. 2017</w:t>
        </w:r>
      </w:hyperlink>
      <w:r w:rsidRPr="005C5243">
        <w:rPr>
          <w:noProof/>
        </w:rPr>
        <w:t>)</w:t>
      </w:r>
      <w:r w:rsidRPr="005C5243">
        <w:fldChar w:fldCharType="end"/>
      </w:r>
      <w:r w:rsidRPr="005C5243">
        <w:t xml:space="preserve"> was used to assign protonation states to each polypeptide based on a pH of 5. Each generated polypeptide structure was prepared for MD using the leap module of Amber20 </w:t>
      </w:r>
      <w:r w:rsidRPr="005C5243">
        <w:fldChar w:fldCharType="begin"/>
      </w:r>
      <w:r w:rsidRPr="005C5243">
        <w:instrText xml:space="preserve"> ADDIN EN.CITE &lt;EndNote&gt;&lt;Cite&gt;&lt;Author&gt;Case&lt;/Author&gt;&lt;Year&gt;2020&lt;/Year&gt;&lt;RecNum&gt;5&lt;/RecNum&gt;&lt;DisplayText&gt;(Case et al. 2020)&lt;/DisplayText&gt;&lt;record&gt;&lt;rec-number&gt;5&lt;/rec-number&gt;&lt;foreign-keys&gt;&lt;key app="EN" db-id="ex9det5tpaat5zesswwpewp2tv9assd9ax52" timestamp="1663861643"&gt;5&lt;/key&gt;&lt;/foreign-keys&gt;&lt;ref-type name="Computer Program"&gt;9&lt;/ref-type&gt;&lt;contributors&gt;&lt;authors&gt;&lt;author&gt;D.A. Case&lt;/author&gt;&lt;author&gt;K. Belfon&lt;/author&gt;&lt;author&gt;I.Y. Ben-Shalom&lt;/author&gt;&lt;author&gt;S.R. Brozell&lt;/author&gt;&lt;author&gt;D.S. Cerutti&lt;/author&gt;&lt;author&gt;T.E. Cheatham, III&lt;/author&gt;&lt;author&gt;V.W.D. Cruzeiro&lt;/author&gt;&lt;author&gt;T.A. Darden&lt;/author&gt;&lt;author&gt;R.E. Duke, G. Giambasu, M.K. Gilson, H. Gohlke, A.W. Goetz,R Harris, S. Izadi, S.A. Izmailov, K. Kasavajhala, A. Kovalenko, R. Krasny, T. Kurtzman, T.S. Lee, S. LeGrand, P. Li, C. Lin, J. Liu, T. Luchko, R. Luo, V. Man, K.M. Merz, Y. Miao, O. Mikhailovskii, G. Monard, H. Nguyen, A. Onufriev, F.&lt;/author&gt;&lt;author&gt;Pan, S. Pantano, R. Qi, D.R. Roe, A. Roitberg, C. Sagui, S. Schott-Verdugo, J. Shen, C.L. Simmerling, N.R. Skrynnikov, J. Smith, J. Swails, R.C. Walker, J. Wang, L. Wilson, R.M. Wolf, X. Wu, Y. Xiong, Y. Xue, D.M. York and P.A. Kollman&lt;/author&gt;&lt;/authors&gt;&lt;/contributors&gt;&lt;titles&gt;&lt;title&gt;AMBER 2020&lt;/title&gt;&lt;/titles&gt;&lt;dates&gt;&lt;year&gt;2020&lt;/year&gt;&lt;/dates&gt;&lt;pub-location&gt;San Francisco&lt;/pub-location&gt;&lt;publisher&gt;University of California&lt;/publisher&gt;&lt;urls&gt;&lt;/urls&gt;&lt;/record&gt;&lt;/Cite&gt;&lt;/EndNote&gt;</w:instrText>
      </w:r>
      <w:r w:rsidRPr="005C5243">
        <w:fldChar w:fldCharType="separate"/>
      </w:r>
      <w:r w:rsidRPr="005C5243">
        <w:rPr>
          <w:noProof/>
        </w:rPr>
        <w:t>(</w:t>
      </w:r>
      <w:hyperlink w:anchor="_ENREF_3" w:tooltip="Case, 2020 #5" w:history="1">
        <w:r w:rsidR="00AA74FF" w:rsidRPr="00AA74FF">
          <w:rPr>
            <w:rStyle w:val="Hyperlink"/>
          </w:rPr>
          <w:t>Case et al. 2020</w:t>
        </w:r>
      </w:hyperlink>
      <w:r w:rsidRPr="005C5243">
        <w:rPr>
          <w:noProof/>
        </w:rPr>
        <w:t>)</w:t>
      </w:r>
      <w:r w:rsidRPr="005C5243">
        <w:fldChar w:fldCharType="end"/>
      </w:r>
      <w:r w:rsidRPr="005C5243">
        <w:t xml:space="preserve"> to neutralize the system and add physiological concentrations of Na+ and Cl- ions. Subsequently, a TIP4PEW water box was added such that there was at least 12 Å between the edge of the box and the solute. The widely accepted AMBER14SB </w:t>
      </w:r>
      <w:r w:rsidRPr="005C5243">
        <w:fldChar w:fldCharType="begin"/>
      </w:r>
      <w:r w:rsidRPr="005C5243">
        <w:instrText xml:space="preserve"> ADDIN EN.CITE &lt;EndNote&gt;&lt;Cite&gt;&lt;Author&gt;Maier&lt;/Author&gt;&lt;Year&gt;2015&lt;/Year&gt;&lt;RecNum&gt;9&lt;/RecNum&gt;&lt;DisplayText&gt;(Maier et al. 2015)&lt;/DisplayText&gt;&lt;record&gt;&lt;rec-number&gt;9&lt;/rec-number&gt;&lt;foreign-keys&gt;&lt;key app="EN" db-id="ex9det5tpaat5zesswwpewp2tv9assd9ax52" timestamp="1663861945"&gt;9&lt;/key&gt;&lt;/foreign-keys&gt;&lt;ref-type name="Journal Article"&gt;17&lt;/ref-type&gt;&lt;contributors&gt;&lt;authors&gt;&lt;author&gt;Maier, James A.&lt;/author&gt;&lt;author&gt;Martinez, Carmenza&lt;/author&gt;&lt;author&gt;Kasavajhala, Koushik&lt;/author&gt;&lt;author&gt;Wickstrom, Lauren&lt;/author&gt;&lt;author&gt;Hauser, Kevin E.&lt;/author&gt;&lt;author&gt;Simmerling, Carlos&lt;/author&gt;&lt;/authors&gt;&lt;/contributors&gt;&lt;titles&gt;&lt;title&gt;ff14SB: Improving the Accuracy of Protein Side Chain and Backbone Parameters from ff99SB&lt;/title&gt;&lt;secondary-title&gt;Journal of Chemical Theory and Computation&lt;/secondary-title&gt;&lt;/titles&gt;&lt;periodical&gt;&lt;full-title&gt;Journal of Chemical Theory and Computation&lt;/full-title&gt;&lt;/periodical&gt;&lt;pages&gt;3696-3713&lt;/pages&gt;&lt;volume&gt;11&lt;/volume&gt;&lt;number&gt;8&lt;/number&gt;&lt;dates&gt;&lt;year&gt;2015&lt;/year&gt;&lt;pub-dates&gt;&lt;date&gt;2015/08/11&lt;/date&gt;&lt;/pub-dates&gt;&lt;/dates&gt;&lt;publisher&gt;American Chemical Society&lt;/publisher&gt;&lt;isbn&gt;1549-9618&lt;/isbn&gt;&lt;urls&gt;&lt;related-urls&gt;&lt;url&gt;https://doi.org/10.1021/acs.jctc.5b00255&lt;/url&gt;&lt;/related-urls&gt;&lt;/urls&gt;&lt;electronic-resource-num&gt;10.1021/acs.jctc.5b00255&lt;/electronic-resource-num&gt;&lt;/record&gt;&lt;/Cite&gt;&lt;/EndNote&gt;</w:instrText>
      </w:r>
      <w:r w:rsidRPr="005C5243">
        <w:fldChar w:fldCharType="separate"/>
      </w:r>
      <w:r w:rsidRPr="005C5243">
        <w:rPr>
          <w:noProof/>
        </w:rPr>
        <w:t>(</w:t>
      </w:r>
      <w:hyperlink w:anchor="_ENREF_7" w:tooltip="Maier, 2015 #9" w:history="1">
        <w:r w:rsidR="00AA74FF" w:rsidRPr="00AA74FF">
          <w:rPr>
            <w:rStyle w:val="Hyperlink"/>
          </w:rPr>
          <w:t>Maier et al. 2015</w:t>
        </w:r>
      </w:hyperlink>
      <w:r w:rsidRPr="005C5243">
        <w:rPr>
          <w:noProof/>
        </w:rPr>
        <w:t>)</w:t>
      </w:r>
      <w:r w:rsidRPr="005C5243">
        <w:fldChar w:fldCharType="end"/>
      </w:r>
      <w:r w:rsidRPr="005C5243">
        <w:t xml:space="preserve"> forcefield was used to describe the protein. </w:t>
      </w:r>
    </w:p>
    <w:p w14:paraId="6C0BB911" w14:textId="77777777" w:rsidR="002617EA" w:rsidRPr="005C5243" w:rsidRDefault="002617EA" w:rsidP="002617EA">
      <w:pPr>
        <w:spacing w:line="360" w:lineRule="auto"/>
        <w:jc w:val="both"/>
      </w:pPr>
    </w:p>
    <w:p w14:paraId="18C7B83D" w14:textId="33A74FF4" w:rsidR="002617EA" w:rsidRPr="005C5243" w:rsidRDefault="002617EA" w:rsidP="002617EA">
      <w:pPr>
        <w:spacing w:line="360" w:lineRule="auto"/>
        <w:jc w:val="both"/>
      </w:pPr>
      <w:r w:rsidRPr="005C5243">
        <w:t xml:space="preserve">The systems were minimized over four stages with Amber20 </w:t>
      </w:r>
      <w:r w:rsidRPr="005C5243">
        <w:fldChar w:fldCharType="begin"/>
      </w:r>
      <w:r w:rsidRPr="005C5243">
        <w:instrText xml:space="preserve"> ADDIN EN.CITE &lt;EndNote&gt;&lt;Cite&gt;&lt;Author&gt;Case&lt;/Author&gt;&lt;Year&gt;2020&lt;/Year&gt;&lt;RecNum&gt;5&lt;/RecNum&gt;&lt;DisplayText&gt;(Case et al. 2020)&lt;/DisplayText&gt;&lt;record&gt;&lt;rec-number&gt;5&lt;/rec-number&gt;&lt;foreign-keys&gt;&lt;key app="EN" db-id="ex9det5tpaat5zesswwpewp2tv9assd9ax52" timestamp="1663861643"&gt;5&lt;/key&gt;&lt;/foreign-keys&gt;&lt;ref-type name="Computer Program"&gt;9&lt;/ref-type&gt;&lt;contributors&gt;&lt;authors&gt;&lt;author&gt;D.A. Case&lt;/author&gt;&lt;author&gt;K. Belfon&lt;/author&gt;&lt;author&gt;I.Y. Ben-Shalom&lt;/author&gt;&lt;author&gt;S.R. Brozell&lt;/author&gt;&lt;author&gt;D.S. Cerutti&lt;/author&gt;&lt;author&gt;T.E. Cheatham, III&lt;/author&gt;&lt;author&gt;V.W.D. Cruzeiro&lt;/author&gt;&lt;author&gt;T.A. Darden&lt;/author&gt;&lt;author&gt;R.E. Duke, G. Giambasu, M.K. Gilson, H. Gohlke, A.W. Goetz,R Harris, S. Izadi, S.A. Izmailov, K. Kasavajhala, A. Kovalenko, R. Krasny, T. Kurtzman, T.S. Lee, S. LeGrand, P. Li, C. Lin, J. Liu, T. Luchko, R. Luo, V. Man, K.M. Merz, Y. Miao, O. Mikhailovskii, G. Monard, H. Nguyen, A. Onufriev, F.&lt;/author&gt;&lt;author&gt;Pan, S. Pantano, R. Qi, D.R. Roe, A. Roitberg, C. Sagui, S. Schott-Verdugo, J. Shen, C.L. Simmerling, N.R. Skrynnikov, J. Smith, J. Swails, R.C. Walker, J. Wang, L. Wilson, R.M. Wolf, X. Wu, Y. Xiong, Y. Xue, D.M. York and P.A. Kollman&lt;/author&gt;&lt;/authors&gt;&lt;/contributors&gt;&lt;titles&gt;&lt;title&gt;AMBER 2020&lt;/title&gt;&lt;/titles&gt;&lt;dates&gt;&lt;year&gt;2020&lt;/year&gt;&lt;/dates&gt;&lt;pub-location&gt;San Francisco&lt;/pub-location&gt;&lt;publisher&gt;University of California&lt;/publisher&gt;&lt;urls&gt;&lt;/urls&gt;&lt;/record&gt;&lt;/Cite&gt;&lt;/EndNote&gt;</w:instrText>
      </w:r>
      <w:r w:rsidRPr="005C5243">
        <w:fldChar w:fldCharType="separate"/>
      </w:r>
      <w:r w:rsidRPr="005C5243">
        <w:rPr>
          <w:noProof/>
        </w:rPr>
        <w:t>(</w:t>
      </w:r>
      <w:hyperlink w:anchor="_ENREF_3" w:tooltip="Case, 2020 #5" w:history="1">
        <w:r w:rsidR="00AA74FF" w:rsidRPr="00AA74FF">
          <w:rPr>
            <w:rStyle w:val="Hyperlink"/>
          </w:rPr>
          <w:t>Case et al. 2020</w:t>
        </w:r>
      </w:hyperlink>
      <w:r w:rsidRPr="005C5243">
        <w:rPr>
          <w:noProof/>
        </w:rPr>
        <w:t>)</w:t>
      </w:r>
      <w:r w:rsidRPr="005C5243">
        <w:fldChar w:fldCharType="end"/>
      </w:r>
      <w:r w:rsidRPr="005C5243">
        <w:t>, with each stage consisting of 1000 steps using the steepest decent  minimization algorithm followed by 3000 steps using conjugate gradient algorithm. A 100 kcal/(mol Å</w:t>
      </w:r>
      <w:r w:rsidRPr="005C5243">
        <w:rPr>
          <w:vertAlign w:val="superscript"/>
        </w:rPr>
        <w:t>2</w:t>
      </w:r>
      <w:r w:rsidRPr="005C5243">
        <w:t xml:space="preserve">) force restraint was applied to the solute in stage 1, solvent and hydrogens in stage 2, and solvent in stage 3, with the last minimization stage being done without restraints. Each system was then heated by increasing the temperature to 300 K in six 20 </w:t>
      </w:r>
      <w:proofErr w:type="spellStart"/>
      <w:r w:rsidRPr="005C5243">
        <w:t>ps</w:t>
      </w:r>
      <w:proofErr w:type="spellEnd"/>
      <w:r w:rsidRPr="005C5243">
        <w:t xml:space="preserve"> stages at constant volume, with a 25 kcal/(mol Å</w:t>
      </w:r>
      <w:r w:rsidRPr="005C5243">
        <w:rPr>
          <w:vertAlign w:val="superscript"/>
        </w:rPr>
        <w:t>2</w:t>
      </w:r>
      <w:r w:rsidRPr="005C5243">
        <w:t xml:space="preserve">) restraint applied to the solute. Next, equilibration was then performed for 100 </w:t>
      </w:r>
      <w:proofErr w:type="spellStart"/>
      <w:r w:rsidRPr="005C5243">
        <w:t>ps</w:t>
      </w:r>
      <w:proofErr w:type="spellEnd"/>
      <w:r w:rsidRPr="005C5243">
        <w:t xml:space="preserve">, with the restraint on the solute weakened every 20 ps. </w:t>
      </w:r>
    </w:p>
    <w:p w14:paraId="40F3C7C3" w14:textId="77777777" w:rsidR="002617EA" w:rsidRPr="005C5243" w:rsidRDefault="002617EA" w:rsidP="002617EA">
      <w:pPr>
        <w:spacing w:line="360" w:lineRule="auto"/>
        <w:jc w:val="both"/>
      </w:pPr>
    </w:p>
    <w:p w14:paraId="6343683E" w14:textId="10350BD2" w:rsidR="002617EA" w:rsidRPr="005C5243" w:rsidRDefault="002617EA" w:rsidP="002617EA">
      <w:pPr>
        <w:spacing w:line="360" w:lineRule="auto"/>
        <w:jc w:val="both"/>
      </w:pPr>
      <w:r w:rsidRPr="005C5243">
        <w:t xml:space="preserve">Production simulations were run for using GROMACS 2021.4 </w:t>
      </w:r>
      <w:r w:rsidRPr="005C5243">
        <w:fldChar w:fldCharType="begin"/>
      </w:r>
      <w:r w:rsidRPr="005C5243">
        <w:instrText xml:space="preserve"> ADDIN EN.CITE &lt;EndNote&gt;&lt;Cite&gt;&lt;Author&gt;Abraham&lt;/Author&gt;&lt;Year&gt;2015&lt;/Year&gt;&lt;RecNum&gt;6&lt;/RecNum&gt;&lt;DisplayText&gt;(Abraham et al. 2015; Lindahl et al. 2021)&lt;/DisplayText&gt;&lt;record&gt;&lt;rec-number&gt;6&lt;/rec-number&gt;&lt;foreign-keys&gt;&lt;key app="EN" db-id="ex9det5tpaat5zesswwpewp2tv9assd9ax52" timestamp="1663861769"&gt;6&lt;/key&gt;&lt;/foreign-keys&gt;&lt;ref-type name="Journal Article"&gt;17&lt;/ref-type&gt;&lt;contributors&gt;&lt;authors&gt;&lt;author&gt;Abraham, Mark James&lt;/author&gt;&lt;author&gt;Murtola, Teemu&lt;/author&gt;&lt;author&gt;Schulz, Roland&lt;/author&gt;&lt;author&gt;Páll, Szilárd&lt;/author&gt;&lt;author&gt;Smith, Jeremy C.&lt;/author&gt;&lt;author&gt;Hess, Berk&lt;/author&gt;&lt;author&gt;Lindahl, Erik&lt;/author&gt;&lt;/authors&gt;&lt;/contributors&gt;&lt;titles&gt;&lt;title&gt;GROMACS: High performance molecular simulations through multi-level parallelism from laptops to supercomputers&lt;/title&gt;&lt;secondary-title&gt;SoftwareX&lt;/secondary-title&gt;&lt;/titles&gt;&lt;periodical&gt;&lt;full-title&gt;SoftwareX&lt;/full-title&gt;&lt;/periodical&gt;&lt;pages&gt;19-25&lt;/pages&gt;&lt;volume&gt;1-2&lt;/volume&gt;&lt;section&gt;19&lt;/section&gt;&lt;dates&gt;&lt;year&gt;2015&lt;/year&gt;&lt;/dates&gt;&lt;isbn&gt;23527110&lt;/isbn&gt;&lt;urls&gt;&lt;/urls&gt;&lt;electronic-resource-num&gt;10.1016/j.softx.2015.06.001&lt;/electronic-resource-num&gt;&lt;/record&gt;&lt;/Cite&gt;&lt;Cite&gt;&lt;Author&gt;Lindahl&lt;/Author&gt;&lt;Year&gt;2021&lt;/Year&gt;&lt;RecNum&gt;7&lt;/RecNum&gt;&lt;record&gt;&lt;rec-number&gt;7&lt;/rec-number&gt;&lt;foreign-keys&gt;&lt;key app="EN" db-id="ex9det5tpaat5zesswwpewp2tv9assd9ax52" timestamp="1663861770"&gt;7&lt;/key&gt;&lt;/foreign-keys&gt;&lt;ref-type name="Computer Program"&gt;9&lt;/ref-type&gt;&lt;contributors&gt;&lt;authors&gt;&lt;author&gt;Lindahl&lt;/author&gt;&lt;author&gt;Abraham&lt;/author&gt;&lt;author&gt;Hess&lt;/author&gt;&lt;author&gt;van der Spoel&lt;/author&gt;&lt;/authors&gt;&lt;/contributors&gt;&lt;titles&gt;&lt;title&gt;GROMACS 2021.4 Source Code&lt;/title&gt;&lt;/titles&gt;&lt;dates&gt;&lt;year&gt;2021&lt;/year&gt;&lt;/dates&gt;&lt;publisher&gt;Zenodo&lt;/publisher&gt;&lt;urls&gt;&lt;/urls&gt;&lt;electronic-resource-num&gt;https://doi.org/10.5281/zenodo.5636567&lt;/electronic-resource-num&gt;&lt;/record&gt;&lt;/Cite&gt;&lt;/EndNote&gt;</w:instrText>
      </w:r>
      <w:r w:rsidRPr="005C5243">
        <w:fldChar w:fldCharType="separate"/>
      </w:r>
      <w:r w:rsidRPr="005C5243">
        <w:rPr>
          <w:noProof/>
        </w:rPr>
        <w:t>(</w:t>
      </w:r>
      <w:hyperlink w:anchor="_ENREF_1" w:tooltip="Abraham, 2015 #6" w:history="1">
        <w:r w:rsidR="00AA74FF" w:rsidRPr="00AA74FF">
          <w:rPr>
            <w:rStyle w:val="Hyperlink"/>
          </w:rPr>
          <w:t>Abraham et al. 2015</w:t>
        </w:r>
      </w:hyperlink>
      <w:r w:rsidRPr="005C5243">
        <w:rPr>
          <w:noProof/>
        </w:rPr>
        <w:t xml:space="preserve">; </w:t>
      </w:r>
      <w:hyperlink w:anchor="_ENREF_6" w:tooltip="Lindahl, 2021 #7" w:history="1">
        <w:r w:rsidR="00AA74FF" w:rsidRPr="00AA74FF">
          <w:rPr>
            <w:rStyle w:val="Hyperlink"/>
          </w:rPr>
          <w:t>Lindahl et al. 2021</w:t>
        </w:r>
      </w:hyperlink>
      <w:r w:rsidRPr="005C5243">
        <w:rPr>
          <w:noProof/>
        </w:rPr>
        <w:t>)</w:t>
      </w:r>
      <w:r w:rsidRPr="005C5243">
        <w:fldChar w:fldCharType="end"/>
      </w:r>
      <w:r w:rsidRPr="005C5243">
        <w:t xml:space="preserve"> for 1 </w:t>
      </w:r>
      <w:proofErr w:type="spellStart"/>
      <w:r w:rsidRPr="005C5243">
        <w:t>μs</w:t>
      </w:r>
      <w:proofErr w:type="spellEnd"/>
      <w:r w:rsidRPr="005C5243">
        <w:t xml:space="preserve">. During the production phase, LINCS </w:t>
      </w:r>
      <w:r w:rsidRPr="005C5243">
        <w:fldChar w:fldCharType="begin"/>
      </w:r>
      <w:r w:rsidRPr="005C5243">
        <w:instrText xml:space="preserve"> ADDIN EN.CITE &lt;EndNote&gt;&lt;Cite&gt;&lt;Author&gt;Hess&lt;/Author&gt;&lt;Year&gt;1997&lt;/Year&gt;&lt;RecNum&gt;8&lt;/RecNum&gt;&lt;DisplayText&gt;(Hess et al. 1997)&lt;/DisplayText&gt;&lt;record&gt;&lt;rec-number&gt;8&lt;/rec-number&gt;&lt;foreign-keys&gt;&lt;key app="EN" db-id="ex9det5tpaat5zesswwpewp2tv9assd9ax52" timestamp="1663861796"&gt;8&lt;/key&gt;&lt;/foreign-keys&gt;&lt;ref-type name="Journal Article"&gt;17&lt;/ref-type&gt;&lt;contributors&gt;&lt;authors&gt;&lt;author&gt;Hess, Berk&lt;/author&gt;&lt;author&gt;Bekker, Henk&lt;/author&gt;&lt;author&gt;Berendsen, Herman J. C.&lt;/author&gt;&lt;author&gt;Fraaije, Johannes G. E. M.&lt;/author&gt;&lt;/authors&gt;&lt;/contributors&gt;&lt;titles&gt;&lt;title&gt;LINCS: A linear constraint solver for molecular simulations&lt;/title&gt;&lt;secondary-title&gt;Journal of Computational Chemistry&lt;/secondary-title&gt;&lt;/titles&gt;&lt;periodical&gt;&lt;full-title&gt;Journal of Computational Chemistry&lt;/full-title&gt;&lt;/periodical&gt;&lt;pages&gt;1463-1472&lt;/pages&gt;&lt;volume&gt;18&lt;/volume&gt;&lt;number&gt;12&lt;/number&gt;&lt;dates&gt;&lt;year&gt;1997&lt;/year&gt;&lt;/dates&gt;&lt;isbn&gt;0192-8651&lt;/isbn&gt;&lt;urls&gt;&lt;related-urls&gt;&lt;url&gt;https://onlinelibrary.wiley.com/doi/abs/10.1002/%28SICI%291096-987X%28199709%2918%3A12%3C1463%3A%3AAID-JCC4%3E3.0.CO%3B2-H&lt;/url&gt;&lt;/related-urls&gt;&lt;/urls&gt;&lt;electronic-resource-num&gt;https://doi.org/10.1002/(SICI)1096-987X(199709)18:12&amp;lt;1463::AID-JCC4&amp;gt;3.0.CO;2-H&lt;/electronic-resource-num&gt;&lt;/record&gt;&lt;/Cite&gt;&lt;/EndNote&gt;</w:instrText>
      </w:r>
      <w:r w:rsidRPr="005C5243">
        <w:fldChar w:fldCharType="separate"/>
      </w:r>
      <w:r w:rsidRPr="005C5243">
        <w:rPr>
          <w:noProof/>
        </w:rPr>
        <w:t>(</w:t>
      </w:r>
      <w:hyperlink w:anchor="_ENREF_4" w:tooltip="Hess, 1997 #8" w:history="1">
        <w:r w:rsidR="00AA74FF" w:rsidRPr="00AA74FF">
          <w:rPr>
            <w:rStyle w:val="Hyperlink"/>
          </w:rPr>
          <w:t>Hess et al. 1997</w:t>
        </w:r>
      </w:hyperlink>
      <w:r w:rsidRPr="005C5243">
        <w:rPr>
          <w:noProof/>
        </w:rPr>
        <w:t>)</w:t>
      </w:r>
      <w:r w:rsidRPr="005C5243">
        <w:fldChar w:fldCharType="end"/>
      </w:r>
      <w:r w:rsidRPr="005C5243">
        <w:t xml:space="preserve"> holonomic constraints </w:t>
      </w:r>
      <w:r w:rsidRPr="005C5243">
        <w:lastRenderedPageBreak/>
        <w:t xml:space="preserve">were used with a 2 fs timestep. A nonbonded cutoff of 10 Å was implemented for all simulations along with the periodic boundary condition. </w:t>
      </w:r>
    </w:p>
    <w:p w14:paraId="2C02FBA6" w14:textId="77777777" w:rsidR="002617EA" w:rsidRPr="005C5243" w:rsidRDefault="002617EA" w:rsidP="002617EA">
      <w:pPr>
        <w:spacing w:line="360" w:lineRule="auto"/>
        <w:jc w:val="both"/>
      </w:pPr>
    </w:p>
    <w:p w14:paraId="097CE314" w14:textId="6B9AE1DA" w:rsidR="002617EA" w:rsidRPr="005C5243" w:rsidRDefault="002617EA" w:rsidP="002617EA">
      <w:pPr>
        <w:spacing w:line="360" w:lineRule="auto"/>
        <w:jc w:val="both"/>
      </w:pPr>
      <w:r w:rsidRPr="005C5243">
        <w:t xml:space="preserve">Trajectory analysis was carried out using GROMACS 2021.4 </w:t>
      </w:r>
      <w:r w:rsidRPr="005C5243">
        <w:fldChar w:fldCharType="begin"/>
      </w:r>
      <w:r w:rsidRPr="005C5243">
        <w:instrText xml:space="preserve"> ADDIN EN.CITE &lt;EndNote&gt;&lt;Cite&gt;&lt;Author&gt;Abraham&lt;/Author&gt;&lt;Year&gt;2015&lt;/Year&gt;&lt;RecNum&gt;6&lt;/RecNum&gt;&lt;DisplayText&gt;(Abraham et al. 2015; Lindahl et al. 2021)&lt;/DisplayText&gt;&lt;record&gt;&lt;rec-number&gt;6&lt;/rec-number&gt;&lt;foreign-keys&gt;&lt;key app="EN" db-id="ex9det5tpaat5zesswwpewp2tv9assd9ax52" timestamp="1663861769"&gt;6&lt;/key&gt;&lt;/foreign-keys&gt;&lt;ref-type name="Journal Article"&gt;17&lt;/ref-type&gt;&lt;contributors&gt;&lt;authors&gt;&lt;author&gt;Abraham, Mark James&lt;/author&gt;&lt;author&gt;Murtola, Teemu&lt;/author&gt;&lt;author&gt;Schulz, Roland&lt;/author&gt;&lt;author&gt;Páll, Szilárd&lt;/author&gt;&lt;author&gt;Smith, Jeremy C.&lt;/author&gt;&lt;author&gt;Hess, Berk&lt;/author&gt;&lt;author&gt;Lindahl, Erik&lt;/author&gt;&lt;/authors&gt;&lt;/contributors&gt;&lt;titles&gt;&lt;title&gt;GROMACS: High performance molecular simulations through multi-level parallelism from laptops to supercomputers&lt;/title&gt;&lt;secondary-title&gt;SoftwareX&lt;/secondary-title&gt;&lt;/titles&gt;&lt;periodical&gt;&lt;full-title&gt;SoftwareX&lt;/full-title&gt;&lt;/periodical&gt;&lt;pages&gt;19-25&lt;/pages&gt;&lt;volume&gt;1-2&lt;/volume&gt;&lt;section&gt;19&lt;/section&gt;&lt;dates&gt;&lt;year&gt;2015&lt;/year&gt;&lt;/dates&gt;&lt;isbn&gt;23527110&lt;/isbn&gt;&lt;urls&gt;&lt;/urls&gt;&lt;electronic-resource-num&gt;10.1016/j.softx.2015.06.001&lt;/electronic-resource-num&gt;&lt;/record&gt;&lt;/Cite&gt;&lt;Cite&gt;&lt;Author&gt;Lindahl&lt;/Author&gt;&lt;Year&gt;2021&lt;/Year&gt;&lt;RecNum&gt;7&lt;/RecNum&gt;&lt;record&gt;&lt;rec-number&gt;7&lt;/rec-number&gt;&lt;foreign-keys&gt;&lt;key app="EN" db-id="ex9det5tpaat5zesswwpewp2tv9assd9ax52" timestamp="1663861770"&gt;7&lt;/key&gt;&lt;/foreign-keys&gt;&lt;ref-type name="Computer Program"&gt;9&lt;/ref-type&gt;&lt;contributors&gt;&lt;authors&gt;&lt;author&gt;Lindahl&lt;/author&gt;&lt;author&gt;Abraham&lt;/author&gt;&lt;author&gt;Hess&lt;/author&gt;&lt;author&gt;van der Spoel&lt;/author&gt;&lt;/authors&gt;&lt;/contributors&gt;&lt;titles&gt;&lt;title&gt;GROMACS 2021.4 Source Code&lt;/title&gt;&lt;/titles&gt;&lt;dates&gt;&lt;year&gt;2021&lt;/year&gt;&lt;/dates&gt;&lt;publisher&gt;Zenodo&lt;/publisher&gt;&lt;urls&gt;&lt;/urls&gt;&lt;electronic-resource-num&gt;https://doi.org/10.5281/zenodo.5636567&lt;/electronic-resource-num&gt;&lt;/record&gt;&lt;/Cite&gt;&lt;/EndNote&gt;</w:instrText>
      </w:r>
      <w:r w:rsidRPr="005C5243">
        <w:fldChar w:fldCharType="separate"/>
      </w:r>
      <w:r w:rsidRPr="005C5243">
        <w:rPr>
          <w:noProof/>
        </w:rPr>
        <w:t>(</w:t>
      </w:r>
      <w:hyperlink w:anchor="_ENREF_1" w:tooltip="Abraham, 2015 #6" w:history="1">
        <w:r w:rsidR="00AA74FF" w:rsidRPr="00AA74FF">
          <w:rPr>
            <w:rStyle w:val="Hyperlink"/>
          </w:rPr>
          <w:t>Abraham et al. 2015</w:t>
        </w:r>
      </w:hyperlink>
      <w:r w:rsidRPr="005C5243">
        <w:rPr>
          <w:noProof/>
        </w:rPr>
        <w:t xml:space="preserve">; </w:t>
      </w:r>
      <w:hyperlink w:anchor="_ENREF_6" w:tooltip="Lindahl, 2021 #7" w:history="1">
        <w:r w:rsidR="00AA74FF" w:rsidRPr="00AA74FF">
          <w:rPr>
            <w:rStyle w:val="Hyperlink"/>
          </w:rPr>
          <w:t>Lindahl et al. 2021</w:t>
        </w:r>
      </w:hyperlink>
      <w:r w:rsidRPr="005C5243">
        <w:rPr>
          <w:noProof/>
        </w:rPr>
        <w:t>)</w:t>
      </w:r>
      <w:r w:rsidRPr="005C5243">
        <w:fldChar w:fldCharType="end"/>
      </w:r>
      <w:r w:rsidRPr="005C5243">
        <w:t xml:space="preserve">. Specifically, clustering was performed on the polypeptide backbone atoms using a single linkage algorithm to obtain MD representative structures. Secondary structure assignment was done using the DSSP program </w:t>
      </w:r>
      <w:r w:rsidRPr="005C5243">
        <w:fldChar w:fldCharType="begin">
          <w:fldData xml:space="preserve">PEVuZE5vdGU+PENpdGU+PEF1dGhvcj5LYWJzY2g8L0F1dGhvcj48WWVhcj4xOTgzPC9ZZWFyPjxS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</w:fldData>
        </w:fldChar>
      </w:r>
      <w:r w:rsidRPr="005C5243">
        <w:instrText xml:space="preserve"> ADDIN EN.CITE </w:instrText>
      </w:r>
      <w:r w:rsidRPr="005C5243">
        <w:fldChar w:fldCharType="begin">
          <w:fldData xml:space="preserve">PEVuZE5vdGU+PENpdGU+PEF1dGhvcj5LYWJzY2g8L0F1dGhvcj48WWVhcj4xOTgzPC9ZZWFyPjxS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</w:fldData>
        </w:fldChar>
      </w:r>
      <w:r w:rsidRPr="005C5243">
        <w:instrText xml:space="preserve"> ADDIN EN.CITE.DATA </w:instrText>
      </w:r>
      <w:r w:rsidRPr="005C5243">
        <w:fldChar w:fldCharType="end"/>
      </w:r>
      <w:r w:rsidRPr="005C5243">
        <w:fldChar w:fldCharType="separate"/>
      </w:r>
      <w:r w:rsidRPr="005C5243">
        <w:rPr>
          <w:noProof/>
        </w:rPr>
        <w:t>(</w:t>
      </w:r>
      <w:hyperlink w:anchor="_ENREF_5" w:tooltip="Kabsch, 1983 #1" w:history="1">
        <w:r w:rsidR="00AA74FF" w:rsidRPr="00AA74FF">
          <w:rPr>
            <w:rStyle w:val="Hyperlink"/>
          </w:rPr>
          <w:t>Kabsch and Sander 1983</w:t>
        </w:r>
      </w:hyperlink>
      <w:r w:rsidRPr="005C5243">
        <w:rPr>
          <w:noProof/>
        </w:rPr>
        <w:t xml:space="preserve">; </w:t>
      </w:r>
      <w:hyperlink w:anchor="_ENREF_14" w:tooltip="Touw, 2015 #2" w:history="1">
        <w:r w:rsidR="00AA74FF" w:rsidRPr="00AA74FF">
          <w:rPr>
            <w:rStyle w:val="Hyperlink"/>
          </w:rPr>
          <w:t>Touw et al. 2015</w:t>
        </w:r>
      </w:hyperlink>
      <w:r w:rsidRPr="005C5243">
        <w:rPr>
          <w:noProof/>
        </w:rPr>
        <w:t>)</w:t>
      </w:r>
      <w:r w:rsidRPr="005C5243">
        <w:fldChar w:fldCharType="end"/>
      </w:r>
      <w:r w:rsidRPr="005C5243">
        <w:t>.</w:t>
      </w:r>
      <w:r w:rsidR="004A5DD8">
        <w:t xml:space="preserve"> The </w:t>
      </w:r>
      <w:r w:rsidR="004A5DD8" w:rsidRPr="003651DA">
        <w:rPr>
          <w:color w:val="000000" w:themeColor="text1"/>
        </w:rPr>
        <w:t>3D Hydrophobic Moment (HM)</w:t>
      </w:r>
      <w:r w:rsidR="004A5DD8">
        <w:rPr>
          <w:color w:val="000000" w:themeColor="text1"/>
        </w:rPr>
        <w:t xml:space="preserve"> </w:t>
      </w:r>
      <w:r w:rsidR="004A5DD8" w:rsidRPr="003651DA">
        <w:rPr>
          <w:color w:val="000000" w:themeColor="text1"/>
        </w:rPr>
        <w:t>Ve</w:t>
      </w:r>
      <w:r w:rsidR="004A5DD8" w:rsidRPr="008B7B54">
        <w:t>ctors</w:t>
      </w:r>
      <w:r w:rsidR="004A5DD8">
        <w:t xml:space="preserve"> were calculated for the DR9/2 and RR14 regions of all seven representative structures using the </w:t>
      </w:r>
      <w:r w:rsidR="004A5DD8" w:rsidRPr="008B7B54">
        <w:t>3D-HM</w:t>
      </w:r>
      <w:r w:rsidR="004A5DD8">
        <w:t xml:space="preserve"> webserver </w:t>
      </w:r>
      <w:r w:rsidR="004A5DD8">
        <w:fldChar w:fldCharType="begin">
          <w:fldData xml:space="preserve">PEVuZE5vdGU+PENpdGU+PEF1dGhvcj5SZWnDn2VyPC9BdXRob3I+PFllYXI+MjAxNDwvWWVhcj48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</w:fldData>
        </w:fldChar>
      </w:r>
      <w:r w:rsidR="004A5DD8">
        <w:instrText xml:space="preserve"> ADDIN EN.CITE </w:instrText>
      </w:r>
      <w:r w:rsidR="004A5DD8">
        <w:fldChar w:fldCharType="begin">
          <w:fldData xml:space="preserve">PEVuZE5vdGU+PENpdGU+PEF1dGhvcj5SZWnDn2VyPC9BdXRob3I+PFllYXI+MjAxNDwvWWVhcj48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</w:fldData>
        </w:fldChar>
      </w:r>
      <w:r w:rsidR="004A5DD8">
        <w:instrText xml:space="preserve"> ADDIN EN.CITE.DATA </w:instrText>
      </w:r>
      <w:r w:rsidR="004A5DD8">
        <w:fldChar w:fldCharType="end"/>
      </w:r>
      <w:r w:rsidR="004A5DD8">
        <w:fldChar w:fldCharType="separate"/>
      </w:r>
      <w:r w:rsidR="004A5DD8">
        <w:rPr>
          <w:noProof/>
        </w:rPr>
        <w:t>(</w:t>
      </w:r>
      <w:hyperlink w:anchor="_ENREF_11" w:tooltip="Reißer, 2014 #56" w:history="1">
        <w:r w:rsidR="00AA74FF" w:rsidRPr="00AA74FF">
          <w:rPr>
            <w:rStyle w:val="Hyperlink"/>
          </w:rPr>
          <w:t>Reißer et al. 2014</w:t>
        </w:r>
      </w:hyperlink>
      <w:r w:rsidR="004A5DD8">
        <w:rPr>
          <w:noProof/>
        </w:rPr>
        <w:t>)</w:t>
      </w:r>
      <w:r w:rsidR="004A5DD8">
        <w:fldChar w:fldCharType="end"/>
      </w:r>
      <w:r w:rsidR="004A5DD8">
        <w:t xml:space="preserve">. Specifically, the HM was determined for the DR9/2 </w:t>
      </w:r>
      <w:r w:rsidR="008F660F">
        <w:t>and/</w:t>
      </w:r>
      <w:r w:rsidR="004A5DD8">
        <w:t xml:space="preserve">or the RR14 </w:t>
      </w:r>
      <w:r w:rsidR="00344AF4">
        <w:t>region</w:t>
      </w:r>
      <w:r w:rsidR="004A5DD8">
        <w:t xml:space="preserve"> for each system.</w:t>
      </w:r>
    </w:p>
    <w:p w14:paraId="61D91D38" w14:textId="77777777" w:rsidR="006774B5" w:rsidRDefault="006774B5" w:rsidP="002617EA">
      <w:pPr>
        <w:spacing w:line="360" w:lineRule="auto"/>
        <w:jc w:val="both"/>
        <w:rPr>
          <w:b/>
          <w:bCs/>
          <w:i/>
          <w:iCs/>
        </w:rPr>
      </w:pPr>
    </w:p>
    <w:p w14:paraId="485B6AC8" w14:textId="6DEE1644" w:rsidR="002617EA" w:rsidRPr="005C5243" w:rsidRDefault="002617EA" w:rsidP="002617EA">
      <w:pPr>
        <w:spacing w:line="360" w:lineRule="auto"/>
        <w:jc w:val="both"/>
        <w:rPr>
          <w:b/>
          <w:bCs/>
          <w:i/>
          <w:iCs/>
        </w:rPr>
      </w:pPr>
      <w:r w:rsidRPr="005C5243">
        <w:rPr>
          <w:b/>
          <w:bCs/>
          <w:i/>
          <w:iCs/>
        </w:rPr>
        <w:t>Remaining bioburden analysis (attached biomass assay).</w:t>
      </w:r>
    </w:p>
    <w:p w14:paraId="761C50E5" w14:textId="5274D365" w:rsidR="002617EA" w:rsidRPr="005C5243" w:rsidRDefault="002617EA" w:rsidP="002617EA">
      <w:pPr>
        <w:spacing w:line="360" w:lineRule="auto"/>
        <w:jc w:val="both"/>
      </w:pPr>
      <w:r w:rsidRPr="005C5243">
        <w:t>Planktonic bacteria was grown aerobically (10% CO2) in brain heart infusion (BHI) medium with 1% sucrose supplement (BD BBL™ #211059, MD, USA) overnight.</w:t>
      </w:r>
      <w:r w:rsidRPr="005C5243">
        <w:rPr>
          <w:b/>
          <w:bCs/>
          <w:i/>
          <w:iCs/>
        </w:rPr>
        <w:t xml:space="preserve"> </w:t>
      </w:r>
      <w:r w:rsidRPr="005C5243">
        <w:t xml:space="preserve">Total of 36 </w:t>
      </w:r>
      <w:r w:rsidRPr="005C5243">
        <w:rPr>
          <w:rFonts w:eastAsia="+mn-ea"/>
          <w:color w:val="000000"/>
          <w:kern w:val="24"/>
        </w:rPr>
        <w:t>Hydroxy</w:t>
      </w:r>
      <w:r>
        <w:rPr>
          <w:rFonts w:eastAsia="+mn-ea"/>
          <w:color w:val="000000"/>
          <w:kern w:val="24"/>
        </w:rPr>
        <w:t>a</w:t>
      </w:r>
      <w:r w:rsidRPr="005C5243">
        <w:rPr>
          <w:rFonts w:eastAsia="+mn-ea"/>
          <w:color w:val="000000"/>
          <w:kern w:val="24"/>
        </w:rPr>
        <w:t>patite (</w:t>
      </w:r>
      <w:r w:rsidRPr="005C5243">
        <w:t>HA</w:t>
      </w:r>
      <w:r>
        <w:t>P</w:t>
      </w:r>
      <w:r w:rsidRPr="005C5243">
        <w:t xml:space="preserve">) discs, 5mm wide and 2 mm thick, were marked at one side, autoclaved, and </w:t>
      </w:r>
      <w:r w:rsidRPr="005C5243">
        <w:rPr>
          <w:rFonts w:eastAsia="+mn-ea"/>
          <w:color w:val="000000"/>
          <w:kern w:val="24"/>
        </w:rPr>
        <w:t>used as substrates to be pellicle-coated with protein/peptide tested candidates before growing biofilms. Each HA</w:t>
      </w:r>
      <w:r>
        <w:rPr>
          <w:rFonts w:eastAsia="+mn-ea"/>
          <w:color w:val="000000"/>
          <w:kern w:val="24"/>
        </w:rPr>
        <w:t>P</w:t>
      </w:r>
      <w:r w:rsidRPr="005C5243">
        <w:rPr>
          <w:rFonts w:eastAsia="+mn-ea"/>
          <w:color w:val="000000"/>
          <w:kern w:val="24"/>
        </w:rPr>
        <w:t xml:space="preserve"> disc, the unmarked surface facing up, was pellicle-coated with 100 </w:t>
      </w:r>
      <w:proofErr w:type="spellStart"/>
      <w:r w:rsidRPr="005C5243">
        <w:rPr>
          <w:rFonts w:eastAsia="+mn-ea"/>
          <w:color w:val="000000"/>
          <w:kern w:val="24"/>
        </w:rPr>
        <w:t>μl</w:t>
      </w:r>
      <w:proofErr w:type="spellEnd"/>
      <w:r w:rsidRPr="005C5243">
        <w:rPr>
          <w:rFonts w:eastAsia="+mn-ea"/>
          <w:color w:val="000000"/>
          <w:kern w:val="24"/>
        </w:rPr>
        <w:t xml:space="preserve"> of 200 </w:t>
      </w:r>
      <w:proofErr w:type="spellStart"/>
      <w:r w:rsidRPr="005C5243">
        <w:rPr>
          <w:rFonts w:eastAsia="+mn-ea"/>
          <w:color w:val="000000"/>
          <w:kern w:val="24"/>
        </w:rPr>
        <w:t>μM</w:t>
      </w:r>
      <w:proofErr w:type="spellEnd"/>
      <w:r w:rsidRPr="005C5243">
        <w:rPr>
          <w:rFonts w:eastAsia="+mn-ea"/>
          <w:color w:val="000000"/>
          <w:kern w:val="24"/>
        </w:rPr>
        <w:t xml:space="preserve"> of protein/peptide candidates or controls for 2 h at 37 °C under gentle shaking.</w:t>
      </w:r>
      <w:r w:rsidRPr="005C5243">
        <w:t xml:space="preserve"> Afterwards, the unbound protein</w:t>
      </w:r>
      <w:r>
        <w:t>s</w:t>
      </w:r>
      <w:r w:rsidRPr="005C5243">
        <w:t>/peptide</w:t>
      </w:r>
      <w:r>
        <w:t>s</w:t>
      </w:r>
      <w:r w:rsidRPr="005C5243">
        <w:t xml:space="preserve"> were passively aspirated and </w:t>
      </w:r>
      <w:r w:rsidRPr="005C5243">
        <w:rPr>
          <w:rFonts w:eastAsia="+mn-ea"/>
          <w:color w:val="000000"/>
          <w:kern w:val="24"/>
        </w:rPr>
        <w:t xml:space="preserve">100 </w:t>
      </w:r>
      <w:proofErr w:type="spellStart"/>
      <w:r w:rsidRPr="005C5243">
        <w:rPr>
          <w:rFonts w:eastAsia="+mn-ea"/>
          <w:color w:val="000000"/>
          <w:kern w:val="24"/>
        </w:rPr>
        <w:t>μl</w:t>
      </w:r>
      <w:proofErr w:type="spellEnd"/>
      <w:r w:rsidRPr="005C5243">
        <w:t xml:space="preserve"> the adjusted inoculum, (5.0×106 CFU/ml</w:t>
      </w:r>
      <w:r w:rsidRPr="005C5243">
        <w:rPr>
          <w:color w:val="000000" w:themeColor="text1"/>
        </w:rPr>
        <w:t xml:space="preserve">) in Phosphate Buffered Saline (PBS), </w:t>
      </w:r>
      <w:r w:rsidRPr="005C5243">
        <w:t>was dispensed. The inoculated HA</w:t>
      </w:r>
      <w:r>
        <w:t>P</w:t>
      </w:r>
      <w:r w:rsidRPr="005C5243">
        <w:t xml:space="preserve"> discs were incubated for 3-4 h under same conditions mentioned above to promote the attachment of bacterial cells to pellicle-coated HA</w:t>
      </w:r>
      <w:r>
        <w:t>P</w:t>
      </w:r>
      <w:r w:rsidRPr="005C5243">
        <w:t xml:space="preserve"> discs. Then the discs were PBS-rinsed 2-3 times, let </w:t>
      </w:r>
      <w:proofErr w:type="spellStart"/>
      <w:r w:rsidRPr="005C5243">
        <w:t>to</w:t>
      </w:r>
      <w:proofErr w:type="spellEnd"/>
      <w:r w:rsidRPr="005C5243">
        <w:t xml:space="preserve"> dry for 15 min, and loaded upside-down on agar plates, where the inoculated surfaces facing the agar. Agar plates were incubated for 96 hours then the HA</w:t>
      </w:r>
      <w:r>
        <w:t>P</w:t>
      </w:r>
      <w:r w:rsidRPr="005C5243">
        <w:t xml:space="preserve"> discs were crystal violet (0.1%) stained to quantify the biofilms of the exclusively attached bacterial cells to pellicle coatings. All formed biofilms were characterized with a bright field inverted microscope (EVOS™ xl core, MA, USA) before dissolving the satin, with 33% acetic acid, and reading at OD 550 nm. The assay was conducted 3 independent times with sample size n = 5.</w:t>
      </w:r>
    </w:p>
    <w:p w14:paraId="5501CCFC" w14:textId="77777777" w:rsidR="002617EA" w:rsidRDefault="002617EA" w:rsidP="002617EA">
      <w:pPr>
        <w:shd w:val="clear" w:color="auto" w:fill="FFFFFF"/>
        <w:spacing w:line="360" w:lineRule="auto"/>
        <w:jc w:val="both"/>
        <w:outlineLvl w:val="2"/>
        <w:rPr>
          <w:rFonts w:eastAsiaTheme="minorHAnsi"/>
          <w:b/>
          <w:bCs/>
          <w:i/>
          <w:iCs/>
        </w:rPr>
      </w:pPr>
    </w:p>
    <w:p w14:paraId="610C3A97" w14:textId="77777777" w:rsidR="00344AF4" w:rsidRDefault="00344AF4" w:rsidP="002617EA">
      <w:pPr>
        <w:shd w:val="clear" w:color="auto" w:fill="FFFFFF"/>
        <w:spacing w:line="360" w:lineRule="auto"/>
        <w:jc w:val="both"/>
        <w:outlineLvl w:val="2"/>
        <w:rPr>
          <w:rFonts w:eastAsiaTheme="minorHAnsi"/>
          <w:b/>
          <w:bCs/>
          <w:i/>
          <w:iCs/>
        </w:rPr>
      </w:pPr>
    </w:p>
    <w:p w14:paraId="3BB1CD67" w14:textId="77777777" w:rsidR="00344AF4" w:rsidRDefault="00344AF4" w:rsidP="002617EA">
      <w:pPr>
        <w:shd w:val="clear" w:color="auto" w:fill="FFFFFF"/>
        <w:spacing w:line="360" w:lineRule="auto"/>
        <w:jc w:val="both"/>
        <w:outlineLvl w:val="2"/>
        <w:rPr>
          <w:rFonts w:eastAsiaTheme="minorHAnsi"/>
          <w:b/>
          <w:bCs/>
          <w:i/>
          <w:iCs/>
        </w:rPr>
      </w:pPr>
    </w:p>
    <w:p w14:paraId="4121D017" w14:textId="2D309430" w:rsidR="002617EA" w:rsidRPr="005C5243" w:rsidRDefault="002617EA" w:rsidP="002617EA">
      <w:pPr>
        <w:shd w:val="clear" w:color="auto" w:fill="FFFFFF"/>
        <w:spacing w:line="360" w:lineRule="auto"/>
        <w:jc w:val="both"/>
        <w:outlineLvl w:val="2"/>
        <w:rPr>
          <w:rFonts w:eastAsiaTheme="minorHAnsi"/>
          <w:b/>
          <w:bCs/>
          <w:i/>
          <w:iCs/>
        </w:rPr>
      </w:pPr>
      <w:r w:rsidRPr="005C5243">
        <w:rPr>
          <w:rFonts w:eastAsiaTheme="minorHAnsi"/>
          <w:b/>
          <w:bCs/>
          <w:i/>
          <w:iCs/>
        </w:rPr>
        <w:lastRenderedPageBreak/>
        <w:t>Circular dichroism (CD) spectroscopic analysis</w:t>
      </w:r>
      <w:r w:rsidRPr="005C5243">
        <w:rPr>
          <w:b/>
          <w:bCs/>
          <w:i/>
          <w:iCs/>
        </w:rPr>
        <w:t>.</w:t>
      </w:r>
    </w:p>
    <w:p w14:paraId="4938D573" w14:textId="42377428" w:rsidR="002617EA" w:rsidRPr="005C5243" w:rsidRDefault="002617EA" w:rsidP="002617EA">
      <w:pPr>
        <w:shd w:val="clear" w:color="auto" w:fill="FFFFFF"/>
        <w:spacing w:line="360" w:lineRule="auto"/>
        <w:jc w:val="both"/>
        <w:outlineLvl w:val="2"/>
        <w:rPr>
          <w:rFonts w:eastAsiaTheme="minorHAnsi"/>
          <w:b/>
          <w:bCs/>
          <w:i/>
          <w:iCs/>
        </w:rPr>
      </w:pPr>
      <w:r w:rsidRPr="005C5243">
        <w:t xml:space="preserve">The circular dichroism analysis was performed to determine the secondary structures and folding properties of tested candidates. </w:t>
      </w:r>
      <w:r w:rsidRPr="005C5243">
        <w:rPr>
          <w:rFonts w:eastAsiaTheme="minorEastAsia"/>
        </w:rPr>
        <w:t xml:space="preserve">The experiments were performed using the </w:t>
      </w:r>
      <w:proofErr w:type="spellStart"/>
      <w:r w:rsidRPr="005C5243">
        <w:rPr>
          <w:rFonts w:eastAsiaTheme="minorEastAsia"/>
        </w:rPr>
        <w:t>Chirascan</w:t>
      </w:r>
      <w:proofErr w:type="spellEnd"/>
      <w:r w:rsidRPr="005C5243">
        <w:rPr>
          <w:rFonts w:eastAsiaTheme="minorEastAsia"/>
        </w:rPr>
        <w:t xml:space="preserve">-plus CD spectrometer (Applied </w:t>
      </w:r>
      <w:proofErr w:type="spellStart"/>
      <w:r w:rsidRPr="005C5243">
        <w:rPr>
          <w:rFonts w:eastAsiaTheme="minorEastAsia"/>
        </w:rPr>
        <w:t>Photophysics</w:t>
      </w:r>
      <w:proofErr w:type="spellEnd"/>
      <w:r w:rsidRPr="005C5243">
        <w:rPr>
          <w:rFonts w:eastAsiaTheme="minorEastAsia"/>
        </w:rPr>
        <w:t>), at the Protein Characterization and Crystallization Facility (PCCF), U</w:t>
      </w:r>
      <w:r w:rsidRPr="005C5243">
        <w:t>niversity</w:t>
      </w:r>
      <w:r w:rsidRPr="005C5243">
        <w:rPr>
          <w:rFonts w:eastAsiaTheme="minorEastAsia"/>
        </w:rPr>
        <w:t xml:space="preserve"> of S</w:t>
      </w:r>
      <w:r w:rsidRPr="005C5243">
        <w:t>askatchewan</w:t>
      </w:r>
      <w:r w:rsidRPr="005C5243">
        <w:rPr>
          <w:rFonts w:eastAsiaTheme="minorEastAsia"/>
        </w:rPr>
        <w:t>. All experiments were performed in a quartz cuvette with a path length of 0.1 mm (</w:t>
      </w:r>
      <w:proofErr w:type="spellStart"/>
      <w:r w:rsidRPr="005C5243">
        <w:rPr>
          <w:rFonts w:eastAsiaTheme="minorEastAsia"/>
        </w:rPr>
        <w:t>Hellma</w:t>
      </w:r>
      <w:proofErr w:type="spellEnd"/>
      <w:r w:rsidRPr="005C5243">
        <w:rPr>
          <w:rFonts w:eastAsiaTheme="minorEastAsia"/>
        </w:rPr>
        <w:t xml:space="preserve">, Germany). </w:t>
      </w:r>
      <w:r w:rsidRPr="005C5243">
        <w:t xml:space="preserve">50% </w:t>
      </w:r>
      <w:r w:rsidRPr="005C5243">
        <w:rPr>
          <w:rFonts w:eastAsiaTheme="majorEastAsia"/>
        </w:rPr>
        <w:t>Trifluoroethanol (TFE)</w:t>
      </w:r>
      <w:r w:rsidRPr="005C5243">
        <w:rPr>
          <w:rFonts w:eastAsiaTheme="minorEastAsia"/>
        </w:rPr>
        <w:t xml:space="preserve"> </w:t>
      </w:r>
      <w:r w:rsidRPr="005C5243">
        <w:t xml:space="preserve">was used as </w:t>
      </w:r>
      <w:r w:rsidRPr="005C5243">
        <w:rPr>
          <w:rFonts w:eastAsiaTheme="minorEastAsia"/>
        </w:rPr>
        <w:t>membrane-mimetic environment</w:t>
      </w:r>
      <w:r w:rsidRPr="005C5243">
        <w:t xml:space="preserve"> </w:t>
      </w:r>
      <w:r w:rsidRPr="005C5243">
        <w:fldChar w:fldCharType="begin">
          <w:fldData xml:space="preserve">PEVuZE5vdGU+PENpdGU+PEF1dGhvcj5UYWthaGFzaGk8L0F1dGhvcj48WWVhcj4yMDEwPC9ZZWFy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</w:fldData>
        </w:fldChar>
      </w:r>
      <w:r w:rsidRPr="005C5243">
        <w:instrText xml:space="preserve"> ADDIN EN.CITE </w:instrText>
      </w:r>
      <w:r w:rsidRPr="005C5243">
        <w:fldChar w:fldCharType="begin">
          <w:fldData xml:space="preserve">PEVuZE5vdGU+PENpdGU+PEF1dGhvcj5UYWthaGFzaGk8L0F1dGhvcj48WWVhcj4yMDEwPC9ZZWFy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</w:fldData>
        </w:fldChar>
      </w:r>
      <w:r w:rsidRPr="005C5243">
        <w:instrText xml:space="preserve"> ADDIN EN.CITE.DATA </w:instrText>
      </w:r>
      <w:r w:rsidRPr="005C5243">
        <w:fldChar w:fldCharType="end"/>
      </w:r>
      <w:r w:rsidRPr="005C5243">
        <w:fldChar w:fldCharType="separate"/>
      </w:r>
      <w:r w:rsidRPr="005C5243">
        <w:rPr>
          <w:noProof/>
        </w:rPr>
        <w:t>(</w:t>
      </w:r>
      <w:hyperlink w:anchor="_ENREF_13" w:tooltip="Takahashi, 2010 #12" w:history="1">
        <w:r w:rsidR="00AA74FF" w:rsidRPr="00AA74FF">
          <w:rPr>
            <w:rStyle w:val="Hyperlink"/>
          </w:rPr>
          <w:t>Takahashi et al. 2010</w:t>
        </w:r>
      </w:hyperlink>
      <w:r w:rsidRPr="005C5243">
        <w:rPr>
          <w:noProof/>
        </w:rPr>
        <w:t xml:space="preserve">; </w:t>
      </w:r>
      <w:hyperlink w:anchor="_ENREF_15" w:tooltip="Zhang, 2016 #11" w:history="1">
        <w:r w:rsidR="00AA74FF" w:rsidRPr="00AA74FF">
          <w:rPr>
            <w:rStyle w:val="Hyperlink"/>
          </w:rPr>
          <w:t>Zhang et al. 2016</w:t>
        </w:r>
      </w:hyperlink>
      <w:r w:rsidRPr="005C5243">
        <w:rPr>
          <w:noProof/>
        </w:rPr>
        <w:t>)</w:t>
      </w:r>
      <w:r w:rsidRPr="005C5243">
        <w:fldChar w:fldCharType="end"/>
      </w:r>
      <w:r w:rsidRPr="005C5243">
        <w:t xml:space="preserve"> and </w:t>
      </w:r>
      <w:r w:rsidRPr="005C5243">
        <w:rPr>
          <w:rFonts w:eastAsiaTheme="minorEastAsia"/>
        </w:rPr>
        <w:t xml:space="preserve">was </w:t>
      </w:r>
      <w:r w:rsidR="00AA3246">
        <w:rPr>
          <w:rFonts w:eastAsiaTheme="minorEastAsia"/>
        </w:rPr>
        <w:t>calibrated</w:t>
      </w:r>
      <w:r w:rsidRPr="005C5243">
        <w:rPr>
          <w:rFonts w:eastAsiaTheme="minorEastAsia"/>
        </w:rPr>
        <w:t xml:space="preserve"> in comparison to the standard </w:t>
      </w:r>
      <w:r w:rsidRPr="005C5243">
        <w:t xml:space="preserve">PBS </w:t>
      </w:r>
      <w:r w:rsidRPr="005C5243">
        <w:rPr>
          <w:rFonts w:eastAsiaTheme="minorEastAsia"/>
        </w:rPr>
        <w:t>buffer to collect a baseline measurement at the wavelengths  190-260 nm. The concentration of each sample was adjusted individually to obtain good  signals determined by the total absorbance level. The smaller peptides required higher concentrations than the larger ones. The least conc</w:t>
      </w:r>
      <w:r w:rsidRPr="005C5243">
        <w:t>entrations</w:t>
      </w:r>
      <w:r w:rsidRPr="005C5243">
        <w:rPr>
          <w:rFonts w:eastAsiaTheme="minorEastAsia"/>
        </w:rPr>
        <w:t xml:space="preserve"> used was 50</w:t>
      </w:r>
      <w:r>
        <w:rPr>
          <w:rFonts w:eastAsiaTheme="minorEastAsia"/>
        </w:rPr>
        <w:t xml:space="preserve"> </w:t>
      </w:r>
      <w:proofErr w:type="spellStart"/>
      <w:r w:rsidRPr="005C5243">
        <w:rPr>
          <w:rFonts w:eastAsiaTheme="minorEastAsia"/>
        </w:rPr>
        <w:t>uM</w:t>
      </w:r>
      <w:proofErr w:type="spellEnd"/>
      <w:r w:rsidRPr="005C5243">
        <w:rPr>
          <w:rFonts w:eastAsiaTheme="minorEastAsia"/>
        </w:rPr>
        <w:t xml:space="preserve"> and the highest was 200uM</w:t>
      </w:r>
      <w:r w:rsidRPr="005C5243">
        <w:t xml:space="preserve">. </w:t>
      </w:r>
      <w:r w:rsidRPr="005C5243">
        <w:rPr>
          <w:rFonts w:eastAsiaTheme="minorEastAsia"/>
        </w:rPr>
        <w:t>Data was collected in triplicate and the average CD spectrum for each sample was obtained after a baseline correction was performed.</w:t>
      </w:r>
      <w:r w:rsidRPr="005C5243">
        <w:t xml:space="preserve"> </w:t>
      </w:r>
      <w:r w:rsidRPr="005C5243">
        <w:rPr>
          <w:rFonts w:eastAsiaTheme="minorEastAsia"/>
        </w:rPr>
        <w:t xml:space="preserve">Estimations for the different secondary structure contents were obtained from further analysis of CD spectra using </w:t>
      </w:r>
      <w:proofErr w:type="spellStart"/>
      <w:r w:rsidRPr="005C5243">
        <w:rPr>
          <w:rFonts w:eastAsiaTheme="minorEastAsia"/>
        </w:rPr>
        <w:t>BeStSel</w:t>
      </w:r>
      <w:proofErr w:type="spellEnd"/>
      <w:r w:rsidRPr="005C5243">
        <w:rPr>
          <w:rFonts w:eastAsiaTheme="minorEastAsia"/>
        </w:rPr>
        <w:t xml:space="preserve"> (Beta Structure Selection) method (</w:t>
      </w:r>
      <w:hyperlink r:id="rId7" w:history="1">
        <w:r w:rsidRPr="005C5243">
          <w:rPr>
            <w:rFonts w:eastAsiaTheme="minorEastAsia"/>
            <w:color w:val="0070C0"/>
          </w:rPr>
          <w:t>http://bestsel.elte.hu/index.php</w:t>
        </w:r>
      </w:hyperlink>
      <w:r w:rsidRPr="005C5243">
        <w:rPr>
          <w:rFonts w:eastAsiaTheme="minorEastAsia"/>
        </w:rPr>
        <w:t xml:space="preserve">) as described in </w:t>
      </w:r>
      <w:r w:rsidRPr="005C5243">
        <w:fldChar w:fldCharType="begin">
          <w:fldData xml:space="preserve">PEVuZE5vdGU+PENpdGU+PEF1dGhvcj5NaWNzb25haTwvQXV0aG9yPjxZZWFyPjIwMTU8L1llYXI+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</w:fldData>
        </w:fldChar>
      </w:r>
      <w:r w:rsidRPr="005C5243">
        <w:instrText xml:space="preserve"> ADDIN EN.CITE </w:instrText>
      </w:r>
      <w:r w:rsidRPr="005C5243">
        <w:fldChar w:fldCharType="begin">
          <w:fldData xml:space="preserve">PEVuZE5vdGU+PENpdGU+PEF1dGhvcj5NaWNzb25haTwvQXV0aG9yPjxZZWFyPjIwMTU8L1llYXI+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</w:fldData>
        </w:fldChar>
      </w:r>
      <w:r w:rsidRPr="005C5243">
        <w:instrText xml:space="preserve"> ADDIN EN.CITE.DATA </w:instrText>
      </w:r>
      <w:r w:rsidRPr="005C5243">
        <w:fldChar w:fldCharType="end"/>
      </w:r>
      <w:r w:rsidRPr="005C5243">
        <w:fldChar w:fldCharType="separate"/>
      </w:r>
      <w:r w:rsidRPr="005C5243">
        <w:rPr>
          <w:noProof/>
        </w:rPr>
        <w:t>(</w:t>
      </w:r>
      <w:hyperlink w:anchor="_ENREF_9" w:tooltip="Micsonai, 2015 #10" w:history="1">
        <w:r w:rsidR="00AA74FF" w:rsidRPr="00AA74FF">
          <w:rPr>
            <w:rStyle w:val="Hyperlink"/>
          </w:rPr>
          <w:t>Micsonai et al. 2015</w:t>
        </w:r>
      </w:hyperlink>
      <w:r w:rsidRPr="005C5243">
        <w:rPr>
          <w:noProof/>
        </w:rPr>
        <w:t>)</w:t>
      </w:r>
      <w:r w:rsidRPr="005C5243">
        <w:fldChar w:fldCharType="end"/>
      </w:r>
      <w:r w:rsidRPr="005C5243">
        <w:rPr>
          <w:rFonts w:eastAsiaTheme="minorEastAsia"/>
        </w:rPr>
        <w:t xml:space="preserve"> .</w:t>
      </w:r>
    </w:p>
    <w:p w14:paraId="2461877A" w14:textId="77777777" w:rsidR="002617EA" w:rsidRPr="005C5243" w:rsidRDefault="002617EA" w:rsidP="002617EA">
      <w:pPr>
        <w:spacing w:line="360" w:lineRule="auto"/>
        <w:jc w:val="both"/>
      </w:pPr>
    </w:p>
    <w:p w14:paraId="4C971FF9" w14:textId="77777777" w:rsidR="002617EA" w:rsidRPr="005C5243" w:rsidRDefault="002617EA" w:rsidP="002617EA">
      <w:pPr>
        <w:spacing w:line="360" w:lineRule="auto"/>
        <w:jc w:val="both"/>
        <w:rPr>
          <w:b/>
          <w:bCs/>
          <w:i/>
          <w:iCs/>
        </w:rPr>
      </w:pPr>
      <w:r w:rsidRPr="005C5243">
        <w:rPr>
          <w:b/>
          <w:bCs/>
          <w:i/>
          <w:iCs/>
        </w:rPr>
        <w:t>I</w:t>
      </w:r>
      <w:r w:rsidRPr="005C5243">
        <w:rPr>
          <w:rFonts w:eastAsia="MS PGothic"/>
          <w:b/>
          <w:bCs/>
          <w:i/>
          <w:iCs/>
        </w:rPr>
        <w:t>mmobilization capacity</w:t>
      </w:r>
      <w:r w:rsidRPr="005C5243">
        <w:rPr>
          <w:b/>
          <w:bCs/>
          <w:i/>
          <w:iCs/>
        </w:rPr>
        <w:t xml:space="preserve"> analysis (</w:t>
      </w:r>
      <w:r>
        <w:rPr>
          <w:b/>
          <w:bCs/>
          <w:i/>
          <w:iCs/>
        </w:rPr>
        <w:t>multi</w:t>
      </w:r>
      <w:r w:rsidRPr="005C5243">
        <w:rPr>
          <w:b/>
          <w:bCs/>
          <w:i/>
          <w:iCs/>
        </w:rPr>
        <w:t>photon advanced bioimaging).</w:t>
      </w:r>
    </w:p>
    <w:p w14:paraId="5C4B86D4" w14:textId="2030C980" w:rsidR="002617EA" w:rsidRDefault="002617EA" w:rsidP="00AA74FF">
      <w:pPr>
        <w:spacing w:line="360" w:lineRule="auto"/>
        <w:jc w:val="both"/>
      </w:pPr>
      <w:r w:rsidRPr="00E43555">
        <w:t>A total of 35 sound extracted human third molars were selected from a pool of unidentified extracted teeth, that is exempt from IRB review, previously obtained as surgical waste from the dental clinics at the University of Saskatchewan</w:t>
      </w:r>
      <w:r w:rsidRPr="00E43555">
        <w:rPr>
          <w:strike/>
        </w:rPr>
        <w:t>.</w:t>
      </w:r>
      <w:r w:rsidRPr="005C5243">
        <w:t xml:space="preserve"> The roots were sectioned using a diamond saw (</w:t>
      </w:r>
      <w:proofErr w:type="spellStart"/>
      <w:r w:rsidRPr="005C5243">
        <w:t>IsometTM</w:t>
      </w:r>
      <w:proofErr w:type="spellEnd"/>
      <w:r w:rsidRPr="005C5243">
        <w:t xml:space="preserve">, Buehler, Lake Bluff, IL, USA) and discarded. Then, coronal proximal slices were sectioned </w:t>
      </w:r>
      <w:proofErr w:type="spellStart"/>
      <w:r w:rsidRPr="005C5243">
        <w:t>occluso</w:t>
      </w:r>
      <w:proofErr w:type="spellEnd"/>
      <w:r w:rsidRPr="005C5243">
        <w:t>-cervically from the mesial and distal sides of each tooth. The sliced specimens were then ground to 0.5 mm, polished with 320-, 600-, and 800-grit Si-C papers using a polishing machine (</w:t>
      </w:r>
      <w:proofErr w:type="spellStart"/>
      <w:r w:rsidRPr="005C5243">
        <w:t>Ecomet</w:t>
      </w:r>
      <w:proofErr w:type="spellEnd"/>
      <w:r w:rsidRPr="005C5243">
        <w:t xml:space="preserve"> 3, Buehler, IL, USA), and ultrasonicated in a water bath for 20 min </w:t>
      </w:r>
      <w:r w:rsidRPr="005C5243">
        <w:fldChar w:fldCharType="begin">
          <w:fldData xml:space="preserve">PEVuZE5vdGU+PENpdGU+PEF1dGhvcj5Nb3Vzc2E8L0F1dGhvcj48WWVhcj4yMDE5PC9ZZWFyPjxS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</w:fldData>
        </w:fldChar>
      </w:r>
      <w:r w:rsidR="00AA74FF">
        <w:instrText xml:space="preserve"> ADDIN EN.CITE </w:instrText>
      </w:r>
      <w:r w:rsidR="00AA74FF">
        <w:fldChar w:fldCharType="begin">
          <w:fldData xml:space="preserve">PEVuZE5vdGU+PENpdGU+PEF1dGhvcj5Nb3Vzc2E8L0F1dGhvcj48WWVhcj4yMDE5PC9ZZWFyPjxS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</w:fldData>
        </w:fldChar>
      </w:r>
      <w:r w:rsidR="00AA74FF">
        <w:instrText xml:space="preserve"> ADDIN EN.CITE.DATA </w:instrText>
      </w:r>
      <w:r w:rsidR="00AA74FF">
        <w:fldChar w:fldCharType="end"/>
      </w:r>
      <w:r w:rsidRPr="005C5243">
        <w:fldChar w:fldCharType="separate"/>
      </w:r>
      <w:r>
        <w:rPr>
          <w:noProof/>
        </w:rPr>
        <w:t>(</w:t>
      </w:r>
      <w:hyperlink w:anchor="_ENREF_10" w:tooltip="Moussa, 2019 #50" w:history="1">
        <w:r w:rsidR="00AA74FF" w:rsidRPr="00AA74FF">
          <w:rPr>
            <w:rStyle w:val="Hyperlink"/>
          </w:rPr>
          <w:t>Moussa et al. 2019</w:t>
        </w:r>
      </w:hyperlink>
      <w:r>
        <w:rPr>
          <w:noProof/>
        </w:rPr>
        <w:t>)</w:t>
      </w:r>
      <w:r w:rsidRPr="005C5243">
        <w:fldChar w:fldCharType="end"/>
      </w:r>
      <w:r w:rsidRPr="005C5243">
        <w:t>. Pellicle coatings were obtained by incubating the enamel specimens with 200</w:t>
      </w:r>
      <w:r w:rsidR="004D0FA2">
        <w:t xml:space="preserve"> </w:t>
      </w:r>
      <w:proofErr w:type="spellStart"/>
      <w:r w:rsidRPr="005C5243">
        <w:t>ul</w:t>
      </w:r>
      <w:proofErr w:type="spellEnd"/>
      <w:r w:rsidRPr="005C5243">
        <w:t xml:space="preserve"> of 200</w:t>
      </w:r>
      <w:r w:rsidR="004D0FA2">
        <w:t xml:space="preserve"> </w:t>
      </w:r>
      <w:proofErr w:type="spellStart"/>
      <w:r w:rsidRPr="005C5243">
        <w:t>uM</w:t>
      </w:r>
      <w:proofErr w:type="spellEnd"/>
      <w:r w:rsidRPr="005C5243">
        <w:t xml:space="preserve"> fluorescently labelled proteins/peptides </w:t>
      </w:r>
      <w:r w:rsidRPr="005C5243">
        <w:rPr>
          <w:rFonts w:eastAsia="+mn-ea"/>
          <w:color w:val="000000"/>
          <w:kern w:val="24"/>
        </w:rPr>
        <w:t xml:space="preserve">for 2 h under gentle shaking in dark condition. Afterwards, </w:t>
      </w:r>
      <w:r w:rsidRPr="005C5243">
        <w:t xml:space="preserve">specimens </w:t>
      </w:r>
      <w:r w:rsidRPr="005C5243">
        <w:rPr>
          <w:rFonts w:eastAsia="+mn-ea"/>
          <w:color w:val="000000"/>
          <w:kern w:val="24"/>
        </w:rPr>
        <w:t xml:space="preserve">were rinsed three times with distilled water and kept on ice for imaging. Z-stacks of </w:t>
      </w:r>
      <w:r w:rsidRPr="005C5243">
        <w:t xml:space="preserve">pellicle-coated enamel slices </w:t>
      </w:r>
      <w:r w:rsidRPr="005C5243">
        <w:rPr>
          <w:rFonts w:eastAsia="+mn-ea"/>
          <w:color w:val="000000"/>
          <w:kern w:val="24"/>
        </w:rPr>
        <w:t xml:space="preserve">were acquired with the </w:t>
      </w:r>
      <w:r>
        <w:rPr>
          <w:rFonts w:eastAsia="+mn-ea"/>
          <w:color w:val="000000"/>
          <w:kern w:val="24"/>
        </w:rPr>
        <w:t>multi</w:t>
      </w:r>
      <w:r w:rsidRPr="005C5243">
        <w:rPr>
          <w:rFonts w:eastAsia="+mn-ea"/>
          <w:color w:val="000000"/>
          <w:kern w:val="24"/>
        </w:rPr>
        <w:t xml:space="preserve">photon microscope (Ultima IV, Prairie Technology Inc., WI, USA). Non-descanned high sensitivity </w:t>
      </w:r>
      <w:proofErr w:type="spellStart"/>
      <w:r w:rsidRPr="005C5243">
        <w:rPr>
          <w:rFonts w:eastAsia="+mn-ea"/>
          <w:color w:val="000000"/>
          <w:kern w:val="24"/>
        </w:rPr>
        <w:t>multialckali</w:t>
      </w:r>
      <w:proofErr w:type="spellEnd"/>
      <w:r w:rsidRPr="005C5243">
        <w:rPr>
          <w:rFonts w:eastAsia="+mn-ea"/>
          <w:color w:val="000000"/>
          <w:kern w:val="24"/>
        </w:rPr>
        <w:t xml:space="preserve"> </w:t>
      </w:r>
      <w:proofErr w:type="spellStart"/>
      <w:r w:rsidRPr="005C5243">
        <w:rPr>
          <w:rFonts w:eastAsia="+mn-ea"/>
          <w:color w:val="000000"/>
          <w:kern w:val="24"/>
        </w:rPr>
        <w:t>photocatode</w:t>
      </w:r>
      <w:proofErr w:type="spellEnd"/>
      <w:r w:rsidRPr="005C5243">
        <w:rPr>
          <w:rFonts w:eastAsia="+mn-ea"/>
          <w:color w:val="000000"/>
          <w:kern w:val="24"/>
        </w:rPr>
        <w:t xml:space="preserve"> photomultiplier detectors (R3896, Hamamatsu, Japan) were used to allow visualization of multiple fluorophores located deep within the specimen. The infra-red (IR) laser (MAI TAI, Spectra-</w:t>
      </w:r>
      <w:r w:rsidRPr="005C5243">
        <w:rPr>
          <w:rFonts w:eastAsia="+mn-ea"/>
          <w:color w:val="000000"/>
          <w:kern w:val="24"/>
        </w:rPr>
        <w:lastRenderedPageBreak/>
        <w:t xml:space="preserve">Physics, USA), tuned at 870 nm, was operated in pulsed mode using a </w:t>
      </w:r>
      <w:r w:rsidRPr="005C5243">
        <w:t>40 × NA 0.8 water immersion objective (</w:t>
      </w:r>
      <w:proofErr w:type="spellStart"/>
      <w:r w:rsidRPr="005C5243">
        <w:t>LUMPlanFl</w:t>
      </w:r>
      <w:proofErr w:type="spellEnd"/>
      <w:r w:rsidRPr="005C5243">
        <w:t xml:space="preserve">/IR, Olympus, Japan) </w:t>
      </w:r>
      <w:r w:rsidRPr="005C5243">
        <w:rPr>
          <w:rFonts w:eastAsia="+mn-ea"/>
          <w:color w:val="000000"/>
          <w:kern w:val="24"/>
        </w:rPr>
        <w:t xml:space="preserve">with a 2 mm working distance. </w:t>
      </w:r>
      <w:r w:rsidRPr="005C5243">
        <w:t>Solutions of the tagging molecule (FAM) was used to pellicle-coat the control specimens.</w:t>
      </w:r>
      <w:r w:rsidRPr="005C5243">
        <w:rPr>
          <w:rFonts w:eastAsia="+mn-ea"/>
          <w:color w:val="000000"/>
          <w:kern w:val="24"/>
        </w:rPr>
        <w:t xml:space="preserve"> The samples were scanned in 512x512 pixel frames and 50 µm of enamel thickness was sampled with a 3 µm step size in Z. </w:t>
      </w:r>
      <w:r w:rsidRPr="005C5243">
        <w:t>Scanning was conducted 3 independent times, using slices from 3 independent teeth, with sample size n = 3</w:t>
      </w:r>
      <w:r>
        <w:t>/each</w:t>
      </w:r>
      <w:r w:rsidRPr="005C5243">
        <w:t xml:space="preserve">. </w:t>
      </w:r>
      <w:r w:rsidRPr="005C5243">
        <w:rPr>
          <w:rFonts w:eastAsia="+mn-ea"/>
          <w:color w:val="000000"/>
          <w:kern w:val="24"/>
        </w:rPr>
        <w:t xml:space="preserve">Images were compiled and analyzed with FIJI software (Fiji Is Just) ImageJ, version: 2.1.0/1.53c </w:t>
      </w:r>
      <w:hyperlink r:id="rId8" w:history="1">
        <w:r w:rsidRPr="005C5243">
          <w:rPr>
            <w:rStyle w:val="Hyperlink"/>
            <w:rFonts w:eastAsia="+mn-ea"/>
            <w:kern w:val="24"/>
          </w:rPr>
          <w:t>https://imagej.net/Contributors</w:t>
        </w:r>
      </w:hyperlink>
      <w:r w:rsidRPr="005C5243">
        <w:rPr>
          <w:rFonts w:eastAsia="+mn-ea"/>
          <w:color w:val="000000"/>
          <w:kern w:val="24"/>
        </w:rPr>
        <w:t xml:space="preserve"> </w:t>
      </w:r>
      <w:r w:rsidRPr="005C5243">
        <w:rPr>
          <w:rFonts w:eastAsia="+mn-ea"/>
          <w:color w:val="000000"/>
          <w:kern w:val="24"/>
        </w:rPr>
        <w:fldChar w:fldCharType="begin">
          <w:fldData xml:space="preserve">PEVuZE5vdGU+PENpdGU+PEF1dGhvcj5TY2hpbmRlbGluPC9BdXRob3I+PFllYXI+MjAxMjwvWWVh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</w:fldData>
        </w:fldChar>
      </w:r>
      <w:r w:rsidR="00AA74FF">
        <w:rPr>
          <w:rFonts w:eastAsia="+mn-ea"/>
          <w:color w:val="000000"/>
          <w:kern w:val="24"/>
        </w:rPr>
        <w:instrText xml:space="preserve"> ADDIN EN.CITE </w:instrText>
      </w:r>
      <w:r w:rsidR="00AA74FF">
        <w:rPr>
          <w:rFonts w:eastAsia="+mn-ea"/>
          <w:color w:val="000000"/>
          <w:kern w:val="24"/>
        </w:rPr>
        <w:fldChar w:fldCharType="begin">
          <w:fldData xml:space="preserve">PEVuZE5vdGU+PENpdGU+PEF1dGhvcj5TY2hpbmRlbGluPC9BdXRob3I+PFllYXI+MjAxMjwvWWVh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</w:fldData>
        </w:fldChar>
      </w:r>
      <w:r w:rsidR="00AA74FF">
        <w:rPr>
          <w:rFonts w:eastAsia="+mn-ea"/>
          <w:color w:val="000000"/>
          <w:kern w:val="24"/>
        </w:rPr>
        <w:instrText xml:space="preserve"> ADDIN EN.CITE.DATA </w:instrText>
      </w:r>
      <w:r w:rsidR="00AA74FF">
        <w:rPr>
          <w:rFonts w:eastAsia="+mn-ea"/>
          <w:color w:val="000000"/>
          <w:kern w:val="24"/>
        </w:rPr>
      </w:r>
      <w:r w:rsidR="00AA74FF">
        <w:rPr>
          <w:rFonts w:eastAsia="+mn-ea"/>
          <w:color w:val="000000"/>
          <w:kern w:val="24"/>
        </w:rPr>
        <w:fldChar w:fldCharType="end"/>
      </w:r>
      <w:r w:rsidRPr="005C5243">
        <w:rPr>
          <w:rFonts w:eastAsia="+mn-ea"/>
          <w:color w:val="000000"/>
          <w:kern w:val="24"/>
        </w:rPr>
      </w:r>
      <w:r w:rsidRPr="005C5243">
        <w:rPr>
          <w:rFonts w:eastAsia="+mn-ea"/>
          <w:color w:val="000000"/>
          <w:kern w:val="24"/>
        </w:rPr>
        <w:fldChar w:fldCharType="separate"/>
      </w:r>
      <w:r w:rsidRPr="005C5243">
        <w:rPr>
          <w:rFonts w:eastAsia="+mn-ea"/>
          <w:noProof/>
          <w:color w:val="000000"/>
          <w:kern w:val="24"/>
        </w:rPr>
        <w:t>(</w:t>
      </w:r>
      <w:hyperlink w:anchor="_ENREF_12" w:tooltip="Schindelin, 2012 #57" w:history="1">
        <w:r w:rsidR="00AA74FF" w:rsidRPr="00AA74FF">
          <w:rPr>
            <w:rStyle w:val="Hyperlink"/>
            <w:rFonts w:eastAsia="+mn-ea"/>
          </w:rPr>
          <w:t>Schindelin et al. 2012</w:t>
        </w:r>
      </w:hyperlink>
      <w:r w:rsidRPr="005C5243">
        <w:rPr>
          <w:rFonts w:eastAsia="+mn-ea"/>
          <w:noProof/>
          <w:color w:val="000000"/>
          <w:kern w:val="24"/>
        </w:rPr>
        <w:t>)</w:t>
      </w:r>
      <w:r w:rsidRPr="005C5243">
        <w:rPr>
          <w:rFonts w:eastAsia="+mn-ea"/>
          <w:color w:val="000000"/>
          <w:kern w:val="24"/>
        </w:rPr>
        <w:fldChar w:fldCharType="end"/>
      </w:r>
      <w:r w:rsidRPr="005C5243">
        <w:rPr>
          <w:rFonts w:eastAsia="+mn-ea"/>
          <w:color w:val="000000"/>
          <w:kern w:val="24"/>
        </w:rPr>
        <w:t xml:space="preserve">. </w:t>
      </w:r>
    </w:p>
    <w:p w14:paraId="4E5E1AB4" w14:textId="77777777" w:rsidR="005273E5" w:rsidRDefault="005273E5" w:rsidP="005D7B31">
      <w:pPr>
        <w:spacing w:beforeLines="100" w:before="240"/>
        <w:rPr>
          <w:b/>
          <w:bCs/>
          <w:sz w:val="28"/>
          <w:szCs w:val="28"/>
        </w:rPr>
      </w:pPr>
    </w:p>
    <w:p w14:paraId="74D76F35" w14:textId="11F3BB1E" w:rsidR="0009110D" w:rsidRPr="00550394" w:rsidRDefault="005D7B31" w:rsidP="005D7B31">
      <w:pPr>
        <w:spacing w:beforeLines="100" w:before="240"/>
        <w:rPr>
          <w:b/>
          <w:bCs/>
          <w:sz w:val="28"/>
          <w:szCs w:val="28"/>
        </w:rPr>
      </w:pPr>
      <w:r>
        <w:rPr>
          <w:b/>
          <w:bCs/>
          <w:sz w:val="28"/>
          <w:szCs w:val="28"/>
        </w:rPr>
        <w:t>Appendix Results</w:t>
      </w:r>
    </w:p>
    <w:p w14:paraId="31E81579" w14:textId="1DDFDB0D" w:rsidR="004D0FA2" w:rsidRDefault="00495899" w:rsidP="005D7B31">
      <w:pPr>
        <w:spacing w:beforeLines="100" w:before="240"/>
      </w:pPr>
      <w:r w:rsidRPr="00495899">
        <w:rPr>
          <w:b/>
          <w:bCs/>
        </w:rPr>
        <w:t>Appendix Table 1</w:t>
      </w:r>
      <w:r>
        <w:rPr>
          <w:b/>
          <w:bCs/>
        </w:rPr>
        <w:t xml:space="preserve">. </w:t>
      </w:r>
      <w:r w:rsidR="0009110D" w:rsidRPr="0009110D">
        <w:t xml:space="preserve">The </w:t>
      </w:r>
      <w:r w:rsidR="008E3B74">
        <w:t xml:space="preserve">relative </w:t>
      </w:r>
      <w:r w:rsidR="00DE4123">
        <w:t>frequency</w:t>
      </w:r>
      <w:r w:rsidR="00DE4123" w:rsidRPr="0009110D">
        <w:t xml:space="preserve"> </w:t>
      </w:r>
      <w:r w:rsidR="008E3B74">
        <w:t xml:space="preserve">of protein </w:t>
      </w:r>
      <w:r w:rsidR="0009110D" w:rsidRPr="0009110D">
        <w:t>secondary structure</w:t>
      </w:r>
      <w:r w:rsidR="009528C9">
        <w:t>s</w:t>
      </w:r>
      <w:r w:rsidR="0009110D" w:rsidRPr="0009110D">
        <w:t xml:space="preserve"> over </w:t>
      </w:r>
      <w:r w:rsidR="009528C9">
        <w:t>the</w:t>
      </w:r>
      <w:r w:rsidR="00DE4123">
        <w:t xml:space="preserve"> 1μs</w:t>
      </w:r>
      <w:r w:rsidR="002B291C">
        <w:t xml:space="preserve"> molecular dynamics </w:t>
      </w:r>
      <w:r w:rsidR="0009110D" w:rsidRPr="0009110D">
        <w:t>trajectories</w:t>
      </w:r>
      <w:r w:rsidR="00DE4123">
        <w:t xml:space="preserve"> for each </w:t>
      </w:r>
      <w:r w:rsidR="008F660F">
        <w:t>p</w:t>
      </w:r>
      <w:r w:rsidR="008F660F">
        <w:t>rotein/peptide modelled, with the ratios of each conformation being dependent on the exact amino acid sequence</w:t>
      </w:r>
      <w:r w:rsidR="0009110D">
        <w:t>.</w:t>
      </w:r>
      <w:r w:rsidR="00DE4123">
        <w:t xml:space="preserve"> </w:t>
      </w:r>
      <w:r w:rsidR="008E3B74">
        <w:t xml:space="preserve">Structures from the simulations were analyzed every </w:t>
      </w:r>
      <w:r w:rsidR="008E3B74" w:rsidRPr="004D0FA2">
        <w:t>1</w:t>
      </w:r>
      <w:r w:rsidR="00A5323C" w:rsidRPr="004D0FA2">
        <w:t>0</w:t>
      </w:r>
      <w:r w:rsidR="008E3B74" w:rsidRPr="004D0FA2">
        <w:t xml:space="preserve">0 </w:t>
      </w:r>
      <w:proofErr w:type="spellStart"/>
      <w:r w:rsidR="008E3B74" w:rsidRPr="004D0FA2">
        <w:t>ps</w:t>
      </w:r>
      <w:proofErr w:type="spellEnd"/>
      <w:r w:rsidR="008E3B74">
        <w:t xml:space="preserve"> using the DSSP program within </w:t>
      </w:r>
      <w:r w:rsidR="005D3CB1">
        <w:t>GROMACS 2021.4</w:t>
      </w:r>
      <w:r w:rsidR="00141F74">
        <w:t>, which determines the secondary structure based on the backbone hydrogen bonding</w:t>
      </w:r>
      <w:r w:rsidR="008E3B74">
        <w:t xml:space="preserve">. </w:t>
      </w:r>
    </w:p>
    <w:p w14:paraId="3E905F5B" w14:textId="77777777" w:rsidR="00344AF4" w:rsidRPr="00CC6909" w:rsidRDefault="00344AF4" w:rsidP="005D7B31">
      <w:pPr>
        <w:spacing w:beforeLines="100" w:before="240"/>
      </w:pPr>
    </w:p>
    <w:tbl>
      <w:tblPr>
        <w:tblW w:w="9350" w:type="dxa"/>
        <w:tblLook w:val="04A0" w:firstRow="1" w:lastRow="0" w:firstColumn="1" w:lastColumn="0" w:noHBand="0" w:noVBand="1"/>
      </w:tblPr>
      <w:tblGrid>
        <w:gridCol w:w="1353"/>
        <w:gridCol w:w="960"/>
        <w:gridCol w:w="960"/>
        <w:gridCol w:w="317"/>
        <w:gridCol w:w="1165"/>
        <w:gridCol w:w="755"/>
        <w:gridCol w:w="960"/>
        <w:gridCol w:w="960"/>
        <w:gridCol w:w="960"/>
        <w:gridCol w:w="960"/>
      </w:tblGrid>
      <w:tr w:rsidR="00DE4123" w:rsidRPr="004D0FA2" w14:paraId="3E76CFAA" w14:textId="77777777" w:rsidTr="005273E5">
        <w:trPr>
          <w:trHeight w:val="288"/>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48F798"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F4F394B"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Coi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55B921"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B-Sheet</w:t>
            </w:r>
          </w:p>
        </w:tc>
        <w:tc>
          <w:tcPr>
            <w:tcW w:w="350" w:type="dxa"/>
            <w:tcBorders>
              <w:top w:val="single" w:sz="4" w:space="0" w:color="auto"/>
              <w:left w:val="nil"/>
              <w:bottom w:val="single" w:sz="4" w:space="0" w:color="auto"/>
              <w:right w:val="nil"/>
            </w:tcBorders>
          </w:tcPr>
          <w:p w14:paraId="52ABF669" w14:textId="77777777" w:rsidR="00DE4123" w:rsidRPr="004D0FA2" w:rsidRDefault="00DE4123" w:rsidP="00AF390F">
            <w:pPr>
              <w:jc w:val="center"/>
              <w:rPr>
                <w:b/>
                <w:bCs/>
                <w:color w:val="000000"/>
                <w:sz w:val="22"/>
                <w:szCs w:val="22"/>
                <w:lang w:val="en-CA" w:eastAsia="en-CA"/>
              </w:rPr>
            </w:pPr>
          </w:p>
        </w:tc>
        <w:tc>
          <w:tcPr>
            <w:tcW w:w="1165" w:type="dxa"/>
            <w:tcBorders>
              <w:top w:val="single" w:sz="4" w:space="0" w:color="auto"/>
              <w:left w:val="nil"/>
              <w:bottom w:val="single" w:sz="4" w:space="0" w:color="auto"/>
              <w:right w:val="single" w:sz="4" w:space="0" w:color="auto"/>
            </w:tcBorders>
            <w:shd w:val="clear" w:color="auto" w:fill="auto"/>
            <w:noWrap/>
            <w:vAlign w:val="bottom"/>
            <w:hideMark/>
          </w:tcPr>
          <w:p w14:paraId="1CABFA63" w14:textId="4E23E8EF" w:rsidR="00DE4123" w:rsidRPr="004D0FA2" w:rsidRDefault="00DE4123" w:rsidP="005273E5">
            <w:pPr>
              <w:rPr>
                <w:b/>
                <w:bCs/>
                <w:color w:val="000000"/>
                <w:sz w:val="22"/>
                <w:szCs w:val="22"/>
                <w:lang w:val="en-CA" w:eastAsia="en-CA"/>
              </w:rPr>
            </w:pPr>
            <w:r w:rsidRPr="004D0FA2">
              <w:rPr>
                <w:b/>
                <w:bCs/>
                <w:color w:val="000000"/>
                <w:sz w:val="22"/>
                <w:szCs w:val="22"/>
                <w:lang w:val="en-CA" w:eastAsia="en-CA"/>
              </w:rPr>
              <w:t>B-Bridge</w:t>
            </w:r>
          </w:p>
        </w:tc>
        <w:tc>
          <w:tcPr>
            <w:tcW w:w="755" w:type="dxa"/>
            <w:tcBorders>
              <w:top w:val="single" w:sz="4" w:space="0" w:color="auto"/>
              <w:left w:val="nil"/>
              <w:bottom w:val="single" w:sz="4" w:space="0" w:color="auto"/>
              <w:right w:val="single" w:sz="4" w:space="0" w:color="auto"/>
            </w:tcBorders>
            <w:shd w:val="clear" w:color="auto" w:fill="auto"/>
            <w:noWrap/>
            <w:vAlign w:val="bottom"/>
            <w:hideMark/>
          </w:tcPr>
          <w:p w14:paraId="0CB161D0"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Ben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C0224BC"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Tur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947EE4D"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A-Helix</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78DEE0A"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5-Helix</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AF1EF51"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3-Helix</w:t>
            </w:r>
          </w:p>
        </w:tc>
      </w:tr>
      <w:tr w:rsidR="00DE4123" w:rsidRPr="004D0FA2" w14:paraId="1F7CC802"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F099368"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DR9/2</w:t>
            </w:r>
          </w:p>
        </w:tc>
        <w:tc>
          <w:tcPr>
            <w:tcW w:w="960" w:type="dxa"/>
            <w:tcBorders>
              <w:top w:val="nil"/>
              <w:left w:val="nil"/>
              <w:bottom w:val="single" w:sz="4" w:space="0" w:color="auto"/>
              <w:right w:val="single" w:sz="4" w:space="0" w:color="auto"/>
            </w:tcBorders>
            <w:shd w:val="clear" w:color="auto" w:fill="auto"/>
            <w:noWrap/>
            <w:vAlign w:val="bottom"/>
            <w:hideMark/>
          </w:tcPr>
          <w:p w14:paraId="5D68F723"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51</w:t>
            </w:r>
          </w:p>
        </w:tc>
        <w:tc>
          <w:tcPr>
            <w:tcW w:w="960" w:type="dxa"/>
            <w:tcBorders>
              <w:top w:val="nil"/>
              <w:left w:val="nil"/>
              <w:bottom w:val="single" w:sz="4" w:space="0" w:color="auto"/>
              <w:right w:val="single" w:sz="4" w:space="0" w:color="auto"/>
            </w:tcBorders>
            <w:shd w:val="clear" w:color="auto" w:fill="auto"/>
            <w:noWrap/>
            <w:vAlign w:val="bottom"/>
            <w:hideMark/>
          </w:tcPr>
          <w:p w14:paraId="1EDDEB62"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350" w:type="dxa"/>
            <w:tcBorders>
              <w:top w:val="nil"/>
              <w:left w:val="nil"/>
              <w:bottom w:val="single" w:sz="4" w:space="0" w:color="auto"/>
              <w:right w:val="nil"/>
            </w:tcBorders>
          </w:tcPr>
          <w:p w14:paraId="199444E3"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429BD722" w14:textId="2A18EEF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755" w:type="dxa"/>
            <w:tcBorders>
              <w:top w:val="nil"/>
              <w:left w:val="nil"/>
              <w:bottom w:val="single" w:sz="4" w:space="0" w:color="auto"/>
              <w:right w:val="single" w:sz="4" w:space="0" w:color="auto"/>
            </w:tcBorders>
            <w:shd w:val="clear" w:color="auto" w:fill="auto"/>
            <w:noWrap/>
            <w:vAlign w:val="bottom"/>
            <w:hideMark/>
          </w:tcPr>
          <w:p w14:paraId="6F990698"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2</w:t>
            </w:r>
          </w:p>
        </w:tc>
        <w:tc>
          <w:tcPr>
            <w:tcW w:w="960" w:type="dxa"/>
            <w:tcBorders>
              <w:top w:val="nil"/>
              <w:left w:val="nil"/>
              <w:bottom w:val="single" w:sz="4" w:space="0" w:color="auto"/>
              <w:right w:val="single" w:sz="4" w:space="0" w:color="auto"/>
            </w:tcBorders>
            <w:shd w:val="clear" w:color="auto" w:fill="auto"/>
            <w:noWrap/>
            <w:vAlign w:val="bottom"/>
            <w:hideMark/>
          </w:tcPr>
          <w:p w14:paraId="5C9EEDDA"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23</w:t>
            </w:r>
          </w:p>
        </w:tc>
        <w:tc>
          <w:tcPr>
            <w:tcW w:w="960" w:type="dxa"/>
            <w:tcBorders>
              <w:top w:val="nil"/>
              <w:left w:val="nil"/>
              <w:bottom w:val="single" w:sz="4" w:space="0" w:color="auto"/>
              <w:right w:val="single" w:sz="4" w:space="0" w:color="auto"/>
            </w:tcBorders>
            <w:shd w:val="clear" w:color="auto" w:fill="auto"/>
            <w:noWrap/>
            <w:vAlign w:val="bottom"/>
            <w:hideMark/>
          </w:tcPr>
          <w:p w14:paraId="5817AF1E"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5</w:t>
            </w:r>
          </w:p>
        </w:tc>
        <w:tc>
          <w:tcPr>
            <w:tcW w:w="960" w:type="dxa"/>
            <w:tcBorders>
              <w:top w:val="nil"/>
              <w:left w:val="nil"/>
              <w:bottom w:val="single" w:sz="4" w:space="0" w:color="auto"/>
              <w:right w:val="single" w:sz="4" w:space="0" w:color="auto"/>
            </w:tcBorders>
            <w:shd w:val="clear" w:color="auto" w:fill="auto"/>
            <w:noWrap/>
            <w:vAlign w:val="bottom"/>
            <w:hideMark/>
          </w:tcPr>
          <w:p w14:paraId="1FA5F375"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960" w:type="dxa"/>
            <w:tcBorders>
              <w:top w:val="nil"/>
              <w:left w:val="nil"/>
              <w:bottom w:val="single" w:sz="4" w:space="0" w:color="auto"/>
              <w:right w:val="single" w:sz="4" w:space="0" w:color="auto"/>
            </w:tcBorders>
            <w:shd w:val="clear" w:color="auto" w:fill="auto"/>
            <w:noWrap/>
            <w:vAlign w:val="bottom"/>
            <w:hideMark/>
          </w:tcPr>
          <w:p w14:paraId="3C799603"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w:t>
            </w:r>
          </w:p>
        </w:tc>
      </w:tr>
      <w:tr w:rsidR="00DE4123" w:rsidRPr="004D0FA2" w14:paraId="6050F192"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111C32E"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RR14</w:t>
            </w:r>
          </w:p>
        </w:tc>
        <w:tc>
          <w:tcPr>
            <w:tcW w:w="960" w:type="dxa"/>
            <w:tcBorders>
              <w:top w:val="nil"/>
              <w:left w:val="nil"/>
              <w:bottom w:val="single" w:sz="4" w:space="0" w:color="auto"/>
              <w:right w:val="single" w:sz="4" w:space="0" w:color="auto"/>
            </w:tcBorders>
            <w:shd w:val="clear" w:color="auto" w:fill="auto"/>
            <w:noWrap/>
            <w:vAlign w:val="bottom"/>
            <w:hideMark/>
          </w:tcPr>
          <w:p w14:paraId="71797601"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61</w:t>
            </w:r>
          </w:p>
        </w:tc>
        <w:tc>
          <w:tcPr>
            <w:tcW w:w="960" w:type="dxa"/>
            <w:tcBorders>
              <w:top w:val="nil"/>
              <w:left w:val="nil"/>
              <w:bottom w:val="single" w:sz="4" w:space="0" w:color="auto"/>
              <w:right w:val="single" w:sz="4" w:space="0" w:color="auto"/>
            </w:tcBorders>
            <w:shd w:val="clear" w:color="auto" w:fill="auto"/>
            <w:noWrap/>
            <w:vAlign w:val="bottom"/>
            <w:hideMark/>
          </w:tcPr>
          <w:p w14:paraId="5BB0EA57"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1</w:t>
            </w:r>
          </w:p>
        </w:tc>
        <w:tc>
          <w:tcPr>
            <w:tcW w:w="350" w:type="dxa"/>
            <w:tcBorders>
              <w:top w:val="nil"/>
              <w:left w:val="nil"/>
              <w:bottom w:val="single" w:sz="4" w:space="0" w:color="auto"/>
              <w:right w:val="nil"/>
            </w:tcBorders>
          </w:tcPr>
          <w:p w14:paraId="3301E1F0"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2D1AEDB0" w14:textId="6823730F"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1</w:t>
            </w:r>
          </w:p>
        </w:tc>
        <w:tc>
          <w:tcPr>
            <w:tcW w:w="755" w:type="dxa"/>
            <w:tcBorders>
              <w:top w:val="nil"/>
              <w:left w:val="nil"/>
              <w:bottom w:val="single" w:sz="4" w:space="0" w:color="auto"/>
              <w:right w:val="single" w:sz="4" w:space="0" w:color="auto"/>
            </w:tcBorders>
            <w:shd w:val="clear" w:color="auto" w:fill="auto"/>
            <w:noWrap/>
            <w:vAlign w:val="bottom"/>
            <w:hideMark/>
          </w:tcPr>
          <w:p w14:paraId="7D1D49DB"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8</w:t>
            </w:r>
          </w:p>
        </w:tc>
        <w:tc>
          <w:tcPr>
            <w:tcW w:w="960" w:type="dxa"/>
            <w:tcBorders>
              <w:top w:val="nil"/>
              <w:left w:val="nil"/>
              <w:bottom w:val="single" w:sz="4" w:space="0" w:color="auto"/>
              <w:right w:val="single" w:sz="4" w:space="0" w:color="auto"/>
            </w:tcBorders>
            <w:shd w:val="clear" w:color="auto" w:fill="auto"/>
            <w:noWrap/>
            <w:vAlign w:val="bottom"/>
            <w:hideMark/>
          </w:tcPr>
          <w:p w14:paraId="67A75D5A"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3</w:t>
            </w:r>
          </w:p>
        </w:tc>
        <w:tc>
          <w:tcPr>
            <w:tcW w:w="960" w:type="dxa"/>
            <w:tcBorders>
              <w:top w:val="nil"/>
              <w:left w:val="nil"/>
              <w:bottom w:val="single" w:sz="4" w:space="0" w:color="auto"/>
              <w:right w:val="single" w:sz="4" w:space="0" w:color="auto"/>
            </w:tcBorders>
            <w:shd w:val="clear" w:color="auto" w:fill="auto"/>
            <w:noWrap/>
            <w:vAlign w:val="bottom"/>
            <w:hideMark/>
          </w:tcPr>
          <w:p w14:paraId="1AB53D35"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3</w:t>
            </w:r>
          </w:p>
        </w:tc>
        <w:tc>
          <w:tcPr>
            <w:tcW w:w="960" w:type="dxa"/>
            <w:tcBorders>
              <w:top w:val="nil"/>
              <w:left w:val="nil"/>
              <w:bottom w:val="single" w:sz="4" w:space="0" w:color="auto"/>
              <w:right w:val="single" w:sz="4" w:space="0" w:color="auto"/>
            </w:tcBorders>
            <w:shd w:val="clear" w:color="auto" w:fill="auto"/>
            <w:noWrap/>
            <w:vAlign w:val="bottom"/>
            <w:hideMark/>
          </w:tcPr>
          <w:p w14:paraId="35F9E93B"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960" w:type="dxa"/>
            <w:tcBorders>
              <w:top w:val="nil"/>
              <w:left w:val="nil"/>
              <w:bottom w:val="single" w:sz="4" w:space="0" w:color="auto"/>
              <w:right w:val="single" w:sz="4" w:space="0" w:color="auto"/>
            </w:tcBorders>
            <w:shd w:val="clear" w:color="auto" w:fill="auto"/>
            <w:noWrap/>
            <w:vAlign w:val="bottom"/>
            <w:hideMark/>
          </w:tcPr>
          <w:p w14:paraId="4F754124"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4</w:t>
            </w:r>
          </w:p>
        </w:tc>
      </w:tr>
      <w:tr w:rsidR="00DE4123" w:rsidRPr="004D0FA2" w14:paraId="700D09FF"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C5052AC"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Hist5</w:t>
            </w:r>
          </w:p>
        </w:tc>
        <w:tc>
          <w:tcPr>
            <w:tcW w:w="960" w:type="dxa"/>
            <w:tcBorders>
              <w:top w:val="nil"/>
              <w:left w:val="nil"/>
              <w:bottom w:val="single" w:sz="4" w:space="0" w:color="auto"/>
              <w:right w:val="single" w:sz="4" w:space="0" w:color="auto"/>
            </w:tcBorders>
            <w:shd w:val="clear" w:color="auto" w:fill="auto"/>
            <w:noWrap/>
            <w:vAlign w:val="bottom"/>
            <w:hideMark/>
          </w:tcPr>
          <w:p w14:paraId="508041C9"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31</w:t>
            </w:r>
          </w:p>
        </w:tc>
        <w:tc>
          <w:tcPr>
            <w:tcW w:w="960" w:type="dxa"/>
            <w:tcBorders>
              <w:top w:val="nil"/>
              <w:left w:val="nil"/>
              <w:bottom w:val="single" w:sz="4" w:space="0" w:color="auto"/>
              <w:right w:val="single" w:sz="4" w:space="0" w:color="auto"/>
            </w:tcBorders>
            <w:shd w:val="clear" w:color="auto" w:fill="auto"/>
            <w:noWrap/>
            <w:vAlign w:val="bottom"/>
            <w:hideMark/>
          </w:tcPr>
          <w:p w14:paraId="6368A9CA"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350" w:type="dxa"/>
            <w:tcBorders>
              <w:top w:val="nil"/>
              <w:left w:val="nil"/>
              <w:bottom w:val="single" w:sz="4" w:space="0" w:color="auto"/>
              <w:right w:val="nil"/>
            </w:tcBorders>
          </w:tcPr>
          <w:p w14:paraId="08276293"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41468831" w14:textId="6A4585B5"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1</w:t>
            </w:r>
          </w:p>
        </w:tc>
        <w:tc>
          <w:tcPr>
            <w:tcW w:w="755" w:type="dxa"/>
            <w:tcBorders>
              <w:top w:val="nil"/>
              <w:left w:val="nil"/>
              <w:bottom w:val="single" w:sz="4" w:space="0" w:color="auto"/>
              <w:right w:val="single" w:sz="4" w:space="0" w:color="auto"/>
            </w:tcBorders>
            <w:shd w:val="clear" w:color="auto" w:fill="auto"/>
            <w:noWrap/>
            <w:vAlign w:val="bottom"/>
            <w:hideMark/>
          </w:tcPr>
          <w:p w14:paraId="49E3A986"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2</w:t>
            </w:r>
          </w:p>
        </w:tc>
        <w:tc>
          <w:tcPr>
            <w:tcW w:w="960" w:type="dxa"/>
            <w:tcBorders>
              <w:top w:val="nil"/>
              <w:left w:val="nil"/>
              <w:bottom w:val="single" w:sz="4" w:space="0" w:color="auto"/>
              <w:right w:val="single" w:sz="4" w:space="0" w:color="auto"/>
            </w:tcBorders>
            <w:shd w:val="clear" w:color="auto" w:fill="auto"/>
            <w:noWrap/>
            <w:vAlign w:val="bottom"/>
            <w:hideMark/>
          </w:tcPr>
          <w:p w14:paraId="3DEB5ED5"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6</w:t>
            </w:r>
          </w:p>
        </w:tc>
        <w:tc>
          <w:tcPr>
            <w:tcW w:w="960" w:type="dxa"/>
            <w:tcBorders>
              <w:top w:val="nil"/>
              <w:left w:val="nil"/>
              <w:bottom w:val="single" w:sz="4" w:space="0" w:color="auto"/>
              <w:right w:val="single" w:sz="4" w:space="0" w:color="auto"/>
            </w:tcBorders>
            <w:shd w:val="clear" w:color="auto" w:fill="auto"/>
            <w:noWrap/>
            <w:vAlign w:val="bottom"/>
            <w:hideMark/>
          </w:tcPr>
          <w:p w14:paraId="09A1F377"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33</w:t>
            </w:r>
          </w:p>
        </w:tc>
        <w:tc>
          <w:tcPr>
            <w:tcW w:w="960" w:type="dxa"/>
            <w:tcBorders>
              <w:top w:val="nil"/>
              <w:left w:val="nil"/>
              <w:bottom w:val="single" w:sz="4" w:space="0" w:color="auto"/>
              <w:right w:val="single" w:sz="4" w:space="0" w:color="auto"/>
            </w:tcBorders>
            <w:shd w:val="clear" w:color="auto" w:fill="auto"/>
            <w:noWrap/>
            <w:vAlign w:val="bottom"/>
            <w:hideMark/>
          </w:tcPr>
          <w:p w14:paraId="2505C6CB"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960" w:type="dxa"/>
            <w:tcBorders>
              <w:top w:val="nil"/>
              <w:left w:val="nil"/>
              <w:bottom w:val="single" w:sz="4" w:space="0" w:color="auto"/>
              <w:right w:val="single" w:sz="4" w:space="0" w:color="auto"/>
            </w:tcBorders>
            <w:shd w:val="clear" w:color="auto" w:fill="auto"/>
            <w:noWrap/>
            <w:vAlign w:val="bottom"/>
            <w:hideMark/>
          </w:tcPr>
          <w:p w14:paraId="69A813D0"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7</w:t>
            </w:r>
          </w:p>
        </w:tc>
      </w:tr>
      <w:tr w:rsidR="00DE4123" w:rsidRPr="004D0FA2" w14:paraId="2915414F"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F456A02"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Hist3</w:t>
            </w:r>
          </w:p>
        </w:tc>
        <w:tc>
          <w:tcPr>
            <w:tcW w:w="960" w:type="dxa"/>
            <w:tcBorders>
              <w:top w:val="nil"/>
              <w:left w:val="nil"/>
              <w:bottom w:val="single" w:sz="4" w:space="0" w:color="auto"/>
              <w:right w:val="single" w:sz="4" w:space="0" w:color="auto"/>
            </w:tcBorders>
            <w:shd w:val="clear" w:color="auto" w:fill="auto"/>
            <w:noWrap/>
            <w:vAlign w:val="bottom"/>
            <w:hideMark/>
          </w:tcPr>
          <w:p w14:paraId="650097A1"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38</w:t>
            </w:r>
          </w:p>
        </w:tc>
        <w:tc>
          <w:tcPr>
            <w:tcW w:w="960" w:type="dxa"/>
            <w:tcBorders>
              <w:top w:val="nil"/>
              <w:left w:val="nil"/>
              <w:bottom w:val="single" w:sz="4" w:space="0" w:color="auto"/>
              <w:right w:val="single" w:sz="4" w:space="0" w:color="auto"/>
            </w:tcBorders>
            <w:shd w:val="clear" w:color="auto" w:fill="auto"/>
            <w:noWrap/>
            <w:vAlign w:val="bottom"/>
            <w:hideMark/>
          </w:tcPr>
          <w:p w14:paraId="62C5F193"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350" w:type="dxa"/>
            <w:tcBorders>
              <w:top w:val="nil"/>
              <w:left w:val="nil"/>
              <w:bottom w:val="single" w:sz="4" w:space="0" w:color="auto"/>
              <w:right w:val="nil"/>
            </w:tcBorders>
          </w:tcPr>
          <w:p w14:paraId="362CB33B"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5ED1786E" w14:textId="69FD5181"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755" w:type="dxa"/>
            <w:tcBorders>
              <w:top w:val="nil"/>
              <w:left w:val="nil"/>
              <w:bottom w:val="single" w:sz="4" w:space="0" w:color="auto"/>
              <w:right w:val="single" w:sz="4" w:space="0" w:color="auto"/>
            </w:tcBorders>
            <w:shd w:val="clear" w:color="auto" w:fill="auto"/>
            <w:noWrap/>
            <w:vAlign w:val="bottom"/>
            <w:hideMark/>
          </w:tcPr>
          <w:p w14:paraId="2506009C"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9</w:t>
            </w:r>
          </w:p>
        </w:tc>
        <w:tc>
          <w:tcPr>
            <w:tcW w:w="960" w:type="dxa"/>
            <w:tcBorders>
              <w:top w:val="nil"/>
              <w:left w:val="nil"/>
              <w:bottom w:val="single" w:sz="4" w:space="0" w:color="auto"/>
              <w:right w:val="single" w:sz="4" w:space="0" w:color="auto"/>
            </w:tcBorders>
            <w:shd w:val="clear" w:color="auto" w:fill="auto"/>
            <w:noWrap/>
            <w:vAlign w:val="bottom"/>
            <w:hideMark/>
          </w:tcPr>
          <w:p w14:paraId="725222AE"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2</w:t>
            </w:r>
          </w:p>
        </w:tc>
        <w:tc>
          <w:tcPr>
            <w:tcW w:w="960" w:type="dxa"/>
            <w:tcBorders>
              <w:top w:val="nil"/>
              <w:left w:val="nil"/>
              <w:bottom w:val="single" w:sz="4" w:space="0" w:color="auto"/>
              <w:right w:val="single" w:sz="4" w:space="0" w:color="auto"/>
            </w:tcBorders>
            <w:shd w:val="clear" w:color="auto" w:fill="auto"/>
            <w:noWrap/>
            <w:vAlign w:val="bottom"/>
            <w:hideMark/>
          </w:tcPr>
          <w:p w14:paraId="54096E63"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2</w:t>
            </w:r>
          </w:p>
        </w:tc>
        <w:tc>
          <w:tcPr>
            <w:tcW w:w="960" w:type="dxa"/>
            <w:tcBorders>
              <w:top w:val="nil"/>
              <w:left w:val="nil"/>
              <w:bottom w:val="single" w:sz="4" w:space="0" w:color="auto"/>
              <w:right w:val="single" w:sz="4" w:space="0" w:color="auto"/>
            </w:tcBorders>
            <w:shd w:val="clear" w:color="auto" w:fill="auto"/>
            <w:noWrap/>
            <w:vAlign w:val="bottom"/>
            <w:hideMark/>
          </w:tcPr>
          <w:p w14:paraId="08DCAB81"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4</w:t>
            </w:r>
          </w:p>
        </w:tc>
        <w:tc>
          <w:tcPr>
            <w:tcW w:w="960" w:type="dxa"/>
            <w:tcBorders>
              <w:top w:val="nil"/>
              <w:left w:val="nil"/>
              <w:bottom w:val="single" w:sz="4" w:space="0" w:color="auto"/>
              <w:right w:val="single" w:sz="4" w:space="0" w:color="auto"/>
            </w:tcBorders>
            <w:shd w:val="clear" w:color="auto" w:fill="auto"/>
            <w:noWrap/>
            <w:vAlign w:val="bottom"/>
            <w:hideMark/>
          </w:tcPr>
          <w:p w14:paraId="14AC17AF"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7</w:t>
            </w:r>
          </w:p>
        </w:tc>
      </w:tr>
      <w:tr w:rsidR="00DE4123" w:rsidRPr="004D0FA2" w14:paraId="10F9CF67"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F773809"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DR9/2RR14</w:t>
            </w:r>
          </w:p>
        </w:tc>
        <w:tc>
          <w:tcPr>
            <w:tcW w:w="960" w:type="dxa"/>
            <w:tcBorders>
              <w:top w:val="nil"/>
              <w:left w:val="nil"/>
              <w:bottom w:val="single" w:sz="4" w:space="0" w:color="auto"/>
              <w:right w:val="single" w:sz="4" w:space="0" w:color="auto"/>
            </w:tcBorders>
            <w:shd w:val="clear" w:color="auto" w:fill="auto"/>
            <w:noWrap/>
            <w:vAlign w:val="bottom"/>
            <w:hideMark/>
          </w:tcPr>
          <w:p w14:paraId="0BAD7DED"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36</w:t>
            </w:r>
          </w:p>
        </w:tc>
        <w:tc>
          <w:tcPr>
            <w:tcW w:w="960" w:type="dxa"/>
            <w:tcBorders>
              <w:top w:val="nil"/>
              <w:left w:val="nil"/>
              <w:bottom w:val="single" w:sz="4" w:space="0" w:color="auto"/>
              <w:right w:val="single" w:sz="4" w:space="0" w:color="auto"/>
            </w:tcBorders>
            <w:shd w:val="clear" w:color="auto" w:fill="auto"/>
            <w:noWrap/>
            <w:vAlign w:val="bottom"/>
            <w:hideMark/>
          </w:tcPr>
          <w:p w14:paraId="19C4999C"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1</w:t>
            </w:r>
          </w:p>
        </w:tc>
        <w:tc>
          <w:tcPr>
            <w:tcW w:w="350" w:type="dxa"/>
            <w:tcBorders>
              <w:top w:val="nil"/>
              <w:left w:val="nil"/>
              <w:bottom w:val="single" w:sz="4" w:space="0" w:color="auto"/>
              <w:right w:val="nil"/>
            </w:tcBorders>
          </w:tcPr>
          <w:p w14:paraId="3F7892DF"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2645A51A" w14:textId="6BE4B174"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755" w:type="dxa"/>
            <w:tcBorders>
              <w:top w:val="nil"/>
              <w:left w:val="nil"/>
              <w:bottom w:val="single" w:sz="4" w:space="0" w:color="auto"/>
              <w:right w:val="single" w:sz="4" w:space="0" w:color="auto"/>
            </w:tcBorders>
            <w:shd w:val="clear" w:color="auto" w:fill="auto"/>
            <w:noWrap/>
            <w:vAlign w:val="bottom"/>
            <w:hideMark/>
          </w:tcPr>
          <w:p w14:paraId="58DBAF75"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6</w:t>
            </w:r>
          </w:p>
        </w:tc>
        <w:tc>
          <w:tcPr>
            <w:tcW w:w="960" w:type="dxa"/>
            <w:tcBorders>
              <w:top w:val="nil"/>
              <w:left w:val="nil"/>
              <w:bottom w:val="single" w:sz="4" w:space="0" w:color="auto"/>
              <w:right w:val="single" w:sz="4" w:space="0" w:color="auto"/>
            </w:tcBorders>
            <w:shd w:val="clear" w:color="auto" w:fill="auto"/>
            <w:noWrap/>
            <w:vAlign w:val="bottom"/>
            <w:hideMark/>
          </w:tcPr>
          <w:p w14:paraId="7EE7139C"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22</w:t>
            </w:r>
          </w:p>
        </w:tc>
        <w:tc>
          <w:tcPr>
            <w:tcW w:w="960" w:type="dxa"/>
            <w:tcBorders>
              <w:top w:val="nil"/>
              <w:left w:val="nil"/>
              <w:bottom w:val="single" w:sz="4" w:space="0" w:color="auto"/>
              <w:right w:val="single" w:sz="4" w:space="0" w:color="auto"/>
            </w:tcBorders>
            <w:shd w:val="clear" w:color="auto" w:fill="auto"/>
            <w:noWrap/>
            <w:vAlign w:val="bottom"/>
            <w:hideMark/>
          </w:tcPr>
          <w:p w14:paraId="01E84E66"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9</w:t>
            </w:r>
          </w:p>
        </w:tc>
        <w:tc>
          <w:tcPr>
            <w:tcW w:w="960" w:type="dxa"/>
            <w:tcBorders>
              <w:top w:val="nil"/>
              <w:left w:val="nil"/>
              <w:bottom w:val="single" w:sz="4" w:space="0" w:color="auto"/>
              <w:right w:val="single" w:sz="4" w:space="0" w:color="auto"/>
            </w:tcBorders>
            <w:shd w:val="clear" w:color="auto" w:fill="auto"/>
            <w:noWrap/>
            <w:vAlign w:val="bottom"/>
            <w:hideMark/>
          </w:tcPr>
          <w:p w14:paraId="481442F2"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960" w:type="dxa"/>
            <w:tcBorders>
              <w:top w:val="nil"/>
              <w:left w:val="nil"/>
              <w:bottom w:val="single" w:sz="4" w:space="0" w:color="auto"/>
              <w:right w:val="single" w:sz="4" w:space="0" w:color="auto"/>
            </w:tcBorders>
            <w:shd w:val="clear" w:color="auto" w:fill="auto"/>
            <w:noWrap/>
            <w:vAlign w:val="bottom"/>
            <w:hideMark/>
          </w:tcPr>
          <w:p w14:paraId="4C5917FB"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6</w:t>
            </w:r>
          </w:p>
        </w:tc>
      </w:tr>
      <w:tr w:rsidR="00DE4123" w:rsidRPr="004D0FA2" w14:paraId="20EE1DA8"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A966660"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DR9/2Hist5</w:t>
            </w:r>
          </w:p>
        </w:tc>
        <w:tc>
          <w:tcPr>
            <w:tcW w:w="960" w:type="dxa"/>
            <w:tcBorders>
              <w:top w:val="nil"/>
              <w:left w:val="nil"/>
              <w:bottom w:val="single" w:sz="4" w:space="0" w:color="auto"/>
              <w:right w:val="single" w:sz="4" w:space="0" w:color="auto"/>
            </w:tcBorders>
            <w:shd w:val="clear" w:color="auto" w:fill="auto"/>
            <w:noWrap/>
            <w:vAlign w:val="bottom"/>
            <w:hideMark/>
          </w:tcPr>
          <w:p w14:paraId="56E26769"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38</w:t>
            </w:r>
          </w:p>
        </w:tc>
        <w:tc>
          <w:tcPr>
            <w:tcW w:w="960" w:type="dxa"/>
            <w:tcBorders>
              <w:top w:val="nil"/>
              <w:left w:val="nil"/>
              <w:bottom w:val="single" w:sz="4" w:space="0" w:color="auto"/>
              <w:right w:val="single" w:sz="4" w:space="0" w:color="auto"/>
            </w:tcBorders>
            <w:shd w:val="clear" w:color="auto" w:fill="auto"/>
            <w:noWrap/>
            <w:vAlign w:val="bottom"/>
            <w:hideMark/>
          </w:tcPr>
          <w:p w14:paraId="46A60E9F"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350" w:type="dxa"/>
            <w:tcBorders>
              <w:top w:val="nil"/>
              <w:left w:val="nil"/>
              <w:bottom w:val="single" w:sz="4" w:space="0" w:color="auto"/>
              <w:right w:val="nil"/>
            </w:tcBorders>
          </w:tcPr>
          <w:p w14:paraId="1F2FE263"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6B8BBDAE" w14:textId="0FA745DD"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755" w:type="dxa"/>
            <w:tcBorders>
              <w:top w:val="nil"/>
              <w:left w:val="nil"/>
              <w:bottom w:val="single" w:sz="4" w:space="0" w:color="auto"/>
              <w:right w:val="single" w:sz="4" w:space="0" w:color="auto"/>
            </w:tcBorders>
            <w:shd w:val="clear" w:color="auto" w:fill="auto"/>
            <w:noWrap/>
            <w:vAlign w:val="bottom"/>
            <w:hideMark/>
          </w:tcPr>
          <w:p w14:paraId="6AF8A6D5"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9</w:t>
            </w:r>
          </w:p>
        </w:tc>
        <w:tc>
          <w:tcPr>
            <w:tcW w:w="960" w:type="dxa"/>
            <w:tcBorders>
              <w:top w:val="nil"/>
              <w:left w:val="nil"/>
              <w:bottom w:val="single" w:sz="4" w:space="0" w:color="auto"/>
              <w:right w:val="single" w:sz="4" w:space="0" w:color="auto"/>
            </w:tcBorders>
            <w:shd w:val="clear" w:color="auto" w:fill="auto"/>
            <w:noWrap/>
            <w:vAlign w:val="bottom"/>
            <w:hideMark/>
          </w:tcPr>
          <w:p w14:paraId="60252580"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2</w:t>
            </w:r>
          </w:p>
        </w:tc>
        <w:tc>
          <w:tcPr>
            <w:tcW w:w="960" w:type="dxa"/>
            <w:tcBorders>
              <w:top w:val="nil"/>
              <w:left w:val="nil"/>
              <w:bottom w:val="single" w:sz="4" w:space="0" w:color="auto"/>
              <w:right w:val="single" w:sz="4" w:space="0" w:color="auto"/>
            </w:tcBorders>
            <w:shd w:val="clear" w:color="auto" w:fill="auto"/>
            <w:noWrap/>
            <w:vAlign w:val="bottom"/>
            <w:hideMark/>
          </w:tcPr>
          <w:p w14:paraId="0C1C7D8A"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2</w:t>
            </w:r>
          </w:p>
        </w:tc>
        <w:tc>
          <w:tcPr>
            <w:tcW w:w="960" w:type="dxa"/>
            <w:tcBorders>
              <w:top w:val="nil"/>
              <w:left w:val="nil"/>
              <w:bottom w:val="single" w:sz="4" w:space="0" w:color="auto"/>
              <w:right w:val="single" w:sz="4" w:space="0" w:color="auto"/>
            </w:tcBorders>
            <w:shd w:val="clear" w:color="auto" w:fill="auto"/>
            <w:noWrap/>
            <w:vAlign w:val="bottom"/>
            <w:hideMark/>
          </w:tcPr>
          <w:p w14:paraId="3C08C909"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4</w:t>
            </w:r>
          </w:p>
        </w:tc>
        <w:tc>
          <w:tcPr>
            <w:tcW w:w="960" w:type="dxa"/>
            <w:tcBorders>
              <w:top w:val="nil"/>
              <w:left w:val="nil"/>
              <w:bottom w:val="single" w:sz="4" w:space="0" w:color="auto"/>
              <w:right w:val="single" w:sz="4" w:space="0" w:color="auto"/>
            </w:tcBorders>
            <w:shd w:val="clear" w:color="auto" w:fill="auto"/>
            <w:noWrap/>
            <w:vAlign w:val="bottom"/>
            <w:hideMark/>
          </w:tcPr>
          <w:p w14:paraId="3815370F"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7</w:t>
            </w:r>
          </w:p>
        </w:tc>
      </w:tr>
      <w:tr w:rsidR="00DE4123" w:rsidRPr="004D0FA2" w14:paraId="5FD4BAD8" w14:textId="77777777" w:rsidTr="005273E5">
        <w:trPr>
          <w:trHeight w:val="288"/>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9F47C63" w14:textId="77777777" w:rsidR="00DE4123" w:rsidRPr="004D0FA2" w:rsidRDefault="00DE4123" w:rsidP="00AF390F">
            <w:pPr>
              <w:jc w:val="center"/>
              <w:rPr>
                <w:b/>
                <w:bCs/>
                <w:color w:val="000000"/>
                <w:sz w:val="22"/>
                <w:szCs w:val="22"/>
                <w:lang w:val="en-CA" w:eastAsia="en-CA"/>
              </w:rPr>
            </w:pPr>
            <w:r w:rsidRPr="004D0FA2">
              <w:rPr>
                <w:b/>
                <w:bCs/>
                <w:color w:val="000000"/>
                <w:sz w:val="22"/>
                <w:szCs w:val="22"/>
                <w:lang w:val="en-CA" w:eastAsia="en-CA"/>
              </w:rPr>
              <w:t>DR9/2Hist3</w:t>
            </w:r>
          </w:p>
        </w:tc>
        <w:tc>
          <w:tcPr>
            <w:tcW w:w="960" w:type="dxa"/>
            <w:tcBorders>
              <w:top w:val="nil"/>
              <w:left w:val="nil"/>
              <w:bottom w:val="single" w:sz="4" w:space="0" w:color="auto"/>
              <w:right w:val="single" w:sz="4" w:space="0" w:color="auto"/>
            </w:tcBorders>
            <w:shd w:val="clear" w:color="auto" w:fill="auto"/>
            <w:noWrap/>
            <w:vAlign w:val="bottom"/>
            <w:hideMark/>
          </w:tcPr>
          <w:p w14:paraId="6354D14E"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21</w:t>
            </w:r>
          </w:p>
        </w:tc>
        <w:tc>
          <w:tcPr>
            <w:tcW w:w="960" w:type="dxa"/>
            <w:tcBorders>
              <w:top w:val="nil"/>
              <w:left w:val="nil"/>
              <w:bottom w:val="single" w:sz="4" w:space="0" w:color="auto"/>
              <w:right w:val="single" w:sz="4" w:space="0" w:color="auto"/>
            </w:tcBorders>
            <w:shd w:val="clear" w:color="auto" w:fill="auto"/>
            <w:noWrap/>
            <w:vAlign w:val="bottom"/>
            <w:hideMark/>
          </w:tcPr>
          <w:p w14:paraId="47EE9A64"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w:t>
            </w:r>
          </w:p>
        </w:tc>
        <w:tc>
          <w:tcPr>
            <w:tcW w:w="350" w:type="dxa"/>
            <w:tcBorders>
              <w:top w:val="nil"/>
              <w:left w:val="nil"/>
              <w:bottom w:val="single" w:sz="4" w:space="0" w:color="auto"/>
              <w:right w:val="nil"/>
            </w:tcBorders>
          </w:tcPr>
          <w:p w14:paraId="03F47D88" w14:textId="77777777" w:rsidR="00DE4123" w:rsidRPr="004D0FA2" w:rsidRDefault="00DE4123" w:rsidP="00AF390F">
            <w:pPr>
              <w:jc w:val="center"/>
              <w:rPr>
                <w:color w:val="000000"/>
                <w:sz w:val="22"/>
                <w:szCs w:val="22"/>
                <w:lang w:val="en-CA" w:eastAsia="en-CA"/>
              </w:rPr>
            </w:pPr>
          </w:p>
        </w:tc>
        <w:tc>
          <w:tcPr>
            <w:tcW w:w="1165" w:type="dxa"/>
            <w:tcBorders>
              <w:top w:val="nil"/>
              <w:left w:val="nil"/>
              <w:bottom w:val="single" w:sz="4" w:space="0" w:color="auto"/>
              <w:right w:val="single" w:sz="4" w:space="0" w:color="auto"/>
            </w:tcBorders>
            <w:shd w:val="clear" w:color="auto" w:fill="auto"/>
            <w:noWrap/>
            <w:vAlign w:val="bottom"/>
            <w:hideMark/>
          </w:tcPr>
          <w:p w14:paraId="27A5CE3D" w14:textId="0B0CC529"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1</w:t>
            </w:r>
          </w:p>
        </w:tc>
        <w:tc>
          <w:tcPr>
            <w:tcW w:w="755" w:type="dxa"/>
            <w:tcBorders>
              <w:top w:val="nil"/>
              <w:left w:val="nil"/>
              <w:bottom w:val="single" w:sz="4" w:space="0" w:color="auto"/>
              <w:right w:val="single" w:sz="4" w:space="0" w:color="auto"/>
            </w:tcBorders>
            <w:shd w:val="clear" w:color="auto" w:fill="auto"/>
            <w:noWrap/>
            <w:vAlign w:val="bottom"/>
            <w:hideMark/>
          </w:tcPr>
          <w:p w14:paraId="1EE5C0D2"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9</w:t>
            </w:r>
          </w:p>
        </w:tc>
        <w:tc>
          <w:tcPr>
            <w:tcW w:w="960" w:type="dxa"/>
            <w:tcBorders>
              <w:top w:val="nil"/>
              <w:left w:val="nil"/>
              <w:bottom w:val="single" w:sz="4" w:space="0" w:color="auto"/>
              <w:right w:val="single" w:sz="4" w:space="0" w:color="auto"/>
            </w:tcBorders>
            <w:shd w:val="clear" w:color="auto" w:fill="auto"/>
            <w:noWrap/>
            <w:vAlign w:val="bottom"/>
            <w:hideMark/>
          </w:tcPr>
          <w:p w14:paraId="6F22F6C7"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18</w:t>
            </w:r>
          </w:p>
        </w:tc>
        <w:tc>
          <w:tcPr>
            <w:tcW w:w="960" w:type="dxa"/>
            <w:tcBorders>
              <w:top w:val="nil"/>
              <w:left w:val="nil"/>
              <w:bottom w:val="single" w:sz="4" w:space="0" w:color="auto"/>
              <w:right w:val="single" w:sz="4" w:space="0" w:color="auto"/>
            </w:tcBorders>
            <w:shd w:val="clear" w:color="auto" w:fill="auto"/>
            <w:noWrap/>
            <w:vAlign w:val="bottom"/>
            <w:hideMark/>
          </w:tcPr>
          <w:p w14:paraId="2B621CDE"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44</w:t>
            </w:r>
          </w:p>
        </w:tc>
        <w:tc>
          <w:tcPr>
            <w:tcW w:w="960" w:type="dxa"/>
            <w:tcBorders>
              <w:top w:val="nil"/>
              <w:left w:val="nil"/>
              <w:bottom w:val="single" w:sz="4" w:space="0" w:color="auto"/>
              <w:right w:val="single" w:sz="4" w:space="0" w:color="auto"/>
            </w:tcBorders>
            <w:shd w:val="clear" w:color="auto" w:fill="auto"/>
            <w:noWrap/>
            <w:vAlign w:val="bottom"/>
            <w:hideMark/>
          </w:tcPr>
          <w:p w14:paraId="6DFA2BC4"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1</w:t>
            </w:r>
          </w:p>
        </w:tc>
        <w:tc>
          <w:tcPr>
            <w:tcW w:w="960" w:type="dxa"/>
            <w:tcBorders>
              <w:top w:val="nil"/>
              <w:left w:val="nil"/>
              <w:bottom w:val="single" w:sz="4" w:space="0" w:color="auto"/>
              <w:right w:val="single" w:sz="4" w:space="0" w:color="auto"/>
            </w:tcBorders>
            <w:shd w:val="clear" w:color="auto" w:fill="auto"/>
            <w:noWrap/>
            <w:vAlign w:val="bottom"/>
            <w:hideMark/>
          </w:tcPr>
          <w:p w14:paraId="316DE41B" w14:textId="77777777" w:rsidR="00DE4123" w:rsidRPr="004D0FA2" w:rsidRDefault="00DE4123" w:rsidP="00AF390F">
            <w:pPr>
              <w:jc w:val="center"/>
              <w:rPr>
                <w:color w:val="000000"/>
                <w:sz w:val="22"/>
                <w:szCs w:val="22"/>
                <w:lang w:val="en-CA" w:eastAsia="en-CA"/>
              </w:rPr>
            </w:pPr>
            <w:r w:rsidRPr="004D0FA2">
              <w:rPr>
                <w:color w:val="000000"/>
                <w:sz w:val="22"/>
                <w:szCs w:val="22"/>
                <w:lang w:val="en-CA" w:eastAsia="en-CA"/>
              </w:rPr>
              <w:t>0.06</w:t>
            </w:r>
          </w:p>
        </w:tc>
      </w:tr>
    </w:tbl>
    <w:p w14:paraId="2BAFFB50" w14:textId="77777777" w:rsidR="00495899" w:rsidRDefault="00495899" w:rsidP="005D7B31">
      <w:pPr>
        <w:spacing w:beforeLines="100" w:before="240"/>
        <w:rPr>
          <w:b/>
          <w:bCs/>
          <w:sz w:val="28"/>
          <w:szCs w:val="28"/>
        </w:rPr>
      </w:pPr>
    </w:p>
    <w:p w14:paraId="0E0B747C" w14:textId="77777777" w:rsidR="00AA74FF" w:rsidRDefault="00AA74FF"/>
    <w:p w14:paraId="23CA0B98" w14:textId="41C407E4" w:rsidR="00AA74FF" w:rsidRPr="00344AF4" w:rsidRDefault="00344AF4">
      <w:pPr>
        <w:rPr>
          <w:b/>
          <w:bCs/>
          <w:sz w:val="28"/>
          <w:szCs w:val="28"/>
        </w:rPr>
      </w:pPr>
      <w:r w:rsidRPr="00344AF4">
        <w:rPr>
          <w:b/>
          <w:bCs/>
          <w:sz w:val="28"/>
          <w:szCs w:val="28"/>
        </w:rPr>
        <w:t>References:</w:t>
      </w:r>
    </w:p>
    <w:p w14:paraId="538F768E" w14:textId="77777777" w:rsidR="00344AF4" w:rsidRDefault="00344AF4"/>
    <w:p w14:paraId="23A9B3F3" w14:textId="77777777" w:rsidR="00AA74FF" w:rsidRPr="00AA74FF" w:rsidRDefault="00AA74FF" w:rsidP="00AA74FF">
      <w:pPr>
        <w:pStyle w:val="EndNoteBibliography"/>
        <w:ind w:left="720" w:hanging="720"/>
        <w:rPr>
          <w:noProof/>
        </w:rPr>
      </w:pPr>
      <w:r>
        <w:fldChar w:fldCharType="begin"/>
      </w:r>
      <w:r>
        <w:instrText xml:space="preserve"> ADDIN EN.REFLIST </w:instrText>
      </w:r>
      <w:r>
        <w:fldChar w:fldCharType="separate"/>
      </w:r>
      <w:bookmarkStart w:id="0" w:name="_ENREF_1"/>
      <w:r w:rsidRPr="00AA74FF">
        <w:rPr>
          <w:noProof/>
        </w:rPr>
        <w:t>Abraham MJ, Murtola T, Schulz R, Páll S, Smith JC, Hess B, Lindahl E. 2015. Gromacs: High performance molecular simulations through multi-level parallelism from laptops to supercomputers. SoftwareX. 1-2:19-25.</w:t>
      </w:r>
      <w:bookmarkEnd w:id="0"/>
    </w:p>
    <w:p w14:paraId="73C9C264" w14:textId="77777777" w:rsidR="00AA74FF" w:rsidRPr="00AA74FF" w:rsidRDefault="00AA74FF" w:rsidP="00AA74FF">
      <w:pPr>
        <w:pStyle w:val="EndNoteBibliography"/>
        <w:ind w:left="720" w:hanging="720"/>
        <w:rPr>
          <w:noProof/>
        </w:rPr>
      </w:pPr>
      <w:bookmarkStart w:id="1" w:name="_ENREF_2"/>
      <w:r w:rsidRPr="00AA74FF">
        <w:rPr>
          <w:noProof/>
        </w:rPr>
        <w:t>Baek M, DiMaio F, Anishchenko I, Dauparas J, Ovchinnikov S, Lee GR, Wang J, Cong Q, Kinch LN, Schaeffer RD et al. 2021. Accurate prediction of protein structures and interactions using a three-track neural network. Science. 373(6557):871-876.</w:t>
      </w:r>
      <w:bookmarkEnd w:id="1"/>
    </w:p>
    <w:p w14:paraId="7954D593" w14:textId="77777777" w:rsidR="00AA74FF" w:rsidRPr="00AA74FF" w:rsidRDefault="00AA74FF" w:rsidP="00AA74FF">
      <w:pPr>
        <w:pStyle w:val="EndNoteBibliography"/>
        <w:ind w:left="720" w:hanging="720"/>
        <w:rPr>
          <w:noProof/>
        </w:rPr>
      </w:pPr>
      <w:bookmarkStart w:id="2" w:name="_ENREF_3"/>
      <w:r w:rsidRPr="00AA74FF">
        <w:rPr>
          <w:noProof/>
        </w:rPr>
        <w:t xml:space="preserve">Case DA, Belfon K, Ben-Shalom IY, Brozell SR, Cerutti DS, T.E. Cheatham I, Cruzeiro VWD, Darden TA, R.E. Duke GG, M.K. Gilson, H. Gohlke, A.W. Goetz,R Harris, S. Izadi, S.A. Izmailov, K. Kasavajhala, A. Kovalenko, R. Krasny, T. Kurtzman, T.S. Lee, S. LeGrand, P. Li, C. Lin, J. Liu, T. Luchko, R. Luo, V. Man, K.M. Merz, Y. Miao, O. Mikhailovskii, </w:t>
      </w:r>
      <w:r w:rsidRPr="00AA74FF">
        <w:rPr>
          <w:noProof/>
        </w:rPr>
        <w:lastRenderedPageBreak/>
        <w:t>G. Monard, H. Nguyen, A. Onufriev, F., Pan SP, R. Qi, D.R. Roe, A. Roitberg, C. Sagui, S. Schott-Verdugo, J. Shen, C.L. Simmerling, N.R. Skrynnikov, J. Smith, J. Swails, R.C. Walker, J. Wang, L. Wilson, R.M. Wolf, X. Wu, Y. Xiong, Y. Xue, D.M. York and P.A. Kollman. 2020. Amber 2020. San Francisco: University of California.</w:t>
      </w:r>
      <w:bookmarkEnd w:id="2"/>
    </w:p>
    <w:p w14:paraId="2DAA71D2" w14:textId="77777777" w:rsidR="00AA74FF" w:rsidRPr="00AA74FF" w:rsidRDefault="00AA74FF" w:rsidP="00AA74FF">
      <w:pPr>
        <w:pStyle w:val="EndNoteBibliography"/>
        <w:ind w:left="720" w:hanging="720"/>
        <w:rPr>
          <w:noProof/>
        </w:rPr>
      </w:pPr>
      <w:bookmarkStart w:id="3" w:name="_ENREF_4"/>
      <w:r w:rsidRPr="00AA74FF">
        <w:rPr>
          <w:noProof/>
        </w:rPr>
        <w:t>Hess B, Bekker H, Berendsen HJC, Fraaije JGEM. 1997. Lincs: A linear constraint solver for molecular simulations. Journal of Computational Chemistry. 18(12):1463-1472.</w:t>
      </w:r>
      <w:bookmarkEnd w:id="3"/>
    </w:p>
    <w:p w14:paraId="09027B6E" w14:textId="77777777" w:rsidR="00AA74FF" w:rsidRPr="00AA74FF" w:rsidRDefault="00AA74FF" w:rsidP="00AA74FF">
      <w:pPr>
        <w:pStyle w:val="EndNoteBibliography"/>
        <w:ind w:left="720" w:hanging="720"/>
        <w:rPr>
          <w:noProof/>
        </w:rPr>
      </w:pPr>
      <w:bookmarkStart w:id="4" w:name="_ENREF_5"/>
      <w:r w:rsidRPr="00AA74FF">
        <w:rPr>
          <w:noProof/>
        </w:rPr>
        <w:t>Kabsch W, Sander C. 1983. Dictionary of protein secondary structure: Pattern recognition of hydrogen-bonded and geometrical features. Biopolymers. 22(12):2577-2637.</w:t>
      </w:r>
      <w:bookmarkEnd w:id="4"/>
    </w:p>
    <w:p w14:paraId="1D2AD4DF" w14:textId="77777777" w:rsidR="00AA74FF" w:rsidRPr="00AA74FF" w:rsidRDefault="00AA74FF" w:rsidP="00AA74FF">
      <w:pPr>
        <w:pStyle w:val="EndNoteBibliography"/>
        <w:ind w:left="720" w:hanging="720"/>
        <w:rPr>
          <w:noProof/>
        </w:rPr>
      </w:pPr>
      <w:bookmarkStart w:id="5" w:name="_ENREF_6"/>
      <w:r w:rsidRPr="00AA74FF">
        <w:rPr>
          <w:noProof/>
        </w:rPr>
        <w:t>Lindahl, Abraham, Hess, Spoel vd. 2021. Gromacs 2021.4 source code. Zenodo.</w:t>
      </w:r>
      <w:bookmarkEnd w:id="5"/>
    </w:p>
    <w:p w14:paraId="09137210" w14:textId="77777777" w:rsidR="00AA74FF" w:rsidRPr="00AA74FF" w:rsidRDefault="00AA74FF" w:rsidP="00AA74FF">
      <w:pPr>
        <w:pStyle w:val="EndNoteBibliography"/>
        <w:ind w:left="720" w:hanging="720"/>
        <w:rPr>
          <w:noProof/>
        </w:rPr>
      </w:pPr>
      <w:bookmarkStart w:id="6" w:name="_ENREF_7"/>
      <w:r w:rsidRPr="00AA74FF">
        <w:rPr>
          <w:noProof/>
        </w:rPr>
        <w:t>Maier JA, Martinez C, Kasavajhala K, Wickstrom L, Hauser KE, Simmerling C. 2015. Ff14sb: Improving the accuracy of protein side chain and backbone parameters from ff99sb. Journal of Chemical Theory and Computation. 11(8):3696-3713.</w:t>
      </w:r>
      <w:bookmarkEnd w:id="6"/>
    </w:p>
    <w:p w14:paraId="4F4EAF09" w14:textId="77777777" w:rsidR="00AA74FF" w:rsidRPr="00AA74FF" w:rsidRDefault="00AA74FF" w:rsidP="00AA74FF">
      <w:pPr>
        <w:pStyle w:val="EndNoteBibliography"/>
        <w:ind w:left="720" w:hanging="720"/>
        <w:rPr>
          <w:noProof/>
        </w:rPr>
      </w:pPr>
      <w:bookmarkStart w:id="7" w:name="_ENREF_8"/>
      <w:r w:rsidRPr="00AA74FF">
        <w:rPr>
          <w:noProof/>
        </w:rPr>
        <w:t>Martínez-Rosell G, Giorgino T, De Fabritiis G. 2017. Playmolecule proteinprepare: A web application for protein preparation for molecular dynamics simulations. Journal of Chemical Information and Modeling. 57(7):1511-1516.</w:t>
      </w:r>
      <w:bookmarkEnd w:id="7"/>
    </w:p>
    <w:p w14:paraId="798B8721" w14:textId="77777777" w:rsidR="00AA74FF" w:rsidRPr="00AA74FF" w:rsidRDefault="00AA74FF" w:rsidP="00AA74FF">
      <w:pPr>
        <w:pStyle w:val="EndNoteBibliography"/>
        <w:ind w:left="720" w:hanging="720"/>
        <w:rPr>
          <w:noProof/>
        </w:rPr>
      </w:pPr>
      <w:bookmarkStart w:id="8" w:name="_ENREF_9"/>
      <w:r w:rsidRPr="00AA74FF">
        <w:rPr>
          <w:noProof/>
        </w:rPr>
        <w:t>Micsonai A, Wien F, Kernya L, Lee YH, Goto Y, Refregiers M, Kardos J. 2015. Accurate secondary structure prediction and fold recognition for circular dichroism spectroscopy. Proc Natl Acad Sci U S A. 112(24):E3095-3103.</w:t>
      </w:r>
      <w:bookmarkEnd w:id="8"/>
    </w:p>
    <w:p w14:paraId="032F575B" w14:textId="77777777" w:rsidR="00AA74FF" w:rsidRPr="00AA74FF" w:rsidRDefault="00AA74FF" w:rsidP="00AA74FF">
      <w:pPr>
        <w:pStyle w:val="EndNoteBibliography"/>
        <w:ind w:left="720" w:hanging="720"/>
        <w:rPr>
          <w:noProof/>
        </w:rPr>
      </w:pPr>
      <w:bookmarkStart w:id="9" w:name="_ENREF_10"/>
      <w:r w:rsidRPr="00AA74FF">
        <w:rPr>
          <w:noProof/>
        </w:rPr>
        <w:t>Moussa DG, Kirihara JA, Ye Z, Fischer NG, Khot J, Witthuhn BA, Aparicio C. 2019. Dentin priming with amphipathic antimicrobial peptides. J Dent Res. 98(10):1112-1121.</w:t>
      </w:r>
      <w:bookmarkEnd w:id="9"/>
    </w:p>
    <w:p w14:paraId="0DA08A8E" w14:textId="77777777" w:rsidR="00AA74FF" w:rsidRPr="00AA74FF" w:rsidRDefault="00AA74FF" w:rsidP="00AA74FF">
      <w:pPr>
        <w:pStyle w:val="EndNoteBibliography"/>
        <w:ind w:left="720" w:hanging="720"/>
        <w:rPr>
          <w:noProof/>
        </w:rPr>
      </w:pPr>
      <w:bookmarkStart w:id="10" w:name="_ENREF_11"/>
      <w:r w:rsidRPr="00AA74FF">
        <w:rPr>
          <w:noProof/>
        </w:rPr>
        <w:t>Reißer S, Strandberg E, Steinbrecher T, Ulrich AS. 2014. 3d hydrophobic moment vectors as a tool to characterize the surface polarity of amphiphilic peptides. Biophys J. 106(11):2385-2394.</w:t>
      </w:r>
      <w:bookmarkEnd w:id="10"/>
    </w:p>
    <w:p w14:paraId="2F97EBFF" w14:textId="77777777" w:rsidR="00AA74FF" w:rsidRPr="00AA74FF" w:rsidRDefault="00AA74FF" w:rsidP="00AA74FF">
      <w:pPr>
        <w:pStyle w:val="EndNoteBibliography"/>
        <w:ind w:left="720" w:hanging="720"/>
        <w:rPr>
          <w:noProof/>
        </w:rPr>
      </w:pPr>
      <w:bookmarkStart w:id="11" w:name="_ENREF_12"/>
      <w:r w:rsidRPr="00AA74FF">
        <w:rPr>
          <w:noProof/>
        </w:rPr>
        <w:t>Schindelin J, Arganda-Carreras I, Frise E, Kaynig V, Longair M, Pietzsch T, Preibisch S, Rueden C, Saalfeld S, Schmid B et al. 2012. Fiji: An open-source platform for biological-image analysis. Nat Methods. 9(7):676-682.</w:t>
      </w:r>
      <w:bookmarkEnd w:id="11"/>
    </w:p>
    <w:p w14:paraId="5E2298FE" w14:textId="77777777" w:rsidR="00AA74FF" w:rsidRPr="00AA74FF" w:rsidRDefault="00AA74FF" w:rsidP="00AA74FF">
      <w:pPr>
        <w:pStyle w:val="EndNoteBibliography"/>
        <w:ind w:left="720" w:hanging="720"/>
        <w:rPr>
          <w:noProof/>
        </w:rPr>
      </w:pPr>
      <w:bookmarkStart w:id="12" w:name="_ENREF_13"/>
      <w:r w:rsidRPr="00AA74FF">
        <w:rPr>
          <w:noProof/>
        </w:rPr>
        <w:t>Takahashi D, Shukla SK, Prakash O, Zhang G. 2010. Structural determinants of host defense peptides for antimicrobial activity and target cell selectivity. Biochimie. 92(9):1236-1241.</w:t>
      </w:r>
      <w:bookmarkEnd w:id="12"/>
    </w:p>
    <w:p w14:paraId="1373B1D8" w14:textId="77777777" w:rsidR="00AA74FF" w:rsidRPr="00AA74FF" w:rsidRDefault="00AA74FF" w:rsidP="00AA74FF">
      <w:pPr>
        <w:pStyle w:val="EndNoteBibliography"/>
        <w:ind w:left="720" w:hanging="720"/>
        <w:rPr>
          <w:noProof/>
        </w:rPr>
      </w:pPr>
      <w:bookmarkStart w:id="13" w:name="_ENREF_14"/>
      <w:r w:rsidRPr="00AA74FF">
        <w:rPr>
          <w:noProof/>
        </w:rPr>
        <w:t>Touw WG, Baakman C, Black J, te Beek TA, Krieger E, Joosten RP, Vriend G. 2015. A series of pdb-related databanks for everyday needs. Nucleic Acids Res. 43(Database issue):D364-368.</w:t>
      </w:r>
      <w:bookmarkEnd w:id="13"/>
    </w:p>
    <w:p w14:paraId="6BBC8535" w14:textId="77777777" w:rsidR="00AA74FF" w:rsidRPr="00AA74FF" w:rsidRDefault="00AA74FF" w:rsidP="00AA74FF">
      <w:pPr>
        <w:pStyle w:val="EndNoteBibliography"/>
        <w:ind w:left="720" w:hanging="720"/>
        <w:rPr>
          <w:noProof/>
        </w:rPr>
      </w:pPr>
      <w:bookmarkStart w:id="14" w:name="_ENREF_15"/>
      <w:r w:rsidRPr="00AA74FF">
        <w:rPr>
          <w:noProof/>
        </w:rPr>
        <w:t>Zhang SK, Song JW, Gong F, Li SB, Chang HY, Xie HM, Gao HW, Tan YX, Ji SP. 2016. Design of an alpha-helical antimicrobial peptide with improved cell-selective and potent anti-biofilm activity. Sci Rep. 6:27394.</w:t>
      </w:r>
      <w:bookmarkEnd w:id="14"/>
    </w:p>
    <w:p w14:paraId="746210CC" w14:textId="69909BF9" w:rsidR="005D7B31" w:rsidRDefault="00AA74FF">
      <w:r>
        <w:fldChar w:fldCharType="end"/>
      </w:r>
    </w:p>
    <w:sectPr w:rsidR="005D7B31" w:rsidSect="004978F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B85E8" w14:textId="77777777" w:rsidR="0019296F" w:rsidRDefault="0019296F" w:rsidP="00CC6909">
      <w:r>
        <w:separator/>
      </w:r>
    </w:p>
  </w:endnote>
  <w:endnote w:type="continuationSeparator" w:id="0">
    <w:p w14:paraId="3F52A124" w14:textId="77777777" w:rsidR="0019296F" w:rsidRDefault="0019296F" w:rsidP="00CC6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n-ea">
    <w:panose1 w:val="020B0604020202020204"/>
    <w:charset w:val="00"/>
    <w:family w:val="roman"/>
    <w:pitch w:val="default"/>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6703554"/>
      <w:docPartObj>
        <w:docPartGallery w:val="Page Numbers (Bottom of Page)"/>
        <w:docPartUnique/>
      </w:docPartObj>
    </w:sdtPr>
    <w:sdtContent>
      <w:p w14:paraId="527DEC5F" w14:textId="4CBF30CB" w:rsidR="00CC6909" w:rsidRDefault="00CC6909" w:rsidP="00D240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BBB791" w14:textId="77777777" w:rsidR="00CC6909" w:rsidRDefault="00CC6909" w:rsidP="00CC69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3853050"/>
      <w:docPartObj>
        <w:docPartGallery w:val="Page Numbers (Bottom of Page)"/>
        <w:docPartUnique/>
      </w:docPartObj>
    </w:sdtPr>
    <w:sdtContent>
      <w:p w14:paraId="0D00B1B1" w14:textId="51CD9B75" w:rsidR="00CC6909" w:rsidRDefault="00CC6909" w:rsidP="00D240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1D6036" w14:textId="77777777" w:rsidR="00CC6909" w:rsidRDefault="00CC6909" w:rsidP="00CC69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BAA3A" w14:textId="77777777" w:rsidR="0019296F" w:rsidRDefault="0019296F" w:rsidP="00CC6909">
      <w:r>
        <w:separator/>
      </w:r>
    </w:p>
  </w:footnote>
  <w:footnote w:type="continuationSeparator" w:id="0">
    <w:p w14:paraId="6C8D417F" w14:textId="77777777" w:rsidR="0019296F" w:rsidRDefault="0019296F" w:rsidP="00CC69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ental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sevtrdrjwvs0pe2daa5ss9hpdrtzt0zdssp&quot;&gt;Pellicle&lt;record-ids&gt;&lt;item&gt;50&lt;/item&gt;&lt;item&gt;57&lt;/item&gt;&lt;/record-ids&gt;&lt;/item&gt;&lt;/Libraries&gt;"/>
  </w:docVars>
  <w:rsids>
    <w:rsidRoot w:val="00E815DF"/>
    <w:rsid w:val="0000393C"/>
    <w:rsid w:val="00003C24"/>
    <w:rsid w:val="00003F98"/>
    <w:rsid w:val="000049C3"/>
    <w:rsid w:val="00006033"/>
    <w:rsid w:val="00014D2D"/>
    <w:rsid w:val="00016E3A"/>
    <w:rsid w:val="00020FE5"/>
    <w:rsid w:val="00022A71"/>
    <w:rsid w:val="00026F5B"/>
    <w:rsid w:val="00027435"/>
    <w:rsid w:val="00030506"/>
    <w:rsid w:val="00030519"/>
    <w:rsid w:val="00030A0C"/>
    <w:rsid w:val="000314AF"/>
    <w:rsid w:val="00031A5E"/>
    <w:rsid w:val="00032BA4"/>
    <w:rsid w:val="000331A4"/>
    <w:rsid w:val="00035011"/>
    <w:rsid w:val="000354D2"/>
    <w:rsid w:val="00042F9B"/>
    <w:rsid w:val="0005159D"/>
    <w:rsid w:val="00052004"/>
    <w:rsid w:val="000552F4"/>
    <w:rsid w:val="0005646B"/>
    <w:rsid w:val="0006291C"/>
    <w:rsid w:val="00063272"/>
    <w:rsid w:val="00064050"/>
    <w:rsid w:val="00071076"/>
    <w:rsid w:val="00073A02"/>
    <w:rsid w:val="00077570"/>
    <w:rsid w:val="0007788D"/>
    <w:rsid w:val="000804A5"/>
    <w:rsid w:val="00084DB2"/>
    <w:rsid w:val="00084E3A"/>
    <w:rsid w:val="00086AA7"/>
    <w:rsid w:val="00086E1B"/>
    <w:rsid w:val="0009110D"/>
    <w:rsid w:val="00093120"/>
    <w:rsid w:val="00095B45"/>
    <w:rsid w:val="00096B57"/>
    <w:rsid w:val="000978D5"/>
    <w:rsid w:val="000A0C6D"/>
    <w:rsid w:val="000A3377"/>
    <w:rsid w:val="000A693E"/>
    <w:rsid w:val="000A792D"/>
    <w:rsid w:val="000B4597"/>
    <w:rsid w:val="000B46A2"/>
    <w:rsid w:val="000B66EF"/>
    <w:rsid w:val="000B69A3"/>
    <w:rsid w:val="000C0605"/>
    <w:rsid w:val="000C1669"/>
    <w:rsid w:val="000C1AED"/>
    <w:rsid w:val="000C53B1"/>
    <w:rsid w:val="000C5ED0"/>
    <w:rsid w:val="000C6D45"/>
    <w:rsid w:val="000D085B"/>
    <w:rsid w:val="000D244E"/>
    <w:rsid w:val="000D2B94"/>
    <w:rsid w:val="000D467C"/>
    <w:rsid w:val="000D7969"/>
    <w:rsid w:val="000E0A5E"/>
    <w:rsid w:val="000E3845"/>
    <w:rsid w:val="000E691B"/>
    <w:rsid w:val="000E792C"/>
    <w:rsid w:val="000E7AF3"/>
    <w:rsid w:val="000F23C5"/>
    <w:rsid w:val="000F2DB0"/>
    <w:rsid w:val="000F346A"/>
    <w:rsid w:val="000F4C08"/>
    <w:rsid w:val="000F5F74"/>
    <w:rsid w:val="000F787A"/>
    <w:rsid w:val="00100F87"/>
    <w:rsid w:val="00104F06"/>
    <w:rsid w:val="001070BD"/>
    <w:rsid w:val="00111873"/>
    <w:rsid w:val="001159A4"/>
    <w:rsid w:val="0011634D"/>
    <w:rsid w:val="0011697C"/>
    <w:rsid w:val="00121B27"/>
    <w:rsid w:val="00131EAB"/>
    <w:rsid w:val="00134A23"/>
    <w:rsid w:val="00134EFC"/>
    <w:rsid w:val="00137711"/>
    <w:rsid w:val="001414C7"/>
    <w:rsid w:val="00141F74"/>
    <w:rsid w:val="0014228F"/>
    <w:rsid w:val="00150D6D"/>
    <w:rsid w:val="001532E7"/>
    <w:rsid w:val="001549B1"/>
    <w:rsid w:val="001572C0"/>
    <w:rsid w:val="00157A73"/>
    <w:rsid w:val="00157BD2"/>
    <w:rsid w:val="001610A9"/>
    <w:rsid w:val="00161D27"/>
    <w:rsid w:val="001622E2"/>
    <w:rsid w:val="00163596"/>
    <w:rsid w:val="001646E3"/>
    <w:rsid w:val="00165389"/>
    <w:rsid w:val="00165E8B"/>
    <w:rsid w:val="0016606B"/>
    <w:rsid w:val="00166936"/>
    <w:rsid w:val="00167454"/>
    <w:rsid w:val="001707DE"/>
    <w:rsid w:val="00172329"/>
    <w:rsid w:val="00173E20"/>
    <w:rsid w:val="00175C4A"/>
    <w:rsid w:val="001765D1"/>
    <w:rsid w:val="001766DE"/>
    <w:rsid w:val="001806A6"/>
    <w:rsid w:val="00180960"/>
    <w:rsid w:val="00180C96"/>
    <w:rsid w:val="00181BE3"/>
    <w:rsid w:val="00183207"/>
    <w:rsid w:val="00183501"/>
    <w:rsid w:val="00185E17"/>
    <w:rsid w:val="00186C1A"/>
    <w:rsid w:val="001906BE"/>
    <w:rsid w:val="0019296F"/>
    <w:rsid w:val="001937A1"/>
    <w:rsid w:val="001950CF"/>
    <w:rsid w:val="00196407"/>
    <w:rsid w:val="001977AF"/>
    <w:rsid w:val="001A10E5"/>
    <w:rsid w:val="001A67F4"/>
    <w:rsid w:val="001A6CBE"/>
    <w:rsid w:val="001A6D48"/>
    <w:rsid w:val="001B0D64"/>
    <w:rsid w:val="001B2B8E"/>
    <w:rsid w:val="001B3ABE"/>
    <w:rsid w:val="001B4C39"/>
    <w:rsid w:val="001B5C42"/>
    <w:rsid w:val="001B6E84"/>
    <w:rsid w:val="001C0887"/>
    <w:rsid w:val="001C1174"/>
    <w:rsid w:val="001C3036"/>
    <w:rsid w:val="001C5F12"/>
    <w:rsid w:val="001D0E48"/>
    <w:rsid w:val="001D2546"/>
    <w:rsid w:val="001D485B"/>
    <w:rsid w:val="001D53AB"/>
    <w:rsid w:val="001D5BE2"/>
    <w:rsid w:val="001D5F90"/>
    <w:rsid w:val="001E088F"/>
    <w:rsid w:val="001E0F12"/>
    <w:rsid w:val="001E30EC"/>
    <w:rsid w:val="001E3991"/>
    <w:rsid w:val="001E3A54"/>
    <w:rsid w:val="001E3FD0"/>
    <w:rsid w:val="001E56D6"/>
    <w:rsid w:val="001E582C"/>
    <w:rsid w:val="001E5989"/>
    <w:rsid w:val="001F19AB"/>
    <w:rsid w:val="001F33A6"/>
    <w:rsid w:val="001F3964"/>
    <w:rsid w:val="001F524B"/>
    <w:rsid w:val="002004D8"/>
    <w:rsid w:val="00200622"/>
    <w:rsid w:val="002111EF"/>
    <w:rsid w:val="00211235"/>
    <w:rsid w:val="002114A8"/>
    <w:rsid w:val="00213C24"/>
    <w:rsid w:val="00214314"/>
    <w:rsid w:val="00220C2C"/>
    <w:rsid w:val="00223954"/>
    <w:rsid w:val="0022756C"/>
    <w:rsid w:val="0023286D"/>
    <w:rsid w:val="0023621E"/>
    <w:rsid w:val="00236F09"/>
    <w:rsid w:val="00242146"/>
    <w:rsid w:val="002467A6"/>
    <w:rsid w:val="00252122"/>
    <w:rsid w:val="00254EF4"/>
    <w:rsid w:val="00256AB2"/>
    <w:rsid w:val="002600A5"/>
    <w:rsid w:val="002607C1"/>
    <w:rsid w:val="002617EA"/>
    <w:rsid w:val="002626AA"/>
    <w:rsid w:val="002644EF"/>
    <w:rsid w:val="002668EA"/>
    <w:rsid w:val="00270B8B"/>
    <w:rsid w:val="00272A8E"/>
    <w:rsid w:val="00274CF0"/>
    <w:rsid w:val="00274F77"/>
    <w:rsid w:val="0027600E"/>
    <w:rsid w:val="00277C90"/>
    <w:rsid w:val="00281D2F"/>
    <w:rsid w:val="00282DD2"/>
    <w:rsid w:val="002859F8"/>
    <w:rsid w:val="002869E3"/>
    <w:rsid w:val="002871A2"/>
    <w:rsid w:val="00292C07"/>
    <w:rsid w:val="00293449"/>
    <w:rsid w:val="00293755"/>
    <w:rsid w:val="0029608D"/>
    <w:rsid w:val="00296431"/>
    <w:rsid w:val="00296D85"/>
    <w:rsid w:val="002A0CFF"/>
    <w:rsid w:val="002A25DB"/>
    <w:rsid w:val="002A2721"/>
    <w:rsid w:val="002A4E2A"/>
    <w:rsid w:val="002A5B19"/>
    <w:rsid w:val="002A6C41"/>
    <w:rsid w:val="002B1CAA"/>
    <w:rsid w:val="002B291C"/>
    <w:rsid w:val="002B32E5"/>
    <w:rsid w:val="002B3D82"/>
    <w:rsid w:val="002B45FC"/>
    <w:rsid w:val="002B540A"/>
    <w:rsid w:val="002B55AC"/>
    <w:rsid w:val="002B60A0"/>
    <w:rsid w:val="002C37B7"/>
    <w:rsid w:val="002C3B23"/>
    <w:rsid w:val="002C4757"/>
    <w:rsid w:val="002C4A25"/>
    <w:rsid w:val="002C4F49"/>
    <w:rsid w:val="002C6470"/>
    <w:rsid w:val="002C7A4B"/>
    <w:rsid w:val="002D1D63"/>
    <w:rsid w:val="002D1F46"/>
    <w:rsid w:val="002D3570"/>
    <w:rsid w:val="002D7CAD"/>
    <w:rsid w:val="002E1683"/>
    <w:rsid w:val="002E20D7"/>
    <w:rsid w:val="002E4D6E"/>
    <w:rsid w:val="002E50F5"/>
    <w:rsid w:val="002E5BE8"/>
    <w:rsid w:val="002E7DE7"/>
    <w:rsid w:val="002F0E09"/>
    <w:rsid w:val="002F23CE"/>
    <w:rsid w:val="002F3198"/>
    <w:rsid w:val="00301607"/>
    <w:rsid w:val="003109D8"/>
    <w:rsid w:val="0031126C"/>
    <w:rsid w:val="00312586"/>
    <w:rsid w:val="00313D50"/>
    <w:rsid w:val="00315357"/>
    <w:rsid w:val="00317815"/>
    <w:rsid w:val="00330F5D"/>
    <w:rsid w:val="00342C72"/>
    <w:rsid w:val="00344AF4"/>
    <w:rsid w:val="003477B7"/>
    <w:rsid w:val="00347BA1"/>
    <w:rsid w:val="00351BBE"/>
    <w:rsid w:val="0035315C"/>
    <w:rsid w:val="003551B5"/>
    <w:rsid w:val="00355ECC"/>
    <w:rsid w:val="00361526"/>
    <w:rsid w:val="00362C96"/>
    <w:rsid w:val="00363F50"/>
    <w:rsid w:val="00366047"/>
    <w:rsid w:val="00366CB1"/>
    <w:rsid w:val="00367309"/>
    <w:rsid w:val="0037024B"/>
    <w:rsid w:val="0037199B"/>
    <w:rsid w:val="00372CD6"/>
    <w:rsid w:val="003745D5"/>
    <w:rsid w:val="00386A22"/>
    <w:rsid w:val="00393C95"/>
    <w:rsid w:val="0039459E"/>
    <w:rsid w:val="00397459"/>
    <w:rsid w:val="00397DBA"/>
    <w:rsid w:val="003A1118"/>
    <w:rsid w:val="003A28A7"/>
    <w:rsid w:val="003A7D40"/>
    <w:rsid w:val="003B2626"/>
    <w:rsid w:val="003B2B13"/>
    <w:rsid w:val="003B32FA"/>
    <w:rsid w:val="003B44E7"/>
    <w:rsid w:val="003C582F"/>
    <w:rsid w:val="003D2252"/>
    <w:rsid w:val="003D726B"/>
    <w:rsid w:val="003E30C3"/>
    <w:rsid w:val="003E4CEA"/>
    <w:rsid w:val="003F3400"/>
    <w:rsid w:val="003F6AE5"/>
    <w:rsid w:val="00404624"/>
    <w:rsid w:val="00407A71"/>
    <w:rsid w:val="00407B2E"/>
    <w:rsid w:val="00411439"/>
    <w:rsid w:val="00414660"/>
    <w:rsid w:val="004148CE"/>
    <w:rsid w:val="00414E65"/>
    <w:rsid w:val="00415C01"/>
    <w:rsid w:val="00416265"/>
    <w:rsid w:val="00417376"/>
    <w:rsid w:val="0042200C"/>
    <w:rsid w:val="00424991"/>
    <w:rsid w:val="004330AF"/>
    <w:rsid w:val="004340D2"/>
    <w:rsid w:val="00442B34"/>
    <w:rsid w:val="00444BE0"/>
    <w:rsid w:val="00446891"/>
    <w:rsid w:val="004478FB"/>
    <w:rsid w:val="00454D95"/>
    <w:rsid w:val="00460707"/>
    <w:rsid w:val="00462037"/>
    <w:rsid w:val="004621A9"/>
    <w:rsid w:val="00465F52"/>
    <w:rsid w:val="00470AB6"/>
    <w:rsid w:val="004724E5"/>
    <w:rsid w:val="00475619"/>
    <w:rsid w:val="00476417"/>
    <w:rsid w:val="004809C8"/>
    <w:rsid w:val="00480C1F"/>
    <w:rsid w:val="00480FE9"/>
    <w:rsid w:val="004812FE"/>
    <w:rsid w:val="00486677"/>
    <w:rsid w:val="004901B0"/>
    <w:rsid w:val="00492336"/>
    <w:rsid w:val="004928EE"/>
    <w:rsid w:val="00492B39"/>
    <w:rsid w:val="004955E5"/>
    <w:rsid w:val="00495899"/>
    <w:rsid w:val="004968B4"/>
    <w:rsid w:val="004974FE"/>
    <w:rsid w:val="004977ED"/>
    <w:rsid w:val="004978F3"/>
    <w:rsid w:val="00497D7E"/>
    <w:rsid w:val="004A5DD8"/>
    <w:rsid w:val="004A7F7D"/>
    <w:rsid w:val="004B0D1D"/>
    <w:rsid w:val="004B44EC"/>
    <w:rsid w:val="004B7127"/>
    <w:rsid w:val="004C33F7"/>
    <w:rsid w:val="004C44C2"/>
    <w:rsid w:val="004C4A47"/>
    <w:rsid w:val="004C58C6"/>
    <w:rsid w:val="004C5A42"/>
    <w:rsid w:val="004C6AC8"/>
    <w:rsid w:val="004D0F1B"/>
    <w:rsid w:val="004D0FA2"/>
    <w:rsid w:val="004D1CD3"/>
    <w:rsid w:val="004E1266"/>
    <w:rsid w:val="004E1907"/>
    <w:rsid w:val="004E53C9"/>
    <w:rsid w:val="004F07BF"/>
    <w:rsid w:val="004F1235"/>
    <w:rsid w:val="004F168C"/>
    <w:rsid w:val="004F3019"/>
    <w:rsid w:val="004F3190"/>
    <w:rsid w:val="004F3FFE"/>
    <w:rsid w:val="004F4523"/>
    <w:rsid w:val="004F4AA9"/>
    <w:rsid w:val="004F5F8B"/>
    <w:rsid w:val="004F6A39"/>
    <w:rsid w:val="00500707"/>
    <w:rsid w:val="00500C12"/>
    <w:rsid w:val="005011A2"/>
    <w:rsid w:val="0050264D"/>
    <w:rsid w:val="005026C1"/>
    <w:rsid w:val="00504D23"/>
    <w:rsid w:val="00505B3A"/>
    <w:rsid w:val="00511B02"/>
    <w:rsid w:val="0051447C"/>
    <w:rsid w:val="00515E98"/>
    <w:rsid w:val="00520A7A"/>
    <w:rsid w:val="00521196"/>
    <w:rsid w:val="00523724"/>
    <w:rsid w:val="00525A90"/>
    <w:rsid w:val="005273E5"/>
    <w:rsid w:val="005276C1"/>
    <w:rsid w:val="005310BD"/>
    <w:rsid w:val="00532E58"/>
    <w:rsid w:val="005340CD"/>
    <w:rsid w:val="00534259"/>
    <w:rsid w:val="00540230"/>
    <w:rsid w:val="00547BF7"/>
    <w:rsid w:val="00550394"/>
    <w:rsid w:val="00554079"/>
    <w:rsid w:val="00556094"/>
    <w:rsid w:val="00556A4A"/>
    <w:rsid w:val="00556E3A"/>
    <w:rsid w:val="00560467"/>
    <w:rsid w:val="005643B6"/>
    <w:rsid w:val="005652ED"/>
    <w:rsid w:val="00567F21"/>
    <w:rsid w:val="00570182"/>
    <w:rsid w:val="00570AAB"/>
    <w:rsid w:val="005728ED"/>
    <w:rsid w:val="00572A2C"/>
    <w:rsid w:val="0058139C"/>
    <w:rsid w:val="00581458"/>
    <w:rsid w:val="0059305D"/>
    <w:rsid w:val="00596B85"/>
    <w:rsid w:val="005A06E4"/>
    <w:rsid w:val="005A1825"/>
    <w:rsid w:val="005A2C69"/>
    <w:rsid w:val="005A3D84"/>
    <w:rsid w:val="005A4E0A"/>
    <w:rsid w:val="005A65D7"/>
    <w:rsid w:val="005A6CA7"/>
    <w:rsid w:val="005B1129"/>
    <w:rsid w:val="005B420D"/>
    <w:rsid w:val="005B7BB6"/>
    <w:rsid w:val="005C3C92"/>
    <w:rsid w:val="005C43E0"/>
    <w:rsid w:val="005C4EEF"/>
    <w:rsid w:val="005C6410"/>
    <w:rsid w:val="005D1045"/>
    <w:rsid w:val="005D2653"/>
    <w:rsid w:val="005D3CB1"/>
    <w:rsid w:val="005D72A3"/>
    <w:rsid w:val="005D7B31"/>
    <w:rsid w:val="005E0B08"/>
    <w:rsid w:val="005E3A8E"/>
    <w:rsid w:val="005E46D6"/>
    <w:rsid w:val="005F086C"/>
    <w:rsid w:val="005F4950"/>
    <w:rsid w:val="006005BD"/>
    <w:rsid w:val="0060323A"/>
    <w:rsid w:val="00603CE0"/>
    <w:rsid w:val="00606C45"/>
    <w:rsid w:val="0060702C"/>
    <w:rsid w:val="006148B8"/>
    <w:rsid w:val="00614EBE"/>
    <w:rsid w:val="0062007D"/>
    <w:rsid w:val="006210C9"/>
    <w:rsid w:val="00621265"/>
    <w:rsid w:val="00622B05"/>
    <w:rsid w:val="00624C67"/>
    <w:rsid w:val="00630224"/>
    <w:rsid w:val="00630342"/>
    <w:rsid w:val="00630E08"/>
    <w:rsid w:val="006336D9"/>
    <w:rsid w:val="00633D60"/>
    <w:rsid w:val="006370E7"/>
    <w:rsid w:val="00637147"/>
    <w:rsid w:val="00637733"/>
    <w:rsid w:val="006402D6"/>
    <w:rsid w:val="00643183"/>
    <w:rsid w:val="00647AE6"/>
    <w:rsid w:val="00657330"/>
    <w:rsid w:val="006578EB"/>
    <w:rsid w:val="00670061"/>
    <w:rsid w:val="0067089E"/>
    <w:rsid w:val="00670FD1"/>
    <w:rsid w:val="006744FC"/>
    <w:rsid w:val="006774B5"/>
    <w:rsid w:val="00682855"/>
    <w:rsid w:val="00684ED4"/>
    <w:rsid w:val="0069275B"/>
    <w:rsid w:val="006929BA"/>
    <w:rsid w:val="00694776"/>
    <w:rsid w:val="006A1392"/>
    <w:rsid w:val="006A3670"/>
    <w:rsid w:val="006A3D8D"/>
    <w:rsid w:val="006A58FD"/>
    <w:rsid w:val="006A5A11"/>
    <w:rsid w:val="006A5A14"/>
    <w:rsid w:val="006B317A"/>
    <w:rsid w:val="006C119A"/>
    <w:rsid w:val="006C5258"/>
    <w:rsid w:val="006C6F91"/>
    <w:rsid w:val="006D1A78"/>
    <w:rsid w:val="006D38E9"/>
    <w:rsid w:val="006D5CDF"/>
    <w:rsid w:val="006D742B"/>
    <w:rsid w:val="006E3331"/>
    <w:rsid w:val="006F03E1"/>
    <w:rsid w:val="006F06EC"/>
    <w:rsid w:val="006F0AAB"/>
    <w:rsid w:val="006F10CF"/>
    <w:rsid w:val="00700B47"/>
    <w:rsid w:val="0070213A"/>
    <w:rsid w:val="007033DA"/>
    <w:rsid w:val="00703B2E"/>
    <w:rsid w:val="00703EBF"/>
    <w:rsid w:val="007040B9"/>
    <w:rsid w:val="00707BB3"/>
    <w:rsid w:val="00707FE9"/>
    <w:rsid w:val="00712132"/>
    <w:rsid w:val="0071441F"/>
    <w:rsid w:val="00715691"/>
    <w:rsid w:val="00717923"/>
    <w:rsid w:val="00721FAB"/>
    <w:rsid w:val="00723C4B"/>
    <w:rsid w:val="00725058"/>
    <w:rsid w:val="0073495E"/>
    <w:rsid w:val="007372E8"/>
    <w:rsid w:val="00750DB4"/>
    <w:rsid w:val="0076112C"/>
    <w:rsid w:val="0076203A"/>
    <w:rsid w:val="007620C1"/>
    <w:rsid w:val="00770448"/>
    <w:rsid w:val="00771185"/>
    <w:rsid w:val="007767D1"/>
    <w:rsid w:val="007811DD"/>
    <w:rsid w:val="00781628"/>
    <w:rsid w:val="00781943"/>
    <w:rsid w:val="00784DE0"/>
    <w:rsid w:val="007857FD"/>
    <w:rsid w:val="00796099"/>
    <w:rsid w:val="00796292"/>
    <w:rsid w:val="007A604B"/>
    <w:rsid w:val="007B03E3"/>
    <w:rsid w:val="007B2760"/>
    <w:rsid w:val="007B3360"/>
    <w:rsid w:val="007B366E"/>
    <w:rsid w:val="007C1ACC"/>
    <w:rsid w:val="007C2857"/>
    <w:rsid w:val="007C35D8"/>
    <w:rsid w:val="007C41F8"/>
    <w:rsid w:val="007C75D9"/>
    <w:rsid w:val="007D2AF5"/>
    <w:rsid w:val="007D42E3"/>
    <w:rsid w:val="007D52F8"/>
    <w:rsid w:val="007D6A72"/>
    <w:rsid w:val="007E29FA"/>
    <w:rsid w:val="007F6E71"/>
    <w:rsid w:val="007F736B"/>
    <w:rsid w:val="00800834"/>
    <w:rsid w:val="00804708"/>
    <w:rsid w:val="00805052"/>
    <w:rsid w:val="00812DBC"/>
    <w:rsid w:val="00813141"/>
    <w:rsid w:val="00816057"/>
    <w:rsid w:val="00831D44"/>
    <w:rsid w:val="008364A5"/>
    <w:rsid w:val="008470B6"/>
    <w:rsid w:val="00850CD7"/>
    <w:rsid w:val="00852C64"/>
    <w:rsid w:val="008563D6"/>
    <w:rsid w:val="0086102A"/>
    <w:rsid w:val="00864637"/>
    <w:rsid w:val="00864A7F"/>
    <w:rsid w:val="00867E8A"/>
    <w:rsid w:val="00873A36"/>
    <w:rsid w:val="00873BB6"/>
    <w:rsid w:val="008775F0"/>
    <w:rsid w:val="008830EA"/>
    <w:rsid w:val="008865F4"/>
    <w:rsid w:val="00886CF6"/>
    <w:rsid w:val="00890F17"/>
    <w:rsid w:val="00893467"/>
    <w:rsid w:val="008949DD"/>
    <w:rsid w:val="00894C1E"/>
    <w:rsid w:val="00896656"/>
    <w:rsid w:val="008A150B"/>
    <w:rsid w:val="008A4112"/>
    <w:rsid w:val="008A4CA3"/>
    <w:rsid w:val="008A556E"/>
    <w:rsid w:val="008A7F7A"/>
    <w:rsid w:val="008B3028"/>
    <w:rsid w:val="008B303D"/>
    <w:rsid w:val="008B5D6B"/>
    <w:rsid w:val="008B5E04"/>
    <w:rsid w:val="008C131C"/>
    <w:rsid w:val="008C15BA"/>
    <w:rsid w:val="008C4760"/>
    <w:rsid w:val="008C4C4B"/>
    <w:rsid w:val="008C6AF7"/>
    <w:rsid w:val="008C7E3F"/>
    <w:rsid w:val="008D2821"/>
    <w:rsid w:val="008D30C7"/>
    <w:rsid w:val="008D440B"/>
    <w:rsid w:val="008D4C50"/>
    <w:rsid w:val="008D6159"/>
    <w:rsid w:val="008D7F5C"/>
    <w:rsid w:val="008E0081"/>
    <w:rsid w:val="008E21E3"/>
    <w:rsid w:val="008E3060"/>
    <w:rsid w:val="008E38CC"/>
    <w:rsid w:val="008E3B74"/>
    <w:rsid w:val="008E7E9A"/>
    <w:rsid w:val="008F17B9"/>
    <w:rsid w:val="008F18B0"/>
    <w:rsid w:val="008F1DAF"/>
    <w:rsid w:val="008F285C"/>
    <w:rsid w:val="008F2D5F"/>
    <w:rsid w:val="008F63DE"/>
    <w:rsid w:val="008F660F"/>
    <w:rsid w:val="008F693B"/>
    <w:rsid w:val="008F7461"/>
    <w:rsid w:val="009000CB"/>
    <w:rsid w:val="00903DCF"/>
    <w:rsid w:val="009067E0"/>
    <w:rsid w:val="00907FBF"/>
    <w:rsid w:val="00911938"/>
    <w:rsid w:val="00911EA7"/>
    <w:rsid w:val="00916E6E"/>
    <w:rsid w:val="009202A3"/>
    <w:rsid w:val="00922073"/>
    <w:rsid w:val="009235B3"/>
    <w:rsid w:val="00923949"/>
    <w:rsid w:val="0093076A"/>
    <w:rsid w:val="00931FEB"/>
    <w:rsid w:val="00932710"/>
    <w:rsid w:val="00936C7F"/>
    <w:rsid w:val="0094096F"/>
    <w:rsid w:val="00941AF9"/>
    <w:rsid w:val="00942C3D"/>
    <w:rsid w:val="00950611"/>
    <w:rsid w:val="00951101"/>
    <w:rsid w:val="009528B9"/>
    <w:rsid w:val="009528C9"/>
    <w:rsid w:val="0095726E"/>
    <w:rsid w:val="0095747F"/>
    <w:rsid w:val="00960D28"/>
    <w:rsid w:val="009655CA"/>
    <w:rsid w:val="00967A4F"/>
    <w:rsid w:val="00970023"/>
    <w:rsid w:val="00974D64"/>
    <w:rsid w:val="00974E5C"/>
    <w:rsid w:val="00981A8C"/>
    <w:rsid w:val="0098213A"/>
    <w:rsid w:val="009851FA"/>
    <w:rsid w:val="009869EE"/>
    <w:rsid w:val="00994B1D"/>
    <w:rsid w:val="009A0A19"/>
    <w:rsid w:val="009A1C47"/>
    <w:rsid w:val="009A2466"/>
    <w:rsid w:val="009A33DC"/>
    <w:rsid w:val="009A706A"/>
    <w:rsid w:val="009B5126"/>
    <w:rsid w:val="009D1F5A"/>
    <w:rsid w:val="009D270C"/>
    <w:rsid w:val="009E3F12"/>
    <w:rsid w:val="009E4178"/>
    <w:rsid w:val="009E553E"/>
    <w:rsid w:val="009F26CE"/>
    <w:rsid w:val="009F5FF0"/>
    <w:rsid w:val="009F69CA"/>
    <w:rsid w:val="00A04CD8"/>
    <w:rsid w:val="00A06888"/>
    <w:rsid w:val="00A117F5"/>
    <w:rsid w:val="00A122F6"/>
    <w:rsid w:val="00A1410B"/>
    <w:rsid w:val="00A21075"/>
    <w:rsid w:val="00A21EE8"/>
    <w:rsid w:val="00A246A8"/>
    <w:rsid w:val="00A26620"/>
    <w:rsid w:val="00A34F24"/>
    <w:rsid w:val="00A35193"/>
    <w:rsid w:val="00A3599E"/>
    <w:rsid w:val="00A359A1"/>
    <w:rsid w:val="00A40391"/>
    <w:rsid w:val="00A42CFE"/>
    <w:rsid w:val="00A44F6D"/>
    <w:rsid w:val="00A45DB7"/>
    <w:rsid w:val="00A47F8A"/>
    <w:rsid w:val="00A503E9"/>
    <w:rsid w:val="00A52BA4"/>
    <w:rsid w:val="00A5323C"/>
    <w:rsid w:val="00A535CE"/>
    <w:rsid w:val="00A5454D"/>
    <w:rsid w:val="00A548D6"/>
    <w:rsid w:val="00A5719D"/>
    <w:rsid w:val="00A574D1"/>
    <w:rsid w:val="00A57B51"/>
    <w:rsid w:val="00A6123B"/>
    <w:rsid w:val="00A67E1C"/>
    <w:rsid w:val="00A712E9"/>
    <w:rsid w:val="00A718D1"/>
    <w:rsid w:val="00A72574"/>
    <w:rsid w:val="00A735F8"/>
    <w:rsid w:val="00A74FE5"/>
    <w:rsid w:val="00A81C73"/>
    <w:rsid w:val="00A840A7"/>
    <w:rsid w:val="00A85C3A"/>
    <w:rsid w:val="00A92694"/>
    <w:rsid w:val="00A942E0"/>
    <w:rsid w:val="00A9519F"/>
    <w:rsid w:val="00A97F35"/>
    <w:rsid w:val="00AA11C4"/>
    <w:rsid w:val="00AA11CA"/>
    <w:rsid w:val="00AA1295"/>
    <w:rsid w:val="00AA2FE6"/>
    <w:rsid w:val="00AA3246"/>
    <w:rsid w:val="00AA3614"/>
    <w:rsid w:val="00AA3D2E"/>
    <w:rsid w:val="00AA74FF"/>
    <w:rsid w:val="00AB1158"/>
    <w:rsid w:val="00AB65DC"/>
    <w:rsid w:val="00AB6BB3"/>
    <w:rsid w:val="00AB751F"/>
    <w:rsid w:val="00AC128D"/>
    <w:rsid w:val="00AC22F7"/>
    <w:rsid w:val="00AC2ABE"/>
    <w:rsid w:val="00AC2EBA"/>
    <w:rsid w:val="00AC4930"/>
    <w:rsid w:val="00AC5E75"/>
    <w:rsid w:val="00AE1EF3"/>
    <w:rsid w:val="00AE56C3"/>
    <w:rsid w:val="00AF0B06"/>
    <w:rsid w:val="00AF1D02"/>
    <w:rsid w:val="00AF45C3"/>
    <w:rsid w:val="00AF5537"/>
    <w:rsid w:val="00AF6194"/>
    <w:rsid w:val="00B00F4A"/>
    <w:rsid w:val="00B023C1"/>
    <w:rsid w:val="00B03079"/>
    <w:rsid w:val="00B036E6"/>
    <w:rsid w:val="00B0669F"/>
    <w:rsid w:val="00B06E82"/>
    <w:rsid w:val="00B131B2"/>
    <w:rsid w:val="00B13710"/>
    <w:rsid w:val="00B14231"/>
    <w:rsid w:val="00B16BA1"/>
    <w:rsid w:val="00B27183"/>
    <w:rsid w:val="00B4113B"/>
    <w:rsid w:val="00B42BD9"/>
    <w:rsid w:val="00B44BE8"/>
    <w:rsid w:val="00B4633D"/>
    <w:rsid w:val="00B50D54"/>
    <w:rsid w:val="00B549C3"/>
    <w:rsid w:val="00B55510"/>
    <w:rsid w:val="00B55DA8"/>
    <w:rsid w:val="00B5634D"/>
    <w:rsid w:val="00B61941"/>
    <w:rsid w:val="00B65A94"/>
    <w:rsid w:val="00B66F13"/>
    <w:rsid w:val="00B704D2"/>
    <w:rsid w:val="00B7127B"/>
    <w:rsid w:val="00B71746"/>
    <w:rsid w:val="00B73C0D"/>
    <w:rsid w:val="00B7527D"/>
    <w:rsid w:val="00B76EA0"/>
    <w:rsid w:val="00B7738D"/>
    <w:rsid w:val="00B77E1B"/>
    <w:rsid w:val="00B810FB"/>
    <w:rsid w:val="00B83451"/>
    <w:rsid w:val="00B86E9A"/>
    <w:rsid w:val="00B90C2E"/>
    <w:rsid w:val="00B91602"/>
    <w:rsid w:val="00B9352B"/>
    <w:rsid w:val="00BA0708"/>
    <w:rsid w:val="00BA0A96"/>
    <w:rsid w:val="00BA126D"/>
    <w:rsid w:val="00BA68E9"/>
    <w:rsid w:val="00BB02E5"/>
    <w:rsid w:val="00BB2ABB"/>
    <w:rsid w:val="00BB3E47"/>
    <w:rsid w:val="00BB43F7"/>
    <w:rsid w:val="00BB5D71"/>
    <w:rsid w:val="00BB60DB"/>
    <w:rsid w:val="00BC0806"/>
    <w:rsid w:val="00BC2317"/>
    <w:rsid w:val="00BC238A"/>
    <w:rsid w:val="00BD2B23"/>
    <w:rsid w:val="00BD33D1"/>
    <w:rsid w:val="00BD39D6"/>
    <w:rsid w:val="00BE0901"/>
    <w:rsid w:val="00BE2FB5"/>
    <w:rsid w:val="00BE4296"/>
    <w:rsid w:val="00BE42CD"/>
    <w:rsid w:val="00BE55DA"/>
    <w:rsid w:val="00BF13A7"/>
    <w:rsid w:val="00BF1961"/>
    <w:rsid w:val="00BF2E42"/>
    <w:rsid w:val="00BF3207"/>
    <w:rsid w:val="00BF61EE"/>
    <w:rsid w:val="00BF6467"/>
    <w:rsid w:val="00BF66FD"/>
    <w:rsid w:val="00C005C2"/>
    <w:rsid w:val="00C01965"/>
    <w:rsid w:val="00C02174"/>
    <w:rsid w:val="00C0306B"/>
    <w:rsid w:val="00C124CC"/>
    <w:rsid w:val="00C12602"/>
    <w:rsid w:val="00C142D1"/>
    <w:rsid w:val="00C14FBA"/>
    <w:rsid w:val="00C17A25"/>
    <w:rsid w:val="00C20FB7"/>
    <w:rsid w:val="00C21867"/>
    <w:rsid w:val="00C239FD"/>
    <w:rsid w:val="00C241DA"/>
    <w:rsid w:val="00C3005F"/>
    <w:rsid w:val="00C30447"/>
    <w:rsid w:val="00C30C0C"/>
    <w:rsid w:val="00C32691"/>
    <w:rsid w:val="00C329BA"/>
    <w:rsid w:val="00C3361E"/>
    <w:rsid w:val="00C34853"/>
    <w:rsid w:val="00C36500"/>
    <w:rsid w:val="00C375E0"/>
    <w:rsid w:val="00C37834"/>
    <w:rsid w:val="00C4099E"/>
    <w:rsid w:val="00C4673F"/>
    <w:rsid w:val="00C47915"/>
    <w:rsid w:val="00C5082C"/>
    <w:rsid w:val="00C5195B"/>
    <w:rsid w:val="00C55504"/>
    <w:rsid w:val="00C5754E"/>
    <w:rsid w:val="00C6013F"/>
    <w:rsid w:val="00C60164"/>
    <w:rsid w:val="00C61769"/>
    <w:rsid w:val="00C61A69"/>
    <w:rsid w:val="00C62866"/>
    <w:rsid w:val="00C62F19"/>
    <w:rsid w:val="00C6405A"/>
    <w:rsid w:val="00C64DF8"/>
    <w:rsid w:val="00C727BD"/>
    <w:rsid w:val="00C7588B"/>
    <w:rsid w:val="00C80B27"/>
    <w:rsid w:val="00C81951"/>
    <w:rsid w:val="00C82D41"/>
    <w:rsid w:val="00C82D68"/>
    <w:rsid w:val="00C83040"/>
    <w:rsid w:val="00C857BC"/>
    <w:rsid w:val="00C933AF"/>
    <w:rsid w:val="00C96B29"/>
    <w:rsid w:val="00C9714E"/>
    <w:rsid w:val="00CA0F44"/>
    <w:rsid w:val="00CA1A08"/>
    <w:rsid w:val="00CA1B0D"/>
    <w:rsid w:val="00CA2A30"/>
    <w:rsid w:val="00CA59C8"/>
    <w:rsid w:val="00CA621A"/>
    <w:rsid w:val="00CB13E3"/>
    <w:rsid w:val="00CB7B56"/>
    <w:rsid w:val="00CC00D9"/>
    <w:rsid w:val="00CC1A6D"/>
    <w:rsid w:val="00CC21E2"/>
    <w:rsid w:val="00CC2B4D"/>
    <w:rsid w:val="00CC5AB0"/>
    <w:rsid w:val="00CC63C6"/>
    <w:rsid w:val="00CC6909"/>
    <w:rsid w:val="00CD1115"/>
    <w:rsid w:val="00CD33C1"/>
    <w:rsid w:val="00CD72C8"/>
    <w:rsid w:val="00CD7B2A"/>
    <w:rsid w:val="00CE05D1"/>
    <w:rsid w:val="00CE16C8"/>
    <w:rsid w:val="00CE4CF2"/>
    <w:rsid w:val="00CE722D"/>
    <w:rsid w:val="00CF2017"/>
    <w:rsid w:val="00CF72CE"/>
    <w:rsid w:val="00D05C4D"/>
    <w:rsid w:val="00D100DA"/>
    <w:rsid w:val="00D11761"/>
    <w:rsid w:val="00D17738"/>
    <w:rsid w:val="00D21AF5"/>
    <w:rsid w:val="00D22CCD"/>
    <w:rsid w:val="00D24B4B"/>
    <w:rsid w:val="00D2584D"/>
    <w:rsid w:val="00D2669C"/>
    <w:rsid w:val="00D3078D"/>
    <w:rsid w:val="00D32C0F"/>
    <w:rsid w:val="00D41BEF"/>
    <w:rsid w:val="00D42042"/>
    <w:rsid w:val="00D454E6"/>
    <w:rsid w:val="00D4618E"/>
    <w:rsid w:val="00D475FC"/>
    <w:rsid w:val="00D54767"/>
    <w:rsid w:val="00D558E9"/>
    <w:rsid w:val="00D55E46"/>
    <w:rsid w:val="00D56D3E"/>
    <w:rsid w:val="00D622C4"/>
    <w:rsid w:val="00D636EA"/>
    <w:rsid w:val="00D71255"/>
    <w:rsid w:val="00D715E3"/>
    <w:rsid w:val="00D71C07"/>
    <w:rsid w:val="00D72E1A"/>
    <w:rsid w:val="00D76442"/>
    <w:rsid w:val="00D7682B"/>
    <w:rsid w:val="00D813CA"/>
    <w:rsid w:val="00D83A08"/>
    <w:rsid w:val="00D850C8"/>
    <w:rsid w:val="00D8597E"/>
    <w:rsid w:val="00D91F5D"/>
    <w:rsid w:val="00D92728"/>
    <w:rsid w:val="00DA08B5"/>
    <w:rsid w:val="00DA3974"/>
    <w:rsid w:val="00DA5D28"/>
    <w:rsid w:val="00DA6BA0"/>
    <w:rsid w:val="00DB04BB"/>
    <w:rsid w:val="00DB4B0E"/>
    <w:rsid w:val="00DB5E6A"/>
    <w:rsid w:val="00DB6425"/>
    <w:rsid w:val="00DB7A27"/>
    <w:rsid w:val="00DC3E58"/>
    <w:rsid w:val="00DD2514"/>
    <w:rsid w:val="00DE1819"/>
    <w:rsid w:val="00DE214E"/>
    <w:rsid w:val="00DE4123"/>
    <w:rsid w:val="00DE7430"/>
    <w:rsid w:val="00DE787F"/>
    <w:rsid w:val="00DF3498"/>
    <w:rsid w:val="00E01E6C"/>
    <w:rsid w:val="00E026E5"/>
    <w:rsid w:val="00E026FB"/>
    <w:rsid w:val="00E03A81"/>
    <w:rsid w:val="00E03B2A"/>
    <w:rsid w:val="00E0781F"/>
    <w:rsid w:val="00E11C3E"/>
    <w:rsid w:val="00E138C0"/>
    <w:rsid w:val="00E1581B"/>
    <w:rsid w:val="00E26614"/>
    <w:rsid w:val="00E2677B"/>
    <w:rsid w:val="00E26B57"/>
    <w:rsid w:val="00E2769F"/>
    <w:rsid w:val="00E308E4"/>
    <w:rsid w:val="00E311A3"/>
    <w:rsid w:val="00E323B6"/>
    <w:rsid w:val="00E364BA"/>
    <w:rsid w:val="00E40770"/>
    <w:rsid w:val="00E424AD"/>
    <w:rsid w:val="00E42BEA"/>
    <w:rsid w:val="00E45436"/>
    <w:rsid w:val="00E46D4C"/>
    <w:rsid w:val="00E47F80"/>
    <w:rsid w:val="00E50245"/>
    <w:rsid w:val="00E564C3"/>
    <w:rsid w:val="00E57D23"/>
    <w:rsid w:val="00E6431B"/>
    <w:rsid w:val="00E645F3"/>
    <w:rsid w:val="00E64BB0"/>
    <w:rsid w:val="00E64FFD"/>
    <w:rsid w:val="00E65BF3"/>
    <w:rsid w:val="00E67510"/>
    <w:rsid w:val="00E735DC"/>
    <w:rsid w:val="00E73697"/>
    <w:rsid w:val="00E73A65"/>
    <w:rsid w:val="00E748C9"/>
    <w:rsid w:val="00E751BD"/>
    <w:rsid w:val="00E753BF"/>
    <w:rsid w:val="00E75CC6"/>
    <w:rsid w:val="00E75CF7"/>
    <w:rsid w:val="00E815DF"/>
    <w:rsid w:val="00E84480"/>
    <w:rsid w:val="00E84DC4"/>
    <w:rsid w:val="00E8741A"/>
    <w:rsid w:val="00E8793B"/>
    <w:rsid w:val="00E9135D"/>
    <w:rsid w:val="00E91F83"/>
    <w:rsid w:val="00E96E2D"/>
    <w:rsid w:val="00E96EB0"/>
    <w:rsid w:val="00EA10D9"/>
    <w:rsid w:val="00EA2EC5"/>
    <w:rsid w:val="00EA6E9F"/>
    <w:rsid w:val="00EA766C"/>
    <w:rsid w:val="00EB0096"/>
    <w:rsid w:val="00EB24EF"/>
    <w:rsid w:val="00EB71C3"/>
    <w:rsid w:val="00EC26D0"/>
    <w:rsid w:val="00ED2251"/>
    <w:rsid w:val="00ED2428"/>
    <w:rsid w:val="00ED24A1"/>
    <w:rsid w:val="00ED2CEF"/>
    <w:rsid w:val="00EE4232"/>
    <w:rsid w:val="00EE71BE"/>
    <w:rsid w:val="00EF0238"/>
    <w:rsid w:val="00EF1BB3"/>
    <w:rsid w:val="00EF5E1E"/>
    <w:rsid w:val="00F003C2"/>
    <w:rsid w:val="00F00A1A"/>
    <w:rsid w:val="00F068BA"/>
    <w:rsid w:val="00F11D80"/>
    <w:rsid w:val="00F1482B"/>
    <w:rsid w:val="00F15D51"/>
    <w:rsid w:val="00F213C5"/>
    <w:rsid w:val="00F22998"/>
    <w:rsid w:val="00F22BF1"/>
    <w:rsid w:val="00F32953"/>
    <w:rsid w:val="00F34F39"/>
    <w:rsid w:val="00F42414"/>
    <w:rsid w:val="00F431C2"/>
    <w:rsid w:val="00F45B0A"/>
    <w:rsid w:val="00F46BD3"/>
    <w:rsid w:val="00F50F70"/>
    <w:rsid w:val="00F511AE"/>
    <w:rsid w:val="00F514CA"/>
    <w:rsid w:val="00F523C8"/>
    <w:rsid w:val="00F63440"/>
    <w:rsid w:val="00F6517B"/>
    <w:rsid w:val="00F651E2"/>
    <w:rsid w:val="00F65AD6"/>
    <w:rsid w:val="00F705DD"/>
    <w:rsid w:val="00F71E00"/>
    <w:rsid w:val="00F72517"/>
    <w:rsid w:val="00F72B38"/>
    <w:rsid w:val="00F73DCD"/>
    <w:rsid w:val="00F80C79"/>
    <w:rsid w:val="00F855B5"/>
    <w:rsid w:val="00F905BA"/>
    <w:rsid w:val="00F92AD4"/>
    <w:rsid w:val="00F92DE7"/>
    <w:rsid w:val="00F94EE0"/>
    <w:rsid w:val="00F972C5"/>
    <w:rsid w:val="00FA00B3"/>
    <w:rsid w:val="00FA1432"/>
    <w:rsid w:val="00FA4D6E"/>
    <w:rsid w:val="00FC0EFF"/>
    <w:rsid w:val="00FC664A"/>
    <w:rsid w:val="00FC7BE8"/>
    <w:rsid w:val="00FD1DBB"/>
    <w:rsid w:val="00FD275F"/>
    <w:rsid w:val="00FD27BD"/>
    <w:rsid w:val="00FD51AE"/>
    <w:rsid w:val="00FD58CB"/>
    <w:rsid w:val="00FD65C3"/>
    <w:rsid w:val="00FE2A2E"/>
    <w:rsid w:val="00FF222D"/>
    <w:rsid w:val="00FF6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6D3672"/>
  <w14:defaultImageDpi w14:val="32767"/>
  <w15:chartTrackingRefBased/>
  <w15:docId w15:val="{68601998-CC35-7644-B794-C719C9D36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617E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2617EA"/>
    <w:pPr>
      <w:widowControl w:val="0"/>
      <w:autoSpaceDE w:val="0"/>
      <w:autoSpaceDN w:val="0"/>
    </w:pPr>
    <w:rPr>
      <w:rFonts w:ascii="Helvetica" w:eastAsia="Helvetica" w:hAnsi="Helvetica" w:cs="Helvetica"/>
      <w:sz w:val="22"/>
      <w:szCs w:val="22"/>
    </w:rPr>
  </w:style>
  <w:style w:type="character" w:customStyle="1" w:styleId="BodyTextChar">
    <w:name w:val="Body Text Char"/>
    <w:basedOn w:val="DefaultParagraphFont"/>
    <w:link w:val="BodyText"/>
    <w:uiPriority w:val="1"/>
    <w:rsid w:val="002617EA"/>
    <w:rPr>
      <w:rFonts w:ascii="Helvetica" w:eastAsia="Helvetica" w:hAnsi="Helvetica" w:cs="Helvetica"/>
      <w:sz w:val="22"/>
      <w:szCs w:val="22"/>
    </w:rPr>
  </w:style>
  <w:style w:type="character" w:styleId="Hyperlink">
    <w:name w:val="Hyperlink"/>
    <w:basedOn w:val="DefaultParagraphFont"/>
    <w:uiPriority w:val="99"/>
    <w:unhideWhenUsed/>
    <w:rsid w:val="002617EA"/>
    <w:rPr>
      <w:color w:val="0563C1" w:themeColor="hyperlink"/>
      <w:u w:val="single"/>
    </w:rPr>
  </w:style>
  <w:style w:type="paragraph" w:styleId="Footer">
    <w:name w:val="footer"/>
    <w:basedOn w:val="Normal"/>
    <w:link w:val="FooterChar"/>
    <w:uiPriority w:val="99"/>
    <w:unhideWhenUsed/>
    <w:rsid w:val="00CC6909"/>
    <w:pPr>
      <w:tabs>
        <w:tab w:val="center" w:pos="4680"/>
        <w:tab w:val="right" w:pos="9360"/>
      </w:tabs>
    </w:pPr>
  </w:style>
  <w:style w:type="character" w:customStyle="1" w:styleId="FooterChar">
    <w:name w:val="Footer Char"/>
    <w:basedOn w:val="DefaultParagraphFont"/>
    <w:link w:val="Footer"/>
    <w:uiPriority w:val="99"/>
    <w:rsid w:val="00CC6909"/>
    <w:rPr>
      <w:rFonts w:ascii="Times New Roman" w:eastAsia="Times New Roman" w:hAnsi="Times New Roman" w:cs="Times New Roman"/>
    </w:rPr>
  </w:style>
  <w:style w:type="character" w:styleId="PageNumber">
    <w:name w:val="page number"/>
    <w:basedOn w:val="DefaultParagraphFont"/>
    <w:uiPriority w:val="99"/>
    <w:semiHidden/>
    <w:unhideWhenUsed/>
    <w:rsid w:val="00CC6909"/>
  </w:style>
  <w:style w:type="paragraph" w:styleId="Revision">
    <w:name w:val="Revision"/>
    <w:hidden/>
    <w:uiPriority w:val="99"/>
    <w:semiHidden/>
    <w:rsid w:val="00511B0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11B02"/>
    <w:rPr>
      <w:sz w:val="16"/>
      <w:szCs w:val="16"/>
    </w:rPr>
  </w:style>
  <w:style w:type="paragraph" w:styleId="CommentText">
    <w:name w:val="annotation text"/>
    <w:basedOn w:val="Normal"/>
    <w:link w:val="CommentTextChar"/>
    <w:uiPriority w:val="99"/>
    <w:unhideWhenUsed/>
    <w:rsid w:val="00511B02"/>
    <w:rPr>
      <w:sz w:val="20"/>
      <w:szCs w:val="20"/>
    </w:rPr>
  </w:style>
  <w:style w:type="character" w:customStyle="1" w:styleId="CommentTextChar">
    <w:name w:val="Comment Text Char"/>
    <w:basedOn w:val="DefaultParagraphFont"/>
    <w:link w:val="CommentText"/>
    <w:uiPriority w:val="99"/>
    <w:rsid w:val="00511B0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11B02"/>
    <w:rPr>
      <w:b/>
      <w:bCs/>
    </w:rPr>
  </w:style>
  <w:style w:type="character" w:customStyle="1" w:styleId="CommentSubjectChar">
    <w:name w:val="Comment Subject Char"/>
    <w:basedOn w:val="CommentTextChar"/>
    <w:link w:val="CommentSubject"/>
    <w:uiPriority w:val="99"/>
    <w:semiHidden/>
    <w:rsid w:val="00511B02"/>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AA74FF"/>
    <w:pPr>
      <w:jc w:val="center"/>
    </w:pPr>
  </w:style>
  <w:style w:type="character" w:customStyle="1" w:styleId="EndNoteBibliographyTitleChar">
    <w:name w:val="EndNote Bibliography Title Char"/>
    <w:basedOn w:val="DefaultParagraphFont"/>
    <w:link w:val="EndNoteBibliographyTitle"/>
    <w:rsid w:val="00AA74FF"/>
    <w:rPr>
      <w:rFonts w:ascii="Times New Roman" w:eastAsia="Times New Roman" w:hAnsi="Times New Roman" w:cs="Times New Roman"/>
    </w:rPr>
  </w:style>
  <w:style w:type="paragraph" w:customStyle="1" w:styleId="EndNoteBibliography">
    <w:name w:val="EndNote Bibliography"/>
    <w:basedOn w:val="Normal"/>
    <w:link w:val="EndNoteBibliographyChar"/>
    <w:rsid w:val="00AA74FF"/>
  </w:style>
  <w:style w:type="character" w:customStyle="1" w:styleId="EndNoteBibliographyChar">
    <w:name w:val="EndNote Bibliography Char"/>
    <w:basedOn w:val="DefaultParagraphFont"/>
    <w:link w:val="EndNoteBibliography"/>
    <w:rsid w:val="00AA74FF"/>
    <w:rPr>
      <w:rFonts w:ascii="Times New Roman" w:eastAsia="Times New Roman" w:hAnsi="Times New Roman" w:cs="Times New Roman"/>
    </w:rPr>
  </w:style>
  <w:style w:type="character" w:styleId="UnresolvedMention">
    <w:name w:val="Unresolved Mention"/>
    <w:basedOn w:val="DefaultParagraphFont"/>
    <w:uiPriority w:val="99"/>
    <w:rsid w:val="00AA74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93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et/Contributors" TargetMode="External"/><Relationship Id="rId3" Type="http://schemas.openxmlformats.org/officeDocument/2006/relationships/webSettings" Target="webSettings.xml"/><Relationship Id="rId7" Type="http://schemas.openxmlformats.org/officeDocument/2006/relationships/hyperlink" Target="http://bestsel.elte.hu/index.ph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alter.siqueira@usask.ca"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6</Pages>
  <Words>3688</Words>
  <Characters>2102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Dina</dc:creator>
  <cp:keywords/>
  <dc:description/>
  <cp:lastModifiedBy>Moussa, Dina</cp:lastModifiedBy>
  <cp:revision>22</cp:revision>
  <cp:lastPrinted>2022-11-19T19:07:00Z</cp:lastPrinted>
  <dcterms:created xsi:type="dcterms:W3CDTF">2022-11-19T19:29:00Z</dcterms:created>
  <dcterms:modified xsi:type="dcterms:W3CDTF">2022-12-01T04:49:00Z</dcterms:modified>
</cp:coreProperties>
</file>